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55256" w14:textId="7BE73773" w:rsidR="008E1CA3" w:rsidRDefault="008E1CA3" w:rsidP="00BF1F66">
      <w:pPr>
        <w:pStyle w:val="Heading3"/>
      </w:pPr>
      <w:bookmarkStart w:id="0" w:name="_GoBack"/>
      <w:bookmarkEnd w:id="0"/>
      <w:r w:rsidRPr="00B32D78">
        <w:t>A</w:t>
      </w:r>
      <w:r w:rsidR="007041F1">
        <w:t>ppendix 2</w:t>
      </w:r>
      <w:r w:rsidR="00351066">
        <w:t>: s</w:t>
      </w:r>
      <w:r w:rsidR="007041F1">
        <w:t>upplementary results</w:t>
      </w:r>
    </w:p>
    <w:p w14:paraId="797483C8" w14:textId="3BED349F" w:rsidR="008E1CA3" w:rsidRPr="00EB451D" w:rsidRDefault="008E1CA3" w:rsidP="00E20856">
      <w:pPr>
        <w:jc w:val="both"/>
        <w:rPr>
          <w:sz w:val="20"/>
          <w:szCs w:val="20"/>
        </w:rPr>
      </w:pPr>
      <w:r w:rsidRPr="00EB451D">
        <w:rPr>
          <w:sz w:val="20"/>
          <w:szCs w:val="20"/>
        </w:rPr>
        <w:t>Deaths averted</w:t>
      </w:r>
      <w:r>
        <w:rPr>
          <w:sz w:val="20"/>
          <w:szCs w:val="20"/>
        </w:rPr>
        <w:t xml:space="preserve"> per year</w:t>
      </w:r>
      <w:r w:rsidR="00C02D96">
        <w:rPr>
          <w:sz w:val="20"/>
          <w:szCs w:val="20"/>
        </w:rPr>
        <w:t>, in total and disaggregated by group</w:t>
      </w:r>
    </w:p>
    <w:tbl>
      <w:tblPr>
        <w:tblStyle w:val="TableGrid"/>
        <w:tblW w:w="9724" w:type="dxa"/>
        <w:tblInd w:w="-431" w:type="dxa"/>
        <w:tblLook w:val="04A0" w:firstRow="1" w:lastRow="0" w:firstColumn="1" w:lastColumn="0" w:noHBand="0" w:noVBand="1"/>
      </w:tblPr>
      <w:tblGrid>
        <w:gridCol w:w="1185"/>
        <w:gridCol w:w="1619"/>
        <w:gridCol w:w="1146"/>
        <w:gridCol w:w="1462"/>
        <w:gridCol w:w="993"/>
        <w:gridCol w:w="979"/>
        <w:gridCol w:w="869"/>
        <w:gridCol w:w="723"/>
        <w:gridCol w:w="748"/>
      </w:tblGrid>
      <w:tr w:rsidR="008E1CA3" w:rsidRPr="00EB451D" w14:paraId="63D127EE" w14:textId="77777777" w:rsidTr="003C70F0">
        <w:tc>
          <w:tcPr>
            <w:tcW w:w="1185" w:type="dxa"/>
          </w:tcPr>
          <w:p w14:paraId="05F087FF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</w:tcPr>
          <w:p w14:paraId="779DEA52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</w:tcPr>
          <w:p w14:paraId="00333DD6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o. commuters</w:t>
            </w:r>
          </w:p>
        </w:tc>
        <w:tc>
          <w:tcPr>
            <w:tcW w:w="1462" w:type="dxa"/>
          </w:tcPr>
          <w:p w14:paraId="48D7D98A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Baseline (changes relative to no cycling)</w:t>
            </w:r>
          </w:p>
        </w:tc>
        <w:tc>
          <w:tcPr>
            <w:tcW w:w="993" w:type="dxa"/>
          </w:tcPr>
          <w:p w14:paraId="1BC14FB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Scenarios (changes relative to baseline)</w:t>
            </w:r>
          </w:p>
        </w:tc>
        <w:tc>
          <w:tcPr>
            <w:tcW w:w="979" w:type="dxa"/>
          </w:tcPr>
          <w:p w14:paraId="621BD36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608A11E6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</w:tcPr>
          <w:p w14:paraId="2BDD8B9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</w:tcPr>
          <w:p w14:paraId="6D40A399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E1CA3" w:rsidRPr="00EB451D" w14:paraId="6BFC52C0" w14:textId="77777777" w:rsidTr="003C70F0">
        <w:tc>
          <w:tcPr>
            <w:tcW w:w="1185" w:type="dxa"/>
            <w:tcBorders>
              <w:bottom w:val="single" w:sz="4" w:space="0" w:color="auto"/>
            </w:tcBorders>
          </w:tcPr>
          <w:p w14:paraId="69F5BF5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13BA12F9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4768DEE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32FDB7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04708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ear market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B5DB94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quality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759957D1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Gender Equalit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6CADF4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 xml:space="preserve">Go Dutch 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FE414BB" w14:textId="132BB3D4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6D3A06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B451D">
              <w:rPr>
                <w:rFonts w:cstheme="minorHAnsi"/>
                <w:color w:val="000000"/>
                <w:sz w:val="20"/>
                <w:szCs w:val="20"/>
              </w:rPr>
              <w:t>bikes</w:t>
            </w:r>
          </w:p>
        </w:tc>
      </w:tr>
      <w:tr w:rsidR="000D4FEF" w:rsidRPr="00EB451D" w14:paraId="18FD20BE" w14:textId="77777777" w:rsidTr="003C70F0">
        <w:tc>
          <w:tcPr>
            <w:tcW w:w="1185" w:type="dxa"/>
            <w:tcBorders>
              <w:bottom w:val="single" w:sz="4" w:space="0" w:color="auto"/>
            </w:tcBorders>
          </w:tcPr>
          <w:p w14:paraId="49FF83AA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ole sample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A6AEA98" w14:textId="77777777" w:rsidR="000D4FEF" w:rsidRPr="00EB451D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22B6C142" w14:textId="77777777" w:rsidR="000D4FEF" w:rsidRPr="001E71C0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3,903,549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5820B400" w14:textId="7A2797C8" w:rsidR="000D4FEF" w:rsidRPr="00EB451D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9A65896" w14:textId="27558ECE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7DA1649B" w14:textId="73DCC5B8" w:rsidR="000D4FEF" w:rsidRPr="00EB451D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</w:tcPr>
          <w:p w14:paraId="339D80BA" w14:textId="6B3B4202" w:rsidR="000D4FEF" w:rsidRPr="00EB451D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3C602122" w14:textId="16A7F48E" w:rsidR="000D4FEF" w:rsidRPr="00EB451D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4EE3ECB8" w14:textId="5B0FE7EB" w:rsidR="000D4FEF" w:rsidRPr="00EB451D" w:rsidRDefault="000D4FEF" w:rsidP="000D4FE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2</w:t>
            </w:r>
          </w:p>
        </w:tc>
      </w:tr>
      <w:tr w:rsidR="000D4FEF" w:rsidRPr="00EB451D" w14:paraId="34ECD78C" w14:textId="77777777" w:rsidTr="003C70F0">
        <w:tc>
          <w:tcPr>
            <w:tcW w:w="1185" w:type="dxa"/>
            <w:tcBorders>
              <w:bottom w:val="nil"/>
            </w:tcBorders>
          </w:tcPr>
          <w:p w14:paraId="41DDE0F4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619" w:type="dxa"/>
            <w:tcBorders>
              <w:bottom w:val="nil"/>
            </w:tcBorders>
          </w:tcPr>
          <w:p w14:paraId="780BD8DD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46" w:type="dxa"/>
            <w:tcBorders>
              <w:bottom w:val="nil"/>
            </w:tcBorders>
          </w:tcPr>
          <w:p w14:paraId="798B8986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2,467,760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7927C19A" w14:textId="34045632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053B2EC1" w14:textId="29E8273D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79" w:type="dxa"/>
            <w:tcBorders>
              <w:bottom w:val="nil"/>
            </w:tcBorders>
            <w:vAlign w:val="bottom"/>
          </w:tcPr>
          <w:p w14:paraId="4A7D54B1" w14:textId="16A546A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14:paraId="4526D514" w14:textId="1CABCD60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7DC944BE" w14:textId="4968F3B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748" w:type="dxa"/>
            <w:tcBorders>
              <w:bottom w:val="nil"/>
            </w:tcBorders>
            <w:vAlign w:val="bottom"/>
          </w:tcPr>
          <w:p w14:paraId="2D5F1D1E" w14:textId="5F50EFE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4</w:t>
            </w:r>
          </w:p>
        </w:tc>
      </w:tr>
      <w:tr w:rsidR="000D4FEF" w:rsidRPr="00EB451D" w14:paraId="0DB383D1" w14:textId="77777777" w:rsidTr="003C70F0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D15F2EB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4E151223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1965B0CB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1,435,78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6D3C1AAF" w14:textId="1E5F054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35D89B98" w14:textId="48B027A5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bottom"/>
          </w:tcPr>
          <w:p w14:paraId="51D5DEF9" w14:textId="431EB771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bottom"/>
          </w:tcPr>
          <w:p w14:paraId="14D7DE9C" w14:textId="4950FA5B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3883CC95" w14:textId="3F88144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bottom"/>
          </w:tcPr>
          <w:p w14:paraId="334C35AA" w14:textId="5EF2650A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8</w:t>
            </w:r>
          </w:p>
        </w:tc>
      </w:tr>
      <w:tr w:rsidR="000D4FEF" w:rsidRPr="00EB451D" w14:paraId="4ED09628" w14:textId="77777777" w:rsidTr="003C70F0">
        <w:tc>
          <w:tcPr>
            <w:tcW w:w="1185" w:type="dxa"/>
            <w:tcBorders>
              <w:bottom w:val="nil"/>
            </w:tcBorders>
          </w:tcPr>
          <w:p w14:paraId="3AD4A039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619" w:type="dxa"/>
            <w:tcBorders>
              <w:bottom w:val="nil"/>
            </w:tcBorders>
          </w:tcPr>
          <w:p w14:paraId="0A13867F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16 to 24</w:t>
            </w:r>
          </w:p>
        </w:tc>
        <w:tc>
          <w:tcPr>
            <w:tcW w:w="1146" w:type="dxa"/>
            <w:tcBorders>
              <w:bottom w:val="nil"/>
            </w:tcBorders>
          </w:tcPr>
          <w:p w14:paraId="2A1B7D2C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37,168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7B9DBBF3" w14:textId="6FDA4E2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6D40579B" w14:textId="168985F6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bottom w:val="nil"/>
            </w:tcBorders>
            <w:vAlign w:val="bottom"/>
          </w:tcPr>
          <w:p w14:paraId="586DB8BD" w14:textId="4BB60D45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14:paraId="04550600" w14:textId="5B4C05C7" w:rsidR="000D4FEF" w:rsidRPr="006E260C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4CD3F196" w14:textId="7B85673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8" w:type="dxa"/>
            <w:tcBorders>
              <w:bottom w:val="nil"/>
            </w:tcBorders>
            <w:vAlign w:val="bottom"/>
          </w:tcPr>
          <w:p w14:paraId="79E7DB2F" w14:textId="67E58321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</w:tr>
      <w:tr w:rsidR="000D4FEF" w:rsidRPr="00EB451D" w14:paraId="21C3D7A0" w14:textId="77777777" w:rsidTr="003C70F0">
        <w:tc>
          <w:tcPr>
            <w:tcW w:w="1185" w:type="dxa"/>
            <w:tcBorders>
              <w:top w:val="nil"/>
              <w:bottom w:val="nil"/>
            </w:tcBorders>
          </w:tcPr>
          <w:p w14:paraId="331D4E94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065C59A3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25 to 3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FE77BD6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538,69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bottom"/>
          </w:tcPr>
          <w:p w14:paraId="0E868E5F" w14:textId="5C339130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B108CE1" w14:textId="11F57D2C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bottom"/>
          </w:tcPr>
          <w:p w14:paraId="24F980B0" w14:textId="6AE5C68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2CA9776" w14:textId="36A2A106" w:rsidR="000D4FEF" w:rsidRPr="006E260C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01215433" w14:textId="0C53BA6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bottom"/>
          </w:tcPr>
          <w:p w14:paraId="76A7E331" w14:textId="167FF29E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0D4FEF" w:rsidRPr="00EB451D" w14:paraId="083F01D4" w14:textId="77777777" w:rsidTr="003C70F0">
        <w:tc>
          <w:tcPr>
            <w:tcW w:w="1185" w:type="dxa"/>
            <w:tcBorders>
              <w:top w:val="nil"/>
              <w:bottom w:val="nil"/>
            </w:tcBorders>
          </w:tcPr>
          <w:p w14:paraId="7133C7B3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6A810F2B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35 to 49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42FC93F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8,650,59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bottom"/>
          </w:tcPr>
          <w:p w14:paraId="684873EA" w14:textId="0D87A7C0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E93C5EE" w14:textId="7F42DE3D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bottom"/>
          </w:tcPr>
          <w:p w14:paraId="461D00D8" w14:textId="2826150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61B63FF3" w14:textId="6B3E5804" w:rsidR="000D4FEF" w:rsidRPr="006E260C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27C0332E" w14:textId="530BB5FE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bottom"/>
          </w:tcPr>
          <w:p w14:paraId="137846C0" w14:textId="6FC7E193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</w:tr>
      <w:tr w:rsidR="000D4FEF" w:rsidRPr="00EB451D" w14:paraId="10965C8D" w14:textId="77777777" w:rsidTr="003C70F0">
        <w:tc>
          <w:tcPr>
            <w:tcW w:w="1185" w:type="dxa"/>
            <w:tcBorders>
              <w:top w:val="nil"/>
              <w:bottom w:val="nil"/>
            </w:tcBorders>
          </w:tcPr>
          <w:p w14:paraId="7435DFD4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1D8C299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50 to 6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3AE47B8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804,84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bottom"/>
          </w:tcPr>
          <w:p w14:paraId="5002130B" w14:textId="5BF1CE35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AA1657C" w14:textId="709F7CA7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bottom"/>
          </w:tcPr>
          <w:p w14:paraId="1CBF33BF" w14:textId="4D1121E6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6E30D6DD" w14:textId="48366975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62AFCA21" w14:textId="2E48DCFE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bottom"/>
          </w:tcPr>
          <w:p w14:paraId="0CEA38EC" w14:textId="50DE88DA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8</w:t>
            </w:r>
          </w:p>
        </w:tc>
      </w:tr>
      <w:tr w:rsidR="000D4FEF" w:rsidRPr="00EB451D" w14:paraId="0FA35BD7" w14:textId="77777777" w:rsidTr="003C70F0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3694424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28681EC1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D708763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672,241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2106C06D" w14:textId="007B812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1B10D8D0" w14:textId="06002B53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bottom"/>
          </w:tcPr>
          <w:p w14:paraId="705A546A" w14:textId="1AB98C52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bottom"/>
          </w:tcPr>
          <w:p w14:paraId="546550D5" w14:textId="16A9A186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4DDACBA0" w14:textId="78C38C31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bottom"/>
          </w:tcPr>
          <w:p w14:paraId="5DC2A791" w14:textId="1B153426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</w:tr>
      <w:tr w:rsidR="000D4FEF" w:rsidRPr="00EB451D" w14:paraId="337F3F59" w14:textId="77777777" w:rsidTr="003C70F0">
        <w:tc>
          <w:tcPr>
            <w:tcW w:w="1185" w:type="dxa"/>
            <w:tcBorders>
              <w:bottom w:val="nil"/>
            </w:tcBorders>
          </w:tcPr>
          <w:p w14:paraId="09070BBE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619" w:type="dxa"/>
            <w:tcBorders>
              <w:bottom w:val="nil"/>
            </w:tcBorders>
          </w:tcPr>
          <w:p w14:paraId="6E5A3A2F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46" w:type="dxa"/>
            <w:tcBorders>
              <w:bottom w:val="nil"/>
            </w:tcBorders>
          </w:tcPr>
          <w:p w14:paraId="167705D4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1,050,896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6F274717" w14:textId="654F2F7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50DF3C95" w14:textId="39EF4567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79" w:type="dxa"/>
            <w:tcBorders>
              <w:bottom w:val="nil"/>
            </w:tcBorders>
            <w:vAlign w:val="bottom"/>
          </w:tcPr>
          <w:p w14:paraId="1F240A74" w14:textId="4568E2FE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14:paraId="44B1D450" w14:textId="1831D631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752AE889" w14:textId="610364B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748" w:type="dxa"/>
            <w:tcBorders>
              <w:bottom w:val="nil"/>
            </w:tcBorders>
            <w:vAlign w:val="bottom"/>
          </w:tcPr>
          <w:p w14:paraId="0A27CA0E" w14:textId="5DC4440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</w:tr>
      <w:tr w:rsidR="000D4FEF" w:rsidRPr="00EB451D" w14:paraId="1ABA457B" w14:textId="77777777" w:rsidTr="003C70F0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3ADFF04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351D1372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Non-whit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77FD1D5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,852,653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3DA1B4EA" w14:textId="644E580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7FA65B5B" w14:textId="30C11450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bottom"/>
          </w:tcPr>
          <w:p w14:paraId="2C0BB6E8" w14:textId="60B7F436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bottom"/>
          </w:tcPr>
          <w:p w14:paraId="5874BE11" w14:textId="5BB8DCA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11AC7F93" w14:textId="3D5C7EB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bottom"/>
          </w:tcPr>
          <w:p w14:paraId="21A6E560" w14:textId="0E13EC3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0D4FEF" w:rsidRPr="00EB451D" w14:paraId="04314B9A" w14:textId="77777777" w:rsidTr="003C70F0">
        <w:tc>
          <w:tcPr>
            <w:tcW w:w="1185" w:type="dxa"/>
            <w:tcBorders>
              <w:bottom w:val="nil"/>
            </w:tcBorders>
          </w:tcPr>
          <w:p w14:paraId="77083C99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Household car</w:t>
            </w:r>
          </w:p>
        </w:tc>
        <w:tc>
          <w:tcPr>
            <w:tcW w:w="1619" w:type="dxa"/>
            <w:tcBorders>
              <w:bottom w:val="nil"/>
            </w:tcBorders>
          </w:tcPr>
          <w:p w14:paraId="1209AD46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1 or more cars</w:t>
            </w:r>
          </w:p>
        </w:tc>
        <w:tc>
          <w:tcPr>
            <w:tcW w:w="1146" w:type="dxa"/>
            <w:tcBorders>
              <w:bottom w:val="nil"/>
            </w:tcBorders>
          </w:tcPr>
          <w:p w14:paraId="18491B4B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0,703,404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47A8BCF3" w14:textId="10AEF4DC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F6592AA" w14:textId="122C4701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79" w:type="dxa"/>
            <w:tcBorders>
              <w:bottom w:val="nil"/>
            </w:tcBorders>
            <w:vAlign w:val="bottom"/>
          </w:tcPr>
          <w:p w14:paraId="66B85C2C" w14:textId="478CC323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14:paraId="49B4EAB6" w14:textId="35F1F592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3C9D2315" w14:textId="64B00A8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748" w:type="dxa"/>
            <w:tcBorders>
              <w:bottom w:val="nil"/>
            </w:tcBorders>
            <w:vAlign w:val="bottom"/>
          </w:tcPr>
          <w:p w14:paraId="7357A3BC" w14:textId="49ADD29B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5</w:t>
            </w:r>
          </w:p>
        </w:tc>
      </w:tr>
      <w:tr w:rsidR="000D4FEF" w:rsidRPr="00EB451D" w14:paraId="477B0B39" w14:textId="77777777" w:rsidTr="003C70F0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22E006D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69D33940" w14:textId="77777777" w:rsidR="000D4FEF" w:rsidRPr="00EB07F7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car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67483C91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00,146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59486B3A" w14:textId="3072896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4A468722" w14:textId="794574A0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bottom"/>
          </w:tcPr>
          <w:p w14:paraId="0EBAEEE2" w14:textId="7E0CD70E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bottom"/>
          </w:tcPr>
          <w:p w14:paraId="346B0B2D" w14:textId="06176F4B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0998843C" w14:textId="6697849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bottom"/>
          </w:tcPr>
          <w:p w14:paraId="3B159ED4" w14:textId="27B881F5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</w:tr>
      <w:tr w:rsidR="000D4FEF" w:rsidRPr="00EB451D" w14:paraId="6A3B2FA1" w14:textId="77777777" w:rsidTr="003C70F0">
        <w:tc>
          <w:tcPr>
            <w:tcW w:w="1185" w:type="dxa"/>
            <w:tcBorders>
              <w:bottom w:val="nil"/>
            </w:tcBorders>
          </w:tcPr>
          <w:p w14:paraId="566A6C3D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 xml:space="preserve">Income </w:t>
            </w:r>
          </w:p>
        </w:tc>
        <w:tc>
          <w:tcPr>
            <w:tcW w:w="1619" w:type="dxa"/>
            <w:tcBorders>
              <w:bottom w:val="nil"/>
            </w:tcBorders>
          </w:tcPr>
          <w:p w14:paraId="4BC73487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1 (poorest)</w:t>
            </w:r>
          </w:p>
        </w:tc>
        <w:tc>
          <w:tcPr>
            <w:tcW w:w="1146" w:type="dxa"/>
            <w:tcBorders>
              <w:bottom w:val="nil"/>
            </w:tcBorders>
          </w:tcPr>
          <w:p w14:paraId="34370D1D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076,504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3EFEE4DB" w14:textId="7B22063C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539E7ECC" w14:textId="7CCE8323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9" w:type="dxa"/>
            <w:tcBorders>
              <w:bottom w:val="nil"/>
            </w:tcBorders>
            <w:vAlign w:val="bottom"/>
          </w:tcPr>
          <w:p w14:paraId="02733EC4" w14:textId="59F4321E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14:paraId="1A3B92D6" w14:textId="3BD4F6B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7A7CE6F8" w14:textId="1DAFED42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48" w:type="dxa"/>
            <w:tcBorders>
              <w:bottom w:val="nil"/>
            </w:tcBorders>
            <w:vAlign w:val="bottom"/>
          </w:tcPr>
          <w:p w14:paraId="24B5B706" w14:textId="5219155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</w:p>
        </w:tc>
      </w:tr>
      <w:tr w:rsidR="000D4FEF" w:rsidRPr="00EB451D" w14:paraId="4A7F12E0" w14:textId="77777777" w:rsidTr="003C70F0">
        <w:tc>
          <w:tcPr>
            <w:tcW w:w="1185" w:type="dxa"/>
            <w:tcBorders>
              <w:top w:val="nil"/>
              <w:bottom w:val="nil"/>
            </w:tcBorders>
          </w:tcPr>
          <w:p w14:paraId="7B9F1424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deprivation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20D4B56C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B40ABF4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72,476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bottom"/>
          </w:tcPr>
          <w:p w14:paraId="1B118091" w14:textId="5EEB700A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97DF4C0" w14:textId="79E80F2F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bottom"/>
          </w:tcPr>
          <w:p w14:paraId="40231476" w14:textId="271FD1EB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1CD4BAE0" w14:textId="3E4B7DFA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2811EC35" w14:textId="5A85497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bottom"/>
          </w:tcPr>
          <w:p w14:paraId="529F7602" w14:textId="66ED7BA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</w:tr>
      <w:tr w:rsidR="000D4FEF" w:rsidRPr="00EB451D" w14:paraId="1F1A0CDB" w14:textId="77777777" w:rsidTr="003C70F0">
        <w:tc>
          <w:tcPr>
            <w:tcW w:w="1185" w:type="dxa"/>
            <w:tcBorders>
              <w:top w:val="nil"/>
              <w:bottom w:val="nil"/>
            </w:tcBorders>
          </w:tcPr>
          <w:p w14:paraId="080407A6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1DA630D7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BAC712A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060,155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bottom"/>
          </w:tcPr>
          <w:p w14:paraId="717E0F8D" w14:textId="71BD28CC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C279660" w14:textId="39837067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bottom"/>
          </w:tcPr>
          <w:p w14:paraId="65C0A7FB" w14:textId="675E69E6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2AF9307C" w14:textId="36341B24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34C5D8E5" w14:textId="517DE64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bottom"/>
          </w:tcPr>
          <w:p w14:paraId="251E867C" w14:textId="28F1C280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1</w:t>
            </w:r>
          </w:p>
        </w:tc>
      </w:tr>
      <w:tr w:rsidR="000D4FEF" w:rsidRPr="00EB451D" w14:paraId="6B2D0968" w14:textId="77777777" w:rsidTr="003C70F0">
        <w:tc>
          <w:tcPr>
            <w:tcW w:w="1185" w:type="dxa"/>
            <w:tcBorders>
              <w:top w:val="nil"/>
              <w:bottom w:val="nil"/>
            </w:tcBorders>
          </w:tcPr>
          <w:p w14:paraId="456BDDD0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6294D80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98F18A5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996,073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bottom"/>
          </w:tcPr>
          <w:p w14:paraId="51B1300E" w14:textId="1506CBA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58D792E" w14:textId="0FE18C39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9" w:type="dxa"/>
            <w:tcBorders>
              <w:top w:val="nil"/>
              <w:bottom w:val="nil"/>
            </w:tcBorders>
            <w:vAlign w:val="bottom"/>
          </w:tcPr>
          <w:p w14:paraId="6F6EA95B" w14:textId="0C664CBD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bottom"/>
          </w:tcPr>
          <w:p w14:paraId="03640B7D" w14:textId="04C6DBDA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bottom"/>
          </w:tcPr>
          <w:p w14:paraId="30195E9A" w14:textId="287872E9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bottom"/>
          </w:tcPr>
          <w:p w14:paraId="584F0985" w14:textId="53727B09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1</w:t>
            </w:r>
          </w:p>
        </w:tc>
      </w:tr>
      <w:tr w:rsidR="000D4FEF" w:rsidRPr="00EB451D" w14:paraId="555345F0" w14:textId="77777777" w:rsidTr="003C70F0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9CECFAC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4E01BABF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5 (richest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366133F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98,341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vAlign w:val="bottom"/>
          </w:tcPr>
          <w:p w14:paraId="6DFD13E7" w14:textId="5CE416A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0F171B7" w14:textId="5CBC7395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vAlign w:val="bottom"/>
          </w:tcPr>
          <w:p w14:paraId="69A4496D" w14:textId="72390993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bottom"/>
          </w:tcPr>
          <w:p w14:paraId="5EA1D388" w14:textId="2B35096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vAlign w:val="bottom"/>
          </w:tcPr>
          <w:p w14:paraId="013CE8B1" w14:textId="73766065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bottom"/>
          </w:tcPr>
          <w:p w14:paraId="18B79170" w14:textId="4C36D48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6</w:t>
            </w:r>
          </w:p>
        </w:tc>
      </w:tr>
      <w:tr w:rsidR="000D4FEF" w:rsidRPr="00EB451D" w14:paraId="42FA0513" w14:textId="77777777" w:rsidTr="003C70F0">
        <w:tc>
          <w:tcPr>
            <w:tcW w:w="1185" w:type="dxa"/>
            <w:tcBorders>
              <w:bottom w:val="nil"/>
            </w:tcBorders>
          </w:tcPr>
          <w:p w14:paraId="76AEDBC4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/rural</w:t>
            </w:r>
          </w:p>
        </w:tc>
        <w:tc>
          <w:tcPr>
            <w:tcW w:w="1619" w:type="dxa"/>
            <w:tcBorders>
              <w:bottom w:val="nil"/>
            </w:tcBorders>
          </w:tcPr>
          <w:p w14:paraId="2D31F2FA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146" w:type="dxa"/>
            <w:tcBorders>
              <w:bottom w:val="nil"/>
            </w:tcBorders>
          </w:tcPr>
          <w:p w14:paraId="70433590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103,067</w:t>
            </w:r>
          </w:p>
        </w:tc>
        <w:tc>
          <w:tcPr>
            <w:tcW w:w="1462" w:type="dxa"/>
            <w:tcBorders>
              <w:bottom w:val="nil"/>
            </w:tcBorders>
            <w:vAlign w:val="bottom"/>
          </w:tcPr>
          <w:p w14:paraId="5D6ABFDC" w14:textId="6072DCF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634F4026" w14:textId="1026DB01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9" w:type="dxa"/>
            <w:tcBorders>
              <w:bottom w:val="nil"/>
            </w:tcBorders>
            <w:vAlign w:val="bottom"/>
          </w:tcPr>
          <w:p w14:paraId="725CDADA" w14:textId="1B0DC878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14:paraId="6F44D05C" w14:textId="271ECE66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3" w:type="dxa"/>
            <w:tcBorders>
              <w:bottom w:val="nil"/>
            </w:tcBorders>
            <w:vAlign w:val="bottom"/>
          </w:tcPr>
          <w:p w14:paraId="3DFA3A4E" w14:textId="48DBB950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48" w:type="dxa"/>
            <w:tcBorders>
              <w:bottom w:val="nil"/>
            </w:tcBorders>
            <w:vAlign w:val="bottom"/>
          </w:tcPr>
          <w:p w14:paraId="439B96EE" w14:textId="1457C282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</w:t>
            </w:r>
          </w:p>
        </w:tc>
      </w:tr>
      <w:tr w:rsidR="000D4FEF" w:rsidRPr="00EB451D" w14:paraId="6A63322B" w14:textId="77777777" w:rsidTr="003C70F0">
        <w:tc>
          <w:tcPr>
            <w:tcW w:w="1185" w:type="dxa"/>
            <w:tcBorders>
              <w:top w:val="nil"/>
            </w:tcBorders>
          </w:tcPr>
          <w:p w14:paraId="0CA170DD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</w:tcBorders>
          </w:tcPr>
          <w:p w14:paraId="2873824A" w14:textId="77777777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146" w:type="dxa"/>
            <w:tcBorders>
              <w:top w:val="nil"/>
            </w:tcBorders>
          </w:tcPr>
          <w:p w14:paraId="725A069B" w14:textId="77777777" w:rsidR="000D4FEF" w:rsidRPr="001E71C0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9,800,482</w:t>
            </w:r>
          </w:p>
        </w:tc>
        <w:tc>
          <w:tcPr>
            <w:tcW w:w="1462" w:type="dxa"/>
            <w:tcBorders>
              <w:top w:val="nil"/>
            </w:tcBorders>
            <w:vAlign w:val="bottom"/>
          </w:tcPr>
          <w:p w14:paraId="02BC4B38" w14:textId="40DBAFE3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0C9E4DD5" w14:textId="1C6F5E45" w:rsidR="000D4FEF" w:rsidRDefault="000D4FEF" w:rsidP="000D4FEF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79" w:type="dxa"/>
            <w:tcBorders>
              <w:top w:val="nil"/>
            </w:tcBorders>
            <w:vAlign w:val="bottom"/>
          </w:tcPr>
          <w:p w14:paraId="301C977C" w14:textId="0FA46A33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69" w:type="dxa"/>
            <w:tcBorders>
              <w:top w:val="nil"/>
            </w:tcBorders>
            <w:vAlign w:val="bottom"/>
          </w:tcPr>
          <w:p w14:paraId="53EC35DF" w14:textId="398C0AFF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27DB81B2" w14:textId="1A927649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748" w:type="dxa"/>
            <w:tcBorders>
              <w:top w:val="nil"/>
            </w:tcBorders>
            <w:vAlign w:val="bottom"/>
          </w:tcPr>
          <w:p w14:paraId="2B0B4502" w14:textId="008D3D7B" w:rsidR="000D4FEF" w:rsidRPr="00EB451D" w:rsidRDefault="000D4FEF" w:rsidP="000D4FEF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0</w:t>
            </w:r>
          </w:p>
        </w:tc>
      </w:tr>
    </w:tbl>
    <w:p w14:paraId="7A8890A8" w14:textId="77777777" w:rsidR="008E1CA3" w:rsidRPr="00EB451D" w:rsidRDefault="008E1CA3" w:rsidP="00E20856">
      <w:pPr>
        <w:jc w:val="both"/>
        <w:rPr>
          <w:sz w:val="20"/>
          <w:szCs w:val="20"/>
        </w:rPr>
      </w:pPr>
    </w:p>
    <w:p w14:paraId="64227298" w14:textId="77777777" w:rsidR="008E1CA3" w:rsidRDefault="008E1CA3" w:rsidP="00E20856">
      <w:pPr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8930AE9" w14:textId="62B32B27" w:rsidR="008E1CA3" w:rsidRPr="00EB451D" w:rsidRDefault="008E1CA3" w:rsidP="00E20856">
      <w:pPr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Years of Life Lost (YLLs)</w:t>
      </w:r>
      <w:r w:rsidRPr="00EB451D">
        <w:rPr>
          <w:sz w:val="20"/>
          <w:szCs w:val="20"/>
        </w:rPr>
        <w:t xml:space="preserve"> averted</w:t>
      </w:r>
      <w:r>
        <w:rPr>
          <w:sz w:val="20"/>
          <w:szCs w:val="20"/>
        </w:rPr>
        <w:t xml:space="preserve"> per year</w:t>
      </w:r>
      <w:r w:rsidR="00C02D96">
        <w:rPr>
          <w:sz w:val="20"/>
          <w:szCs w:val="20"/>
        </w:rPr>
        <w:t>, in total and disaggregated by group</w:t>
      </w:r>
    </w:p>
    <w:tbl>
      <w:tblPr>
        <w:tblStyle w:val="TableGrid"/>
        <w:tblW w:w="9816" w:type="dxa"/>
        <w:tblInd w:w="-431" w:type="dxa"/>
        <w:tblLook w:val="04A0" w:firstRow="1" w:lastRow="0" w:firstColumn="1" w:lastColumn="0" w:noHBand="0" w:noVBand="1"/>
      </w:tblPr>
      <w:tblGrid>
        <w:gridCol w:w="1277"/>
        <w:gridCol w:w="1746"/>
        <w:gridCol w:w="1146"/>
        <w:gridCol w:w="1246"/>
        <w:gridCol w:w="993"/>
        <w:gridCol w:w="993"/>
        <w:gridCol w:w="869"/>
        <w:gridCol w:w="773"/>
        <w:gridCol w:w="773"/>
      </w:tblGrid>
      <w:tr w:rsidR="008E1CA3" w:rsidRPr="00EB451D" w14:paraId="4859A1F5" w14:textId="77777777" w:rsidTr="00877532">
        <w:tc>
          <w:tcPr>
            <w:tcW w:w="1277" w:type="dxa"/>
          </w:tcPr>
          <w:p w14:paraId="5C165061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</w:tcPr>
          <w:p w14:paraId="5F167ADE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</w:tcPr>
          <w:p w14:paraId="7C748A7C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o. commuters</w:t>
            </w:r>
          </w:p>
        </w:tc>
        <w:tc>
          <w:tcPr>
            <w:tcW w:w="1246" w:type="dxa"/>
          </w:tcPr>
          <w:p w14:paraId="1DF1B03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Baseline (changes relative to no cycling)</w:t>
            </w:r>
          </w:p>
        </w:tc>
        <w:tc>
          <w:tcPr>
            <w:tcW w:w="993" w:type="dxa"/>
          </w:tcPr>
          <w:p w14:paraId="5C01B02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Scenarios (changes relative to baseline)</w:t>
            </w:r>
          </w:p>
        </w:tc>
        <w:tc>
          <w:tcPr>
            <w:tcW w:w="993" w:type="dxa"/>
          </w:tcPr>
          <w:p w14:paraId="47CFAC46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0510C6A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</w:tcPr>
          <w:p w14:paraId="6FA2E576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</w:tcPr>
          <w:p w14:paraId="5749E16B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E1CA3" w:rsidRPr="00EB451D" w14:paraId="183D7CFB" w14:textId="77777777" w:rsidTr="00877532">
        <w:tc>
          <w:tcPr>
            <w:tcW w:w="1277" w:type="dxa"/>
            <w:tcBorders>
              <w:bottom w:val="single" w:sz="4" w:space="0" w:color="auto"/>
            </w:tcBorders>
          </w:tcPr>
          <w:p w14:paraId="31A716E9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7226B97D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2A6F03D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95B2980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540F6E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ear marke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E0D96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quality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4502556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Gender Equality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05946290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 xml:space="preserve">Go Dutch 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895DC9F" w14:textId="219053F9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6D3A06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B451D">
              <w:rPr>
                <w:rFonts w:cstheme="minorHAnsi"/>
                <w:color w:val="000000"/>
                <w:sz w:val="20"/>
                <w:szCs w:val="20"/>
              </w:rPr>
              <w:t>bikes</w:t>
            </w:r>
          </w:p>
        </w:tc>
      </w:tr>
      <w:tr w:rsidR="00877532" w:rsidRPr="00EB451D" w14:paraId="3E3D0EFB" w14:textId="77777777" w:rsidTr="00877532">
        <w:tc>
          <w:tcPr>
            <w:tcW w:w="1277" w:type="dxa"/>
            <w:tcBorders>
              <w:bottom w:val="nil"/>
            </w:tcBorders>
          </w:tcPr>
          <w:p w14:paraId="09F06C0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ole sample</w:t>
            </w:r>
          </w:p>
        </w:tc>
        <w:tc>
          <w:tcPr>
            <w:tcW w:w="1746" w:type="dxa"/>
            <w:tcBorders>
              <w:bottom w:val="nil"/>
            </w:tcBorders>
          </w:tcPr>
          <w:p w14:paraId="676CD68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556FDE2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3,903,549</w:t>
            </w:r>
          </w:p>
        </w:tc>
        <w:tc>
          <w:tcPr>
            <w:tcW w:w="1246" w:type="dxa"/>
            <w:tcBorders>
              <w:bottom w:val="nil"/>
            </w:tcBorders>
          </w:tcPr>
          <w:p w14:paraId="3FAA4C78" w14:textId="3F7911DC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454</w:t>
            </w:r>
          </w:p>
        </w:tc>
        <w:tc>
          <w:tcPr>
            <w:tcW w:w="993" w:type="dxa"/>
            <w:tcBorders>
              <w:bottom w:val="nil"/>
            </w:tcBorders>
          </w:tcPr>
          <w:p w14:paraId="03446A52" w14:textId="3C5FEF5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830</w:t>
            </w:r>
          </w:p>
        </w:tc>
        <w:tc>
          <w:tcPr>
            <w:tcW w:w="993" w:type="dxa"/>
            <w:tcBorders>
              <w:bottom w:val="nil"/>
            </w:tcBorders>
          </w:tcPr>
          <w:p w14:paraId="72AF6D47" w14:textId="2CD7CA9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624</w:t>
            </w:r>
          </w:p>
        </w:tc>
        <w:tc>
          <w:tcPr>
            <w:tcW w:w="869" w:type="dxa"/>
            <w:tcBorders>
              <w:bottom w:val="nil"/>
            </w:tcBorders>
          </w:tcPr>
          <w:p w14:paraId="4F00446A" w14:textId="170F8D4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922</w:t>
            </w:r>
          </w:p>
        </w:tc>
        <w:tc>
          <w:tcPr>
            <w:tcW w:w="773" w:type="dxa"/>
            <w:tcBorders>
              <w:bottom w:val="nil"/>
            </w:tcBorders>
          </w:tcPr>
          <w:p w14:paraId="584D7E95" w14:textId="698095F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4,273</w:t>
            </w:r>
          </w:p>
        </w:tc>
        <w:tc>
          <w:tcPr>
            <w:tcW w:w="773" w:type="dxa"/>
            <w:tcBorders>
              <w:bottom w:val="nil"/>
            </w:tcBorders>
          </w:tcPr>
          <w:p w14:paraId="2FFDFF6F" w14:textId="1D25EF7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7,520</w:t>
            </w:r>
          </w:p>
        </w:tc>
      </w:tr>
      <w:tr w:rsidR="00877532" w:rsidRPr="00EB451D" w14:paraId="5BE6D7BD" w14:textId="77777777" w:rsidTr="00877532">
        <w:tc>
          <w:tcPr>
            <w:tcW w:w="1277" w:type="dxa"/>
            <w:tcBorders>
              <w:bottom w:val="nil"/>
            </w:tcBorders>
          </w:tcPr>
          <w:p w14:paraId="47747BD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746" w:type="dxa"/>
            <w:tcBorders>
              <w:bottom w:val="nil"/>
            </w:tcBorders>
          </w:tcPr>
          <w:p w14:paraId="5AC0AE7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46" w:type="dxa"/>
            <w:tcBorders>
              <w:bottom w:val="nil"/>
            </w:tcBorders>
          </w:tcPr>
          <w:p w14:paraId="2CF1FBA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2,467,760</w:t>
            </w:r>
          </w:p>
        </w:tc>
        <w:tc>
          <w:tcPr>
            <w:tcW w:w="1246" w:type="dxa"/>
            <w:tcBorders>
              <w:bottom w:val="nil"/>
            </w:tcBorders>
          </w:tcPr>
          <w:p w14:paraId="5A4EEE48" w14:textId="64D9F6AD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680</w:t>
            </w:r>
          </w:p>
        </w:tc>
        <w:tc>
          <w:tcPr>
            <w:tcW w:w="993" w:type="dxa"/>
            <w:tcBorders>
              <w:bottom w:val="nil"/>
            </w:tcBorders>
          </w:tcPr>
          <w:p w14:paraId="21183319" w14:textId="19627E55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020</w:t>
            </w:r>
          </w:p>
        </w:tc>
        <w:tc>
          <w:tcPr>
            <w:tcW w:w="993" w:type="dxa"/>
            <w:tcBorders>
              <w:bottom w:val="nil"/>
            </w:tcBorders>
          </w:tcPr>
          <w:p w14:paraId="386D11FC" w14:textId="02E49F6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,579</w:t>
            </w:r>
          </w:p>
        </w:tc>
        <w:tc>
          <w:tcPr>
            <w:tcW w:w="869" w:type="dxa"/>
            <w:tcBorders>
              <w:bottom w:val="nil"/>
            </w:tcBorders>
          </w:tcPr>
          <w:p w14:paraId="4B57CA76" w14:textId="36CC2D08" w:rsidR="00877532" w:rsidRPr="00877532" w:rsidRDefault="00877532" w:rsidP="008775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bottom w:val="nil"/>
            </w:tcBorders>
          </w:tcPr>
          <w:p w14:paraId="01FEE983" w14:textId="721C1695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5,146</w:t>
            </w:r>
          </w:p>
        </w:tc>
        <w:tc>
          <w:tcPr>
            <w:tcW w:w="773" w:type="dxa"/>
            <w:tcBorders>
              <w:bottom w:val="nil"/>
            </w:tcBorders>
          </w:tcPr>
          <w:p w14:paraId="2B50F57F" w14:textId="25BFE6F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7,755</w:t>
            </w:r>
          </w:p>
        </w:tc>
      </w:tr>
      <w:tr w:rsidR="00877532" w:rsidRPr="00EB451D" w14:paraId="415A97C6" w14:textId="77777777" w:rsidTr="00877532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1EF4CE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1465C1D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1ECAF88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1,435,789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6BAC2FB2" w14:textId="47508853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77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7AEC0C4" w14:textId="2145E68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25F7D9" w14:textId="70CEF390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045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49A1EEBD" w14:textId="1C1A501C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92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64509742" w14:textId="0265AD2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9,128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02C7AD93" w14:textId="032F07B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9,765</w:t>
            </w:r>
          </w:p>
        </w:tc>
      </w:tr>
      <w:tr w:rsidR="00877532" w:rsidRPr="00EB451D" w14:paraId="0862B331" w14:textId="77777777" w:rsidTr="00877532">
        <w:tc>
          <w:tcPr>
            <w:tcW w:w="1277" w:type="dxa"/>
            <w:tcBorders>
              <w:bottom w:val="nil"/>
            </w:tcBorders>
          </w:tcPr>
          <w:p w14:paraId="4B7D69B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46" w:type="dxa"/>
            <w:tcBorders>
              <w:bottom w:val="nil"/>
            </w:tcBorders>
          </w:tcPr>
          <w:p w14:paraId="254C5ED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16 to 24</w:t>
            </w:r>
          </w:p>
        </w:tc>
        <w:tc>
          <w:tcPr>
            <w:tcW w:w="1146" w:type="dxa"/>
            <w:tcBorders>
              <w:bottom w:val="nil"/>
            </w:tcBorders>
          </w:tcPr>
          <w:p w14:paraId="7DDFA9D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37,168</w:t>
            </w:r>
          </w:p>
        </w:tc>
        <w:tc>
          <w:tcPr>
            <w:tcW w:w="1246" w:type="dxa"/>
            <w:tcBorders>
              <w:bottom w:val="nil"/>
            </w:tcBorders>
          </w:tcPr>
          <w:p w14:paraId="08834C04" w14:textId="242DF08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49</w:t>
            </w:r>
          </w:p>
        </w:tc>
        <w:tc>
          <w:tcPr>
            <w:tcW w:w="993" w:type="dxa"/>
            <w:tcBorders>
              <w:bottom w:val="nil"/>
            </w:tcBorders>
          </w:tcPr>
          <w:p w14:paraId="3007DDD7" w14:textId="32ABC4C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>
              <w:bottom w:val="nil"/>
            </w:tcBorders>
          </w:tcPr>
          <w:p w14:paraId="38D65746" w14:textId="2991256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20</w:t>
            </w:r>
          </w:p>
        </w:tc>
        <w:tc>
          <w:tcPr>
            <w:tcW w:w="869" w:type="dxa"/>
            <w:tcBorders>
              <w:bottom w:val="nil"/>
            </w:tcBorders>
          </w:tcPr>
          <w:p w14:paraId="11DEEDED" w14:textId="64EE41E3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7</w:t>
            </w:r>
          </w:p>
        </w:tc>
        <w:tc>
          <w:tcPr>
            <w:tcW w:w="773" w:type="dxa"/>
            <w:tcBorders>
              <w:bottom w:val="nil"/>
            </w:tcBorders>
          </w:tcPr>
          <w:p w14:paraId="305A5A3E" w14:textId="5AB47C6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31</w:t>
            </w:r>
          </w:p>
        </w:tc>
        <w:tc>
          <w:tcPr>
            <w:tcW w:w="773" w:type="dxa"/>
            <w:tcBorders>
              <w:bottom w:val="nil"/>
            </w:tcBorders>
          </w:tcPr>
          <w:p w14:paraId="1544B865" w14:textId="328DBF2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54</w:t>
            </w:r>
          </w:p>
        </w:tc>
      </w:tr>
      <w:tr w:rsidR="00877532" w:rsidRPr="00EB451D" w14:paraId="5C7C970A" w14:textId="77777777" w:rsidTr="00877532">
        <w:tc>
          <w:tcPr>
            <w:tcW w:w="1277" w:type="dxa"/>
            <w:tcBorders>
              <w:top w:val="nil"/>
              <w:bottom w:val="nil"/>
            </w:tcBorders>
          </w:tcPr>
          <w:p w14:paraId="4D8110A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6B67C24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25 to 3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696380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538,69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BF02A9A" w14:textId="7448CA0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6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9F296A" w14:textId="2B3433D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8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04AEB0" w14:textId="12941E85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26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EAE4DFC" w14:textId="5287089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24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FF2914B" w14:textId="6260E6E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754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37BCAE6F" w14:textId="180240BF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974</w:t>
            </w:r>
          </w:p>
        </w:tc>
      </w:tr>
      <w:tr w:rsidR="00877532" w:rsidRPr="00EB451D" w14:paraId="0E3FEC3B" w14:textId="77777777" w:rsidTr="00877532">
        <w:tc>
          <w:tcPr>
            <w:tcW w:w="1277" w:type="dxa"/>
            <w:tcBorders>
              <w:top w:val="nil"/>
              <w:bottom w:val="nil"/>
            </w:tcBorders>
          </w:tcPr>
          <w:p w14:paraId="32BB35B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309B56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35 to 49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36821D0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8,650,59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8A01D69" w14:textId="1A1B7BA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06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9521C1" w14:textId="131D6A5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19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3CD670" w14:textId="4140E280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56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5FB3AC4" w14:textId="03989FC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46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20A2DE5" w14:textId="7C69B42F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6,595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3B8F947A" w14:textId="49C7376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7,561</w:t>
            </w:r>
          </w:p>
        </w:tc>
      </w:tr>
      <w:tr w:rsidR="00877532" w:rsidRPr="00EB451D" w14:paraId="3AE8C63A" w14:textId="77777777" w:rsidTr="00877532">
        <w:tc>
          <w:tcPr>
            <w:tcW w:w="1277" w:type="dxa"/>
            <w:tcBorders>
              <w:top w:val="nil"/>
              <w:bottom w:val="nil"/>
            </w:tcBorders>
          </w:tcPr>
          <w:p w14:paraId="45565A1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1CCB093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50 to 6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342D22D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804,849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29DDA0F" w14:textId="71D56800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1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C35062" w14:textId="5FD761D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4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EF9EC3" w14:textId="78B586DF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80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2AA6C8B" w14:textId="2896E30D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017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F12D1D4" w14:textId="31BB19B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2,241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008C135" w14:textId="71589D3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3,940</w:t>
            </w:r>
          </w:p>
        </w:tc>
      </w:tr>
      <w:tr w:rsidR="00877532" w:rsidRPr="00EB451D" w14:paraId="5D5C6E1B" w14:textId="77777777" w:rsidTr="00877532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F096CD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77A18922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0B16E86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672,24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08DF2F82" w14:textId="62EF466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52E5182" w14:textId="1FB2FAD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5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CF9ECC7" w14:textId="2E11BBA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708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6AFD4E34" w14:textId="5C492DA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18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12AE1EC6" w14:textId="493192F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,153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3CDF4B66" w14:textId="143B326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,491</w:t>
            </w:r>
          </w:p>
        </w:tc>
      </w:tr>
      <w:tr w:rsidR="00877532" w:rsidRPr="00EB451D" w14:paraId="21233C82" w14:textId="77777777" w:rsidTr="00877532">
        <w:tc>
          <w:tcPr>
            <w:tcW w:w="1277" w:type="dxa"/>
            <w:tcBorders>
              <w:bottom w:val="nil"/>
            </w:tcBorders>
          </w:tcPr>
          <w:p w14:paraId="3DF8EAC9" w14:textId="77777777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746" w:type="dxa"/>
            <w:tcBorders>
              <w:bottom w:val="nil"/>
            </w:tcBorders>
          </w:tcPr>
          <w:p w14:paraId="1153E6DB" w14:textId="77777777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46" w:type="dxa"/>
            <w:tcBorders>
              <w:bottom w:val="nil"/>
            </w:tcBorders>
          </w:tcPr>
          <w:p w14:paraId="5ACC1E1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1,050,896</w:t>
            </w:r>
          </w:p>
        </w:tc>
        <w:tc>
          <w:tcPr>
            <w:tcW w:w="1246" w:type="dxa"/>
            <w:tcBorders>
              <w:bottom w:val="nil"/>
            </w:tcBorders>
          </w:tcPr>
          <w:p w14:paraId="63AC7ECD" w14:textId="20EE877F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134</w:t>
            </w:r>
          </w:p>
        </w:tc>
        <w:tc>
          <w:tcPr>
            <w:tcW w:w="993" w:type="dxa"/>
            <w:tcBorders>
              <w:bottom w:val="nil"/>
            </w:tcBorders>
          </w:tcPr>
          <w:p w14:paraId="6B895BC2" w14:textId="19C810A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472</w:t>
            </w:r>
          </w:p>
        </w:tc>
        <w:tc>
          <w:tcPr>
            <w:tcW w:w="993" w:type="dxa"/>
            <w:tcBorders>
              <w:bottom w:val="nil"/>
            </w:tcBorders>
          </w:tcPr>
          <w:p w14:paraId="0F9200CA" w14:textId="595A61F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011</w:t>
            </w:r>
          </w:p>
        </w:tc>
        <w:tc>
          <w:tcPr>
            <w:tcW w:w="869" w:type="dxa"/>
            <w:tcBorders>
              <w:bottom w:val="nil"/>
            </w:tcBorders>
          </w:tcPr>
          <w:p w14:paraId="6F34FAA7" w14:textId="49387BA5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778</w:t>
            </w:r>
          </w:p>
        </w:tc>
        <w:tc>
          <w:tcPr>
            <w:tcW w:w="773" w:type="dxa"/>
            <w:tcBorders>
              <w:bottom w:val="nil"/>
            </w:tcBorders>
          </w:tcPr>
          <w:p w14:paraId="5E80DE7D" w14:textId="5CBD9A1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1,600</w:t>
            </w:r>
          </w:p>
        </w:tc>
        <w:tc>
          <w:tcPr>
            <w:tcW w:w="773" w:type="dxa"/>
            <w:tcBorders>
              <w:bottom w:val="nil"/>
            </w:tcBorders>
          </w:tcPr>
          <w:p w14:paraId="10E44B23" w14:textId="43F541F0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4,717</w:t>
            </w:r>
          </w:p>
        </w:tc>
      </w:tr>
      <w:tr w:rsidR="00877532" w:rsidRPr="00EB451D" w14:paraId="37257ADD" w14:textId="77777777" w:rsidTr="00877532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FD502F1" w14:textId="77777777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9DECED7" w14:textId="77777777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Non-whit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43B1C82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,852,653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1659376C" w14:textId="5E75D213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7AFF23D" w14:textId="35BCC2B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5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3ECFD5B" w14:textId="473B3AB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61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25C054D1" w14:textId="20B68EB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44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5E8297B6" w14:textId="0777AE9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674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53030D63" w14:textId="45177F3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804</w:t>
            </w:r>
          </w:p>
        </w:tc>
      </w:tr>
      <w:tr w:rsidR="00877532" w:rsidRPr="00EB451D" w14:paraId="4F66E5A5" w14:textId="77777777" w:rsidTr="00877532">
        <w:tc>
          <w:tcPr>
            <w:tcW w:w="1277" w:type="dxa"/>
            <w:tcBorders>
              <w:bottom w:val="nil"/>
            </w:tcBorders>
          </w:tcPr>
          <w:p w14:paraId="33E73957" w14:textId="45D6F64C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 xml:space="preserve">Household </w:t>
            </w:r>
          </w:p>
        </w:tc>
        <w:tc>
          <w:tcPr>
            <w:tcW w:w="1746" w:type="dxa"/>
            <w:tcBorders>
              <w:bottom w:val="nil"/>
            </w:tcBorders>
          </w:tcPr>
          <w:p w14:paraId="488F9C44" w14:textId="77777777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1 or more cars</w:t>
            </w:r>
          </w:p>
        </w:tc>
        <w:tc>
          <w:tcPr>
            <w:tcW w:w="1146" w:type="dxa"/>
            <w:tcBorders>
              <w:bottom w:val="nil"/>
            </w:tcBorders>
          </w:tcPr>
          <w:p w14:paraId="486AB87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0,703,404</w:t>
            </w:r>
          </w:p>
        </w:tc>
        <w:tc>
          <w:tcPr>
            <w:tcW w:w="1246" w:type="dxa"/>
            <w:tcBorders>
              <w:bottom w:val="nil"/>
            </w:tcBorders>
          </w:tcPr>
          <w:p w14:paraId="413480CE" w14:textId="68E47FF3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236</w:t>
            </w:r>
          </w:p>
        </w:tc>
        <w:tc>
          <w:tcPr>
            <w:tcW w:w="993" w:type="dxa"/>
            <w:tcBorders>
              <w:bottom w:val="nil"/>
            </w:tcBorders>
          </w:tcPr>
          <w:p w14:paraId="163E402C" w14:textId="29CA2B2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977</w:t>
            </w:r>
          </w:p>
        </w:tc>
        <w:tc>
          <w:tcPr>
            <w:tcW w:w="993" w:type="dxa"/>
            <w:tcBorders>
              <w:bottom w:val="nil"/>
            </w:tcBorders>
          </w:tcPr>
          <w:p w14:paraId="6D308996" w14:textId="05EC8E6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101</w:t>
            </w:r>
          </w:p>
        </w:tc>
        <w:tc>
          <w:tcPr>
            <w:tcW w:w="869" w:type="dxa"/>
            <w:tcBorders>
              <w:bottom w:val="nil"/>
            </w:tcBorders>
          </w:tcPr>
          <w:p w14:paraId="7A1B22C5" w14:textId="4F2E98C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737</w:t>
            </w:r>
          </w:p>
        </w:tc>
        <w:tc>
          <w:tcPr>
            <w:tcW w:w="773" w:type="dxa"/>
            <w:tcBorders>
              <w:bottom w:val="nil"/>
            </w:tcBorders>
          </w:tcPr>
          <w:p w14:paraId="7E11D354" w14:textId="27DE277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2,095</w:t>
            </w:r>
          </w:p>
        </w:tc>
        <w:tc>
          <w:tcPr>
            <w:tcW w:w="773" w:type="dxa"/>
            <w:tcBorders>
              <w:bottom w:val="nil"/>
            </w:tcBorders>
          </w:tcPr>
          <w:p w14:paraId="0CE52FC9" w14:textId="17F50B6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5,489</w:t>
            </w:r>
          </w:p>
        </w:tc>
      </w:tr>
      <w:tr w:rsidR="00877532" w:rsidRPr="00EB451D" w14:paraId="510A7EB8" w14:textId="77777777" w:rsidTr="00877532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984CA8D" w14:textId="62B39AC6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car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365B545F" w14:textId="77777777" w:rsidR="00877532" w:rsidRPr="00EB07F7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car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68C08F7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00,146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3E4D731F" w14:textId="62D0AD4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2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C463564" w14:textId="674C166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5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C7B21F4" w14:textId="022AAF3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2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4AD28BAB" w14:textId="7A981FF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85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0A450D0B" w14:textId="085864B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179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16122462" w14:textId="5C379ED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,031</w:t>
            </w:r>
          </w:p>
        </w:tc>
      </w:tr>
      <w:tr w:rsidR="00877532" w:rsidRPr="00EB451D" w14:paraId="67E56908" w14:textId="77777777" w:rsidTr="00877532">
        <w:tc>
          <w:tcPr>
            <w:tcW w:w="1277" w:type="dxa"/>
            <w:tcBorders>
              <w:bottom w:val="nil"/>
            </w:tcBorders>
          </w:tcPr>
          <w:p w14:paraId="1AAC3EC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 xml:space="preserve">Income </w:t>
            </w:r>
          </w:p>
        </w:tc>
        <w:tc>
          <w:tcPr>
            <w:tcW w:w="1746" w:type="dxa"/>
            <w:tcBorders>
              <w:bottom w:val="nil"/>
            </w:tcBorders>
          </w:tcPr>
          <w:p w14:paraId="5CF0006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1 (poorest)</w:t>
            </w:r>
          </w:p>
        </w:tc>
        <w:tc>
          <w:tcPr>
            <w:tcW w:w="1146" w:type="dxa"/>
            <w:tcBorders>
              <w:bottom w:val="nil"/>
            </w:tcBorders>
          </w:tcPr>
          <w:p w14:paraId="7E4D23A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076,504</w:t>
            </w:r>
          </w:p>
        </w:tc>
        <w:tc>
          <w:tcPr>
            <w:tcW w:w="1246" w:type="dxa"/>
            <w:tcBorders>
              <w:bottom w:val="nil"/>
            </w:tcBorders>
          </w:tcPr>
          <w:p w14:paraId="705E61A9" w14:textId="610B854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12</w:t>
            </w:r>
          </w:p>
        </w:tc>
        <w:tc>
          <w:tcPr>
            <w:tcW w:w="993" w:type="dxa"/>
            <w:tcBorders>
              <w:bottom w:val="nil"/>
            </w:tcBorders>
          </w:tcPr>
          <w:p w14:paraId="6FD58B0D" w14:textId="2CDE798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88</w:t>
            </w:r>
          </w:p>
        </w:tc>
        <w:tc>
          <w:tcPr>
            <w:tcW w:w="993" w:type="dxa"/>
            <w:tcBorders>
              <w:bottom w:val="nil"/>
            </w:tcBorders>
          </w:tcPr>
          <w:p w14:paraId="6E4458E5" w14:textId="70FC9A5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96</w:t>
            </w:r>
          </w:p>
        </w:tc>
        <w:tc>
          <w:tcPr>
            <w:tcW w:w="869" w:type="dxa"/>
            <w:tcBorders>
              <w:bottom w:val="nil"/>
            </w:tcBorders>
          </w:tcPr>
          <w:p w14:paraId="4F134E0A" w14:textId="5BB5C4A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38</w:t>
            </w:r>
          </w:p>
        </w:tc>
        <w:tc>
          <w:tcPr>
            <w:tcW w:w="773" w:type="dxa"/>
            <w:tcBorders>
              <w:bottom w:val="nil"/>
            </w:tcBorders>
          </w:tcPr>
          <w:p w14:paraId="32A5B16C" w14:textId="367F96A8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111</w:t>
            </w:r>
          </w:p>
        </w:tc>
        <w:tc>
          <w:tcPr>
            <w:tcW w:w="773" w:type="dxa"/>
            <w:tcBorders>
              <w:bottom w:val="nil"/>
            </w:tcBorders>
          </w:tcPr>
          <w:p w14:paraId="19944345" w14:textId="5072DC4D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242</w:t>
            </w:r>
          </w:p>
        </w:tc>
      </w:tr>
      <w:tr w:rsidR="00877532" w:rsidRPr="00EB451D" w14:paraId="4CE60276" w14:textId="77777777" w:rsidTr="00877532">
        <w:tc>
          <w:tcPr>
            <w:tcW w:w="1277" w:type="dxa"/>
            <w:tcBorders>
              <w:top w:val="nil"/>
              <w:bottom w:val="nil"/>
            </w:tcBorders>
          </w:tcPr>
          <w:p w14:paraId="66FB563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deprivation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53281F1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53D0F9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72,476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28BFF14" w14:textId="0B0E7E0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0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C57955" w14:textId="347A210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1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CC8E44" w14:textId="622424CD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08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37A9F1F" w14:textId="2961255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42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23728A1" w14:textId="33845C0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735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91E5D16" w14:textId="4D6DB5A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163</w:t>
            </w:r>
          </w:p>
        </w:tc>
      </w:tr>
      <w:tr w:rsidR="00877532" w:rsidRPr="00EB451D" w14:paraId="5BFD96C0" w14:textId="77777777" w:rsidTr="00877532">
        <w:tc>
          <w:tcPr>
            <w:tcW w:w="1277" w:type="dxa"/>
            <w:tcBorders>
              <w:top w:val="nil"/>
              <w:bottom w:val="nil"/>
            </w:tcBorders>
          </w:tcPr>
          <w:p w14:paraId="2EF9512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2DABB27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EEA62E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060,155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0E06844" w14:textId="5BB0EEA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1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C0CF5AE" w14:textId="72779C0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2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3A1384" w14:textId="2EBEDEE6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18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70B79CE" w14:textId="01CE388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11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E4CBF49" w14:textId="60C89F69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058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31531947" w14:textId="185FB2A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745</w:t>
            </w:r>
          </w:p>
        </w:tc>
      </w:tr>
      <w:tr w:rsidR="00877532" w:rsidRPr="00EB451D" w14:paraId="089082DF" w14:textId="77777777" w:rsidTr="00877532">
        <w:tc>
          <w:tcPr>
            <w:tcW w:w="1277" w:type="dxa"/>
            <w:tcBorders>
              <w:top w:val="nil"/>
              <w:bottom w:val="nil"/>
            </w:tcBorders>
          </w:tcPr>
          <w:p w14:paraId="2A8D3B6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</w:tcPr>
          <w:p w14:paraId="072D080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59AE3E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996,073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2267841" w14:textId="015B443D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18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E00CD7" w14:textId="3FBDCF4A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26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594290" w14:textId="29B6A835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23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95B7079" w14:textId="0A59BA8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54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3F6837D" w14:textId="3AF678F3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209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31F085B" w14:textId="76B993EF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6,160</w:t>
            </w:r>
          </w:p>
        </w:tc>
      </w:tr>
      <w:tr w:rsidR="00877532" w:rsidRPr="00EB451D" w14:paraId="2CE27E96" w14:textId="77777777" w:rsidTr="00877532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AF9699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3D53E79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5 (richest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56E89F1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98,341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352C0C46" w14:textId="31DF69FF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19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5DFA7E0" w14:textId="0A8425B3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32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0384366" w14:textId="0C504A7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234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297E5FD2" w14:textId="4D86C2C5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77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702EC4DE" w14:textId="3E2C1DA0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161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4D4360B9" w14:textId="24F71E1A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6,209</w:t>
            </w:r>
          </w:p>
        </w:tc>
      </w:tr>
      <w:tr w:rsidR="00877532" w:rsidRPr="00EB451D" w14:paraId="379688EA" w14:textId="77777777" w:rsidTr="00877532">
        <w:tc>
          <w:tcPr>
            <w:tcW w:w="1277" w:type="dxa"/>
            <w:tcBorders>
              <w:bottom w:val="nil"/>
            </w:tcBorders>
          </w:tcPr>
          <w:p w14:paraId="081F111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/rural</w:t>
            </w:r>
          </w:p>
        </w:tc>
        <w:tc>
          <w:tcPr>
            <w:tcW w:w="1746" w:type="dxa"/>
            <w:tcBorders>
              <w:bottom w:val="nil"/>
            </w:tcBorders>
          </w:tcPr>
          <w:p w14:paraId="2AE0707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146" w:type="dxa"/>
            <w:tcBorders>
              <w:bottom w:val="nil"/>
            </w:tcBorders>
          </w:tcPr>
          <w:p w14:paraId="7F471A0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103,067</w:t>
            </w:r>
          </w:p>
        </w:tc>
        <w:tc>
          <w:tcPr>
            <w:tcW w:w="1246" w:type="dxa"/>
            <w:tcBorders>
              <w:bottom w:val="nil"/>
            </w:tcBorders>
          </w:tcPr>
          <w:p w14:paraId="65BF9E51" w14:textId="4738059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43</w:t>
            </w:r>
          </w:p>
        </w:tc>
        <w:tc>
          <w:tcPr>
            <w:tcW w:w="993" w:type="dxa"/>
            <w:tcBorders>
              <w:bottom w:val="nil"/>
            </w:tcBorders>
          </w:tcPr>
          <w:p w14:paraId="032986C9" w14:textId="2E25930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839</w:t>
            </w:r>
          </w:p>
        </w:tc>
        <w:tc>
          <w:tcPr>
            <w:tcW w:w="993" w:type="dxa"/>
            <w:tcBorders>
              <w:bottom w:val="nil"/>
            </w:tcBorders>
          </w:tcPr>
          <w:p w14:paraId="6B247C12" w14:textId="73F08351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963</w:t>
            </w:r>
          </w:p>
        </w:tc>
        <w:tc>
          <w:tcPr>
            <w:tcW w:w="869" w:type="dxa"/>
            <w:tcBorders>
              <w:bottom w:val="nil"/>
            </w:tcBorders>
          </w:tcPr>
          <w:p w14:paraId="71B8C170" w14:textId="62FC1B7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77</w:t>
            </w:r>
          </w:p>
        </w:tc>
        <w:tc>
          <w:tcPr>
            <w:tcW w:w="773" w:type="dxa"/>
            <w:tcBorders>
              <w:bottom w:val="nil"/>
            </w:tcBorders>
          </w:tcPr>
          <w:p w14:paraId="57E1E30B" w14:textId="5C0E87AD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3,798</w:t>
            </w:r>
          </w:p>
        </w:tc>
        <w:tc>
          <w:tcPr>
            <w:tcW w:w="773" w:type="dxa"/>
            <w:tcBorders>
              <w:bottom w:val="nil"/>
            </w:tcBorders>
          </w:tcPr>
          <w:p w14:paraId="0FCFF27E" w14:textId="31ECF964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5,072</w:t>
            </w:r>
          </w:p>
        </w:tc>
      </w:tr>
      <w:tr w:rsidR="00877532" w:rsidRPr="00EB451D" w14:paraId="1D1A658C" w14:textId="77777777" w:rsidTr="00877532">
        <w:trPr>
          <w:trHeight w:val="70"/>
        </w:trPr>
        <w:tc>
          <w:tcPr>
            <w:tcW w:w="1277" w:type="dxa"/>
            <w:tcBorders>
              <w:top w:val="nil"/>
            </w:tcBorders>
          </w:tcPr>
          <w:p w14:paraId="250F5B3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</w:tcBorders>
          </w:tcPr>
          <w:p w14:paraId="592C120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146" w:type="dxa"/>
            <w:tcBorders>
              <w:top w:val="nil"/>
            </w:tcBorders>
          </w:tcPr>
          <w:p w14:paraId="0ABC220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9,800,482</w:t>
            </w:r>
          </w:p>
        </w:tc>
        <w:tc>
          <w:tcPr>
            <w:tcW w:w="1246" w:type="dxa"/>
            <w:tcBorders>
              <w:top w:val="nil"/>
            </w:tcBorders>
          </w:tcPr>
          <w:p w14:paraId="6E71788C" w14:textId="53B05A17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611</w:t>
            </w:r>
          </w:p>
        </w:tc>
        <w:tc>
          <w:tcPr>
            <w:tcW w:w="993" w:type="dxa"/>
            <w:tcBorders>
              <w:top w:val="nil"/>
            </w:tcBorders>
          </w:tcPr>
          <w:p w14:paraId="122A7A30" w14:textId="2FC1FD12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991</w:t>
            </w:r>
          </w:p>
        </w:tc>
        <w:tc>
          <w:tcPr>
            <w:tcW w:w="993" w:type="dxa"/>
            <w:tcBorders>
              <w:top w:val="nil"/>
            </w:tcBorders>
          </w:tcPr>
          <w:p w14:paraId="029E4980" w14:textId="3845C18B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4,661</w:t>
            </w:r>
          </w:p>
        </w:tc>
        <w:tc>
          <w:tcPr>
            <w:tcW w:w="869" w:type="dxa"/>
            <w:tcBorders>
              <w:top w:val="nil"/>
            </w:tcBorders>
          </w:tcPr>
          <w:p w14:paraId="0D76609C" w14:textId="18736F9C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1,545</w:t>
            </w:r>
          </w:p>
        </w:tc>
        <w:tc>
          <w:tcPr>
            <w:tcW w:w="773" w:type="dxa"/>
            <w:tcBorders>
              <w:top w:val="nil"/>
            </w:tcBorders>
          </w:tcPr>
          <w:p w14:paraId="1165017E" w14:textId="78C5495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0,475</w:t>
            </w:r>
          </w:p>
        </w:tc>
        <w:tc>
          <w:tcPr>
            <w:tcW w:w="773" w:type="dxa"/>
            <w:tcBorders>
              <w:top w:val="nil"/>
            </w:tcBorders>
          </w:tcPr>
          <w:p w14:paraId="6AF6E775" w14:textId="473ACCEE" w:rsidR="00877532" w:rsidRPr="00877532" w:rsidRDefault="00877532" w:rsidP="00877532">
            <w:pPr>
              <w:rPr>
                <w:sz w:val="20"/>
                <w:szCs w:val="20"/>
              </w:rPr>
            </w:pPr>
            <w:r w:rsidRPr="00877532">
              <w:rPr>
                <w:sz w:val="20"/>
                <w:szCs w:val="20"/>
              </w:rPr>
              <w:t>22,448</w:t>
            </w:r>
          </w:p>
        </w:tc>
      </w:tr>
    </w:tbl>
    <w:p w14:paraId="78A9016B" w14:textId="77777777" w:rsidR="0093522D" w:rsidRDefault="0093522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F9A48FD" w14:textId="7217085E" w:rsidR="008E1CA3" w:rsidRPr="00EB451D" w:rsidRDefault="008E1CA3" w:rsidP="00E20856">
      <w:pPr>
        <w:jc w:val="both"/>
        <w:rPr>
          <w:sz w:val="20"/>
          <w:szCs w:val="20"/>
        </w:rPr>
      </w:pPr>
      <w:r w:rsidRPr="00EB451D">
        <w:rPr>
          <w:sz w:val="20"/>
          <w:szCs w:val="20"/>
        </w:rPr>
        <w:lastRenderedPageBreak/>
        <w:t xml:space="preserve">Reduction in </w:t>
      </w:r>
      <w:r>
        <w:rPr>
          <w:sz w:val="20"/>
          <w:szCs w:val="20"/>
        </w:rPr>
        <w:t>person-</w:t>
      </w:r>
      <w:r w:rsidRPr="00EB451D">
        <w:rPr>
          <w:sz w:val="20"/>
          <w:szCs w:val="20"/>
        </w:rPr>
        <w:t>years of sickness absenteeism</w:t>
      </w:r>
      <w:r>
        <w:rPr>
          <w:sz w:val="20"/>
          <w:szCs w:val="20"/>
        </w:rPr>
        <w:t xml:space="preserve"> per year</w:t>
      </w:r>
      <w:r w:rsidR="00C02D96">
        <w:rPr>
          <w:sz w:val="20"/>
          <w:szCs w:val="20"/>
        </w:rPr>
        <w:t>, in total and disaggregated by group</w:t>
      </w:r>
    </w:p>
    <w:tbl>
      <w:tblPr>
        <w:tblStyle w:val="TableGrid"/>
        <w:tblW w:w="9958" w:type="dxa"/>
        <w:tblInd w:w="-431" w:type="dxa"/>
        <w:tblLook w:val="04A0" w:firstRow="1" w:lastRow="0" w:firstColumn="1" w:lastColumn="0" w:noHBand="0" w:noVBand="1"/>
      </w:tblPr>
      <w:tblGrid>
        <w:gridCol w:w="1419"/>
        <w:gridCol w:w="1778"/>
        <w:gridCol w:w="1146"/>
        <w:gridCol w:w="1258"/>
        <w:gridCol w:w="993"/>
        <w:gridCol w:w="993"/>
        <w:gridCol w:w="869"/>
        <w:gridCol w:w="729"/>
        <w:gridCol w:w="773"/>
      </w:tblGrid>
      <w:tr w:rsidR="008E1CA3" w:rsidRPr="00EB451D" w14:paraId="74735E1B" w14:textId="77777777" w:rsidTr="00877532">
        <w:tc>
          <w:tcPr>
            <w:tcW w:w="1419" w:type="dxa"/>
          </w:tcPr>
          <w:p w14:paraId="0CEF0D9F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</w:tcPr>
          <w:p w14:paraId="49EA3C0B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</w:tcPr>
          <w:p w14:paraId="3A0E3D13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o. commuters</w:t>
            </w:r>
          </w:p>
        </w:tc>
        <w:tc>
          <w:tcPr>
            <w:tcW w:w="1258" w:type="dxa"/>
          </w:tcPr>
          <w:p w14:paraId="4F49DBE4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Baseline (changes relative to no cycling)</w:t>
            </w:r>
          </w:p>
        </w:tc>
        <w:tc>
          <w:tcPr>
            <w:tcW w:w="993" w:type="dxa"/>
          </w:tcPr>
          <w:p w14:paraId="5F85996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Scenarios (changes relative to baseline)</w:t>
            </w:r>
          </w:p>
        </w:tc>
        <w:tc>
          <w:tcPr>
            <w:tcW w:w="993" w:type="dxa"/>
          </w:tcPr>
          <w:p w14:paraId="235C2ED6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227D96B8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470BD58E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</w:tcPr>
          <w:p w14:paraId="2C0C71B8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E1CA3" w:rsidRPr="00EB451D" w14:paraId="6C5329F2" w14:textId="77777777" w:rsidTr="00877532">
        <w:tc>
          <w:tcPr>
            <w:tcW w:w="1419" w:type="dxa"/>
            <w:tcBorders>
              <w:bottom w:val="single" w:sz="4" w:space="0" w:color="auto"/>
            </w:tcBorders>
          </w:tcPr>
          <w:p w14:paraId="08EE2FD7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34AE12AA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150EC92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3474B8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2A92DB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ear marke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50903C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quality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2BA1BE0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Gender Equality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8CC1E32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 xml:space="preserve">Go Dutch 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19AF1206" w14:textId="76E03D8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6D3A06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B451D">
              <w:rPr>
                <w:rFonts w:cstheme="minorHAnsi"/>
                <w:color w:val="000000"/>
                <w:sz w:val="20"/>
                <w:szCs w:val="20"/>
              </w:rPr>
              <w:t>bikes</w:t>
            </w:r>
          </w:p>
        </w:tc>
      </w:tr>
      <w:tr w:rsidR="00877532" w:rsidRPr="00EB451D" w14:paraId="06E862DC" w14:textId="77777777" w:rsidTr="00877532">
        <w:tc>
          <w:tcPr>
            <w:tcW w:w="1419" w:type="dxa"/>
            <w:tcBorders>
              <w:bottom w:val="nil"/>
            </w:tcBorders>
          </w:tcPr>
          <w:p w14:paraId="4D7D2AD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ole sample</w:t>
            </w:r>
          </w:p>
        </w:tc>
        <w:tc>
          <w:tcPr>
            <w:tcW w:w="1778" w:type="dxa"/>
            <w:tcBorders>
              <w:bottom w:val="nil"/>
            </w:tcBorders>
          </w:tcPr>
          <w:p w14:paraId="55E152B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40303EA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3,903,549</w:t>
            </w:r>
          </w:p>
        </w:tc>
        <w:tc>
          <w:tcPr>
            <w:tcW w:w="1258" w:type="dxa"/>
            <w:tcBorders>
              <w:bottom w:val="nil"/>
            </w:tcBorders>
          </w:tcPr>
          <w:p w14:paraId="15E081A2" w14:textId="08B7B0D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78</w:t>
            </w:r>
          </w:p>
        </w:tc>
        <w:tc>
          <w:tcPr>
            <w:tcW w:w="993" w:type="dxa"/>
            <w:tcBorders>
              <w:bottom w:val="nil"/>
            </w:tcBorders>
          </w:tcPr>
          <w:p w14:paraId="60D9EC15" w14:textId="06E77D0E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81</w:t>
            </w:r>
          </w:p>
        </w:tc>
        <w:tc>
          <w:tcPr>
            <w:tcW w:w="993" w:type="dxa"/>
            <w:tcBorders>
              <w:bottom w:val="nil"/>
            </w:tcBorders>
          </w:tcPr>
          <w:p w14:paraId="2342BF5E" w14:textId="4F78D7A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07</w:t>
            </w:r>
          </w:p>
        </w:tc>
        <w:tc>
          <w:tcPr>
            <w:tcW w:w="869" w:type="dxa"/>
            <w:tcBorders>
              <w:bottom w:val="nil"/>
            </w:tcBorders>
          </w:tcPr>
          <w:p w14:paraId="52B4358A" w14:textId="4FBCC29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8</w:t>
            </w:r>
          </w:p>
        </w:tc>
        <w:tc>
          <w:tcPr>
            <w:tcW w:w="729" w:type="dxa"/>
            <w:tcBorders>
              <w:bottom w:val="nil"/>
            </w:tcBorders>
          </w:tcPr>
          <w:p w14:paraId="6676D868" w14:textId="3EE63ED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910</w:t>
            </w:r>
          </w:p>
        </w:tc>
        <w:tc>
          <w:tcPr>
            <w:tcW w:w="773" w:type="dxa"/>
            <w:tcBorders>
              <w:bottom w:val="nil"/>
            </w:tcBorders>
          </w:tcPr>
          <w:p w14:paraId="7858EF7C" w14:textId="5A21650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,869</w:t>
            </w:r>
          </w:p>
        </w:tc>
      </w:tr>
      <w:tr w:rsidR="00877532" w:rsidRPr="00EB451D" w14:paraId="120D5D56" w14:textId="77777777" w:rsidTr="00877532">
        <w:tc>
          <w:tcPr>
            <w:tcW w:w="1419" w:type="dxa"/>
            <w:tcBorders>
              <w:bottom w:val="nil"/>
            </w:tcBorders>
          </w:tcPr>
          <w:p w14:paraId="1C253A5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778" w:type="dxa"/>
            <w:tcBorders>
              <w:bottom w:val="nil"/>
            </w:tcBorders>
          </w:tcPr>
          <w:p w14:paraId="5B3ABED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46" w:type="dxa"/>
            <w:tcBorders>
              <w:bottom w:val="nil"/>
            </w:tcBorders>
          </w:tcPr>
          <w:p w14:paraId="77B9202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2,467,760</w:t>
            </w:r>
          </w:p>
        </w:tc>
        <w:tc>
          <w:tcPr>
            <w:tcW w:w="1258" w:type="dxa"/>
            <w:tcBorders>
              <w:bottom w:val="nil"/>
            </w:tcBorders>
          </w:tcPr>
          <w:p w14:paraId="1412E896" w14:textId="22F5B94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30</w:t>
            </w:r>
          </w:p>
        </w:tc>
        <w:tc>
          <w:tcPr>
            <w:tcW w:w="993" w:type="dxa"/>
            <w:tcBorders>
              <w:bottom w:val="nil"/>
            </w:tcBorders>
          </w:tcPr>
          <w:p w14:paraId="34717E5C" w14:textId="4C692868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05</w:t>
            </w:r>
          </w:p>
        </w:tc>
        <w:tc>
          <w:tcPr>
            <w:tcW w:w="993" w:type="dxa"/>
            <w:tcBorders>
              <w:bottom w:val="nil"/>
            </w:tcBorders>
          </w:tcPr>
          <w:p w14:paraId="01096E49" w14:textId="691BEAD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869" w:type="dxa"/>
            <w:tcBorders>
              <w:bottom w:val="nil"/>
            </w:tcBorders>
          </w:tcPr>
          <w:p w14:paraId="61D89858" w14:textId="0B41477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bottom w:val="nil"/>
            </w:tcBorders>
          </w:tcPr>
          <w:p w14:paraId="4D596028" w14:textId="22ECA9D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589</w:t>
            </w:r>
          </w:p>
        </w:tc>
        <w:tc>
          <w:tcPr>
            <w:tcW w:w="773" w:type="dxa"/>
            <w:tcBorders>
              <w:bottom w:val="nil"/>
            </w:tcBorders>
          </w:tcPr>
          <w:p w14:paraId="78CAAAF4" w14:textId="5EC66D8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739</w:t>
            </w:r>
          </w:p>
        </w:tc>
      </w:tr>
      <w:tr w:rsidR="00877532" w:rsidRPr="00EB451D" w14:paraId="15EDC6C5" w14:textId="77777777" w:rsidTr="00877532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25C2681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2E20D90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D32E01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1,435,789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63CBF0E7" w14:textId="116675C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1E5B53F" w14:textId="3B842CDD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466F7E0" w14:textId="4BDA66B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15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7D3FF283" w14:textId="2339760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8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194776E4" w14:textId="0E2D5A2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321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65A8C07F" w14:textId="2F77E4C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130</w:t>
            </w:r>
          </w:p>
        </w:tc>
      </w:tr>
      <w:tr w:rsidR="00877532" w:rsidRPr="00EB451D" w14:paraId="0E934435" w14:textId="77777777" w:rsidTr="00877532">
        <w:tc>
          <w:tcPr>
            <w:tcW w:w="1419" w:type="dxa"/>
            <w:tcBorders>
              <w:bottom w:val="nil"/>
            </w:tcBorders>
          </w:tcPr>
          <w:p w14:paraId="5DEF25F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78" w:type="dxa"/>
            <w:tcBorders>
              <w:bottom w:val="nil"/>
            </w:tcBorders>
          </w:tcPr>
          <w:p w14:paraId="3A91647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16 to 24</w:t>
            </w:r>
          </w:p>
        </w:tc>
        <w:tc>
          <w:tcPr>
            <w:tcW w:w="1146" w:type="dxa"/>
            <w:tcBorders>
              <w:bottom w:val="nil"/>
            </w:tcBorders>
          </w:tcPr>
          <w:p w14:paraId="76C8890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37,168</w:t>
            </w:r>
          </w:p>
        </w:tc>
        <w:tc>
          <w:tcPr>
            <w:tcW w:w="1258" w:type="dxa"/>
            <w:tcBorders>
              <w:bottom w:val="nil"/>
            </w:tcBorders>
          </w:tcPr>
          <w:p w14:paraId="063E33FB" w14:textId="66D1E40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3" w:type="dxa"/>
            <w:tcBorders>
              <w:bottom w:val="nil"/>
            </w:tcBorders>
          </w:tcPr>
          <w:p w14:paraId="1B5CD4AA" w14:textId="4C7201E4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bottom w:val="nil"/>
            </w:tcBorders>
          </w:tcPr>
          <w:p w14:paraId="5357453D" w14:textId="5BD6202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69" w:type="dxa"/>
            <w:tcBorders>
              <w:bottom w:val="nil"/>
            </w:tcBorders>
          </w:tcPr>
          <w:p w14:paraId="560819F0" w14:textId="02E895D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29" w:type="dxa"/>
            <w:tcBorders>
              <w:bottom w:val="nil"/>
            </w:tcBorders>
          </w:tcPr>
          <w:p w14:paraId="0FD7F1CB" w14:textId="1EF6BF0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73" w:type="dxa"/>
            <w:tcBorders>
              <w:bottom w:val="nil"/>
            </w:tcBorders>
          </w:tcPr>
          <w:p w14:paraId="6A63B7E9" w14:textId="45DD490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5</w:t>
            </w:r>
          </w:p>
        </w:tc>
      </w:tr>
      <w:tr w:rsidR="00877532" w:rsidRPr="00EB451D" w14:paraId="178DF029" w14:textId="77777777" w:rsidTr="00877532">
        <w:tc>
          <w:tcPr>
            <w:tcW w:w="1419" w:type="dxa"/>
            <w:tcBorders>
              <w:top w:val="nil"/>
              <w:bottom w:val="nil"/>
            </w:tcBorders>
          </w:tcPr>
          <w:p w14:paraId="42AC6192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6A28005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25 to 3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BA215C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538,697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42B072E" w14:textId="3B2B9D6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BF41E8" w14:textId="2885A956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504516" w14:textId="3118C9F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F7734BD" w14:textId="03108E7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6B2EDEAB" w14:textId="63595E1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78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021462E" w14:textId="53B1CE8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23</w:t>
            </w:r>
          </w:p>
        </w:tc>
      </w:tr>
      <w:tr w:rsidR="00877532" w:rsidRPr="00EB451D" w14:paraId="3FA9F76D" w14:textId="77777777" w:rsidTr="00877532">
        <w:tc>
          <w:tcPr>
            <w:tcW w:w="1419" w:type="dxa"/>
            <w:tcBorders>
              <w:top w:val="nil"/>
              <w:bottom w:val="nil"/>
            </w:tcBorders>
          </w:tcPr>
          <w:p w14:paraId="3B431722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17DB4B14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35 to 49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52DBEE2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8,650,594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A4BDDE7" w14:textId="0C48AEA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8CC64E" w14:textId="2C44DD35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A05A94" w14:textId="640F216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CBFBB1A" w14:textId="31B79CB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1279BE66" w14:textId="0E1C5973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329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389FC89" w14:textId="57352CB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025</w:t>
            </w:r>
          </w:p>
        </w:tc>
      </w:tr>
      <w:tr w:rsidR="00877532" w:rsidRPr="00EB451D" w14:paraId="746836FE" w14:textId="77777777" w:rsidTr="00877532">
        <w:tc>
          <w:tcPr>
            <w:tcW w:w="1419" w:type="dxa"/>
            <w:tcBorders>
              <w:top w:val="nil"/>
              <w:bottom w:val="nil"/>
            </w:tcBorders>
          </w:tcPr>
          <w:p w14:paraId="7685DA6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0818780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50 to 6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DC1CA3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804,849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E774464" w14:textId="33AA103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87BB2C" w14:textId="5A10C18B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2450CA" w14:textId="2A22439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63C2C00" w14:textId="0E31AC5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3D70D4F1" w14:textId="475DF9D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798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2CA5EC55" w14:textId="0F09E1A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580</w:t>
            </w:r>
          </w:p>
        </w:tc>
      </w:tr>
      <w:tr w:rsidR="00877532" w:rsidRPr="00EB451D" w14:paraId="5CB13B77" w14:textId="77777777" w:rsidTr="00877532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D129E5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2E524BC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2632AE2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672,24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01509864" w14:textId="363F58B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BF2F5F8" w14:textId="490279A3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D2E312" w14:textId="622404C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6F5DDC73" w14:textId="0C2D664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7EDF2518" w14:textId="3914899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519F05E0" w14:textId="17CA470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6</w:t>
            </w:r>
          </w:p>
        </w:tc>
      </w:tr>
      <w:tr w:rsidR="00877532" w:rsidRPr="00EB451D" w14:paraId="2723B856" w14:textId="77777777" w:rsidTr="00877532">
        <w:tc>
          <w:tcPr>
            <w:tcW w:w="1419" w:type="dxa"/>
            <w:tcBorders>
              <w:bottom w:val="nil"/>
            </w:tcBorders>
          </w:tcPr>
          <w:p w14:paraId="16431CF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778" w:type="dxa"/>
            <w:tcBorders>
              <w:bottom w:val="nil"/>
            </w:tcBorders>
          </w:tcPr>
          <w:p w14:paraId="27BA4C2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46" w:type="dxa"/>
            <w:tcBorders>
              <w:bottom w:val="nil"/>
            </w:tcBorders>
          </w:tcPr>
          <w:p w14:paraId="31083EA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1,050,896</w:t>
            </w:r>
          </w:p>
        </w:tc>
        <w:tc>
          <w:tcPr>
            <w:tcW w:w="1258" w:type="dxa"/>
            <w:tcBorders>
              <w:bottom w:val="nil"/>
            </w:tcBorders>
          </w:tcPr>
          <w:p w14:paraId="24582EEA" w14:textId="6350130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59</w:t>
            </w:r>
          </w:p>
        </w:tc>
        <w:tc>
          <w:tcPr>
            <w:tcW w:w="993" w:type="dxa"/>
            <w:tcBorders>
              <w:bottom w:val="nil"/>
            </w:tcBorders>
          </w:tcPr>
          <w:p w14:paraId="660C7ADB" w14:textId="29D5D7DD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50</w:t>
            </w:r>
          </w:p>
        </w:tc>
        <w:tc>
          <w:tcPr>
            <w:tcW w:w="993" w:type="dxa"/>
            <w:tcBorders>
              <w:bottom w:val="nil"/>
            </w:tcBorders>
          </w:tcPr>
          <w:p w14:paraId="07D21813" w14:textId="5D09120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58</w:t>
            </w:r>
          </w:p>
        </w:tc>
        <w:tc>
          <w:tcPr>
            <w:tcW w:w="869" w:type="dxa"/>
            <w:tcBorders>
              <w:bottom w:val="nil"/>
            </w:tcBorders>
          </w:tcPr>
          <w:p w14:paraId="21F255B0" w14:textId="3200C3F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29" w:type="dxa"/>
            <w:tcBorders>
              <w:bottom w:val="nil"/>
            </w:tcBorders>
          </w:tcPr>
          <w:p w14:paraId="68CE1109" w14:textId="3AC819E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732</w:t>
            </w:r>
          </w:p>
        </w:tc>
        <w:tc>
          <w:tcPr>
            <w:tcW w:w="773" w:type="dxa"/>
            <w:tcBorders>
              <w:bottom w:val="nil"/>
            </w:tcBorders>
          </w:tcPr>
          <w:p w14:paraId="447066C7" w14:textId="493A369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553</w:t>
            </w:r>
          </w:p>
        </w:tc>
      </w:tr>
      <w:tr w:rsidR="00877532" w:rsidRPr="00EB451D" w14:paraId="795890A2" w14:textId="77777777" w:rsidTr="00877532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20637F2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2410DE32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Non-whit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628E96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,852,653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5A8EC199" w14:textId="3B9A550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1A5F8BA" w14:textId="4BB25C41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743D1DC" w14:textId="6E35EA5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0FD6BA0B" w14:textId="6F3A234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3BABF8A9" w14:textId="566615B3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79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4F6F3BDE" w14:textId="44F97A9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15</w:t>
            </w:r>
          </w:p>
        </w:tc>
      </w:tr>
      <w:tr w:rsidR="00877532" w:rsidRPr="00EB451D" w14:paraId="7BE7945C" w14:textId="77777777" w:rsidTr="00877532">
        <w:tc>
          <w:tcPr>
            <w:tcW w:w="1419" w:type="dxa"/>
            <w:tcBorders>
              <w:bottom w:val="nil"/>
            </w:tcBorders>
          </w:tcPr>
          <w:p w14:paraId="55B180A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Household car</w:t>
            </w:r>
          </w:p>
        </w:tc>
        <w:tc>
          <w:tcPr>
            <w:tcW w:w="1778" w:type="dxa"/>
            <w:tcBorders>
              <w:bottom w:val="nil"/>
            </w:tcBorders>
          </w:tcPr>
          <w:p w14:paraId="15A14C6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1 or more cars</w:t>
            </w:r>
          </w:p>
        </w:tc>
        <w:tc>
          <w:tcPr>
            <w:tcW w:w="1146" w:type="dxa"/>
            <w:tcBorders>
              <w:bottom w:val="nil"/>
            </w:tcBorders>
          </w:tcPr>
          <w:p w14:paraId="67FDCF8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0,703,404</w:t>
            </w:r>
          </w:p>
        </w:tc>
        <w:tc>
          <w:tcPr>
            <w:tcW w:w="1258" w:type="dxa"/>
            <w:tcBorders>
              <w:bottom w:val="nil"/>
            </w:tcBorders>
          </w:tcPr>
          <w:p w14:paraId="0F107240" w14:textId="6B4D524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29</w:t>
            </w:r>
          </w:p>
        </w:tc>
        <w:tc>
          <w:tcPr>
            <w:tcW w:w="993" w:type="dxa"/>
            <w:tcBorders>
              <w:bottom w:val="nil"/>
            </w:tcBorders>
          </w:tcPr>
          <w:p w14:paraId="04FBB7CD" w14:textId="5B23AEEC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72</w:t>
            </w:r>
          </w:p>
        </w:tc>
        <w:tc>
          <w:tcPr>
            <w:tcW w:w="993" w:type="dxa"/>
            <w:tcBorders>
              <w:bottom w:val="nil"/>
            </w:tcBorders>
          </w:tcPr>
          <w:p w14:paraId="47C6EFF1" w14:textId="7D68AD7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91</w:t>
            </w:r>
          </w:p>
        </w:tc>
        <w:tc>
          <w:tcPr>
            <w:tcW w:w="869" w:type="dxa"/>
            <w:tcBorders>
              <w:bottom w:val="nil"/>
            </w:tcBorders>
          </w:tcPr>
          <w:p w14:paraId="35EFBA6E" w14:textId="4CB151C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729" w:type="dxa"/>
            <w:tcBorders>
              <w:bottom w:val="nil"/>
            </w:tcBorders>
          </w:tcPr>
          <w:p w14:paraId="48CFEB8C" w14:textId="0EB701C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944</w:t>
            </w:r>
          </w:p>
        </w:tc>
        <w:tc>
          <w:tcPr>
            <w:tcW w:w="773" w:type="dxa"/>
            <w:tcBorders>
              <w:bottom w:val="nil"/>
            </w:tcBorders>
          </w:tcPr>
          <w:p w14:paraId="6B8C2EAD" w14:textId="1532503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,895</w:t>
            </w:r>
          </w:p>
        </w:tc>
      </w:tr>
      <w:tr w:rsidR="00877532" w:rsidRPr="00EB451D" w14:paraId="33BE7367" w14:textId="77777777" w:rsidTr="00877532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7E3394D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1BE0F87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car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20A874F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00,146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99B5CF3" w14:textId="45A0AB2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849CBD7" w14:textId="493725EE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21DD0CC" w14:textId="71104A6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6CDFE5D8" w14:textId="728FB6A6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64817119" w14:textId="1A2FE04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54DCBFFF" w14:textId="77CF6B6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3</w:t>
            </w:r>
          </w:p>
        </w:tc>
      </w:tr>
      <w:tr w:rsidR="00877532" w:rsidRPr="00EB451D" w14:paraId="7C9A1CF1" w14:textId="77777777" w:rsidTr="00877532">
        <w:tc>
          <w:tcPr>
            <w:tcW w:w="1419" w:type="dxa"/>
            <w:tcBorders>
              <w:bottom w:val="nil"/>
            </w:tcBorders>
          </w:tcPr>
          <w:p w14:paraId="2C5E011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 xml:space="preserve">Income </w:t>
            </w:r>
          </w:p>
        </w:tc>
        <w:tc>
          <w:tcPr>
            <w:tcW w:w="1778" w:type="dxa"/>
            <w:tcBorders>
              <w:bottom w:val="nil"/>
            </w:tcBorders>
          </w:tcPr>
          <w:p w14:paraId="2D5DDFC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1 (poorest)</w:t>
            </w:r>
          </w:p>
        </w:tc>
        <w:tc>
          <w:tcPr>
            <w:tcW w:w="1146" w:type="dxa"/>
            <w:tcBorders>
              <w:bottom w:val="nil"/>
            </w:tcBorders>
          </w:tcPr>
          <w:p w14:paraId="055E7CC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076,504</w:t>
            </w:r>
          </w:p>
        </w:tc>
        <w:tc>
          <w:tcPr>
            <w:tcW w:w="1258" w:type="dxa"/>
            <w:tcBorders>
              <w:bottom w:val="nil"/>
            </w:tcBorders>
          </w:tcPr>
          <w:p w14:paraId="14E5D3EF" w14:textId="74C44E7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93" w:type="dxa"/>
            <w:tcBorders>
              <w:bottom w:val="nil"/>
            </w:tcBorders>
          </w:tcPr>
          <w:p w14:paraId="5000320B" w14:textId="6E3A5822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3" w:type="dxa"/>
            <w:tcBorders>
              <w:bottom w:val="nil"/>
            </w:tcBorders>
          </w:tcPr>
          <w:p w14:paraId="328CAF02" w14:textId="1388217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69" w:type="dxa"/>
            <w:tcBorders>
              <w:bottom w:val="nil"/>
            </w:tcBorders>
          </w:tcPr>
          <w:p w14:paraId="5A229F7D" w14:textId="62924BD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29" w:type="dxa"/>
            <w:tcBorders>
              <w:bottom w:val="nil"/>
            </w:tcBorders>
          </w:tcPr>
          <w:p w14:paraId="7D4D6E59" w14:textId="73D0FB8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05</w:t>
            </w:r>
          </w:p>
        </w:tc>
        <w:tc>
          <w:tcPr>
            <w:tcW w:w="773" w:type="dxa"/>
            <w:tcBorders>
              <w:bottom w:val="nil"/>
            </w:tcBorders>
          </w:tcPr>
          <w:p w14:paraId="1E8F5AC6" w14:textId="7180634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88</w:t>
            </w:r>
          </w:p>
        </w:tc>
      </w:tr>
      <w:tr w:rsidR="00877532" w:rsidRPr="00EB451D" w14:paraId="558A8538" w14:textId="77777777" w:rsidTr="00877532">
        <w:tc>
          <w:tcPr>
            <w:tcW w:w="1419" w:type="dxa"/>
            <w:tcBorders>
              <w:top w:val="nil"/>
              <w:bottom w:val="nil"/>
            </w:tcBorders>
          </w:tcPr>
          <w:p w14:paraId="3F55408A" w14:textId="42F86531" w:rsidR="00877532" w:rsidRPr="00EB451D" w:rsidRDefault="00887228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D</w:t>
            </w:r>
            <w:r w:rsidR="00877532" w:rsidRPr="00EB451D">
              <w:rPr>
                <w:rFonts w:cstheme="minorHAnsi"/>
                <w:sz w:val="20"/>
                <w:szCs w:val="20"/>
              </w:rPr>
              <w:t>eprivation</w:t>
            </w: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4499B2B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576911D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72,476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4DEEB6D" w14:textId="6F0910B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FAB1E1" w14:textId="235EDF21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86D32F" w14:textId="0A808EE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160B919" w14:textId="1733A34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16A9B3D9" w14:textId="30E01EB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03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765556A" w14:textId="128E3CB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20</w:t>
            </w:r>
          </w:p>
        </w:tc>
      </w:tr>
      <w:tr w:rsidR="00877532" w:rsidRPr="00EB451D" w14:paraId="37B6DDD5" w14:textId="77777777" w:rsidTr="00877532">
        <w:tc>
          <w:tcPr>
            <w:tcW w:w="1419" w:type="dxa"/>
            <w:tcBorders>
              <w:top w:val="nil"/>
              <w:bottom w:val="nil"/>
            </w:tcBorders>
          </w:tcPr>
          <w:p w14:paraId="3E259AA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43AA9BF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32DF50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060,155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51EAE8B" w14:textId="4A22F2B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1AD487" w14:textId="19A3F9A5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581B35" w14:textId="7CB9170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C1883C4" w14:textId="7A453DA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4383C2EE" w14:textId="5E12F8A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30DA09CD" w14:textId="2EC9DFC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34</w:t>
            </w:r>
          </w:p>
        </w:tc>
      </w:tr>
      <w:tr w:rsidR="00877532" w:rsidRPr="00EB451D" w14:paraId="28E2F1D5" w14:textId="77777777" w:rsidTr="00877532">
        <w:tc>
          <w:tcPr>
            <w:tcW w:w="1419" w:type="dxa"/>
            <w:tcBorders>
              <w:top w:val="nil"/>
              <w:bottom w:val="nil"/>
            </w:tcBorders>
          </w:tcPr>
          <w:p w14:paraId="7D68FE7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nil"/>
            </w:tcBorders>
          </w:tcPr>
          <w:p w14:paraId="3FF7A72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AD531C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996,073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FE4781C" w14:textId="41C6762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E0C6ED" w14:textId="3DD64055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3C5C93" w14:textId="068914E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2B82B39" w14:textId="53721AA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7E5F0FE8" w14:textId="3376D2C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25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FF22E32" w14:textId="1551A51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539</w:t>
            </w:r>
          </w:p>
        </w:tc>
      </w:tr>
      <w:tr w:rsidR="00877532" w:rsidRPr="00EB451D" w14:paraId="060AC476" w14:textId="77777777" w:rsidTr="00877532"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25643EA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bottom w:val="single" w:sz="4" w:space="0" w:color="auto"/>
            </w:tcBorders>
          </w:tcPr>
          <w:p w14:paraId="11C4C1C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5 (richest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444A7D6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98,34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78B8D1C5" w14:textId="18CD986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554631B" w14:textId="7BB18A3F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16AFC6A" w14:textId="0FE15BC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30626725" w14:textId="1468476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4A1BBB00" w14:textId="768BF89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53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24E1D08F" w14:textId="03E436B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87</w:t>
            </w:r>
          </w:p>
        </w:tc>
      </w:tr>
      <w:tr w:rsidR="00877532" w:rsidRPr="00EB451D" w14:paraId="6E811A02" w14:textId="77777777" w:rsidTr="00877532">
        <w:trPr>
          <w:trHeight w:val="70"/>
        </w:trPr>
        <w:tc>
          <w:tcPr>
            <w:tcW w:w="1419" w:type="dxa"/>
            <w:tcBorders>
              <w:bottom w:val="nil"/>
            </w:tcBorders>
          </w:tcPr>
          <w:p w14:paraId="661F936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/rural</w:t>
            </w:r>
          </w:p>
        </w:tc>
        <w:tc>
          <w:tcPr>
            <w:tcW w:w="1778" w:type="dxa"/>
            <w:tcBorders>
              <w:bottom w:val="nil"/>
            </w:tcBorders>
          </w:tcPr>
          <w:p w14:paraId="646764A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146" w:type="dxa"/>
            <w:tcBorders>
              <w:bottom w:val="nil"/>
            </w:tcBorders>
          </w:tcPr>
          <w:p w14:paraId="6D8E6E3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103,067</w:t>
            </w:r>
          </w:p>
        </w:tc>
        <w:tc>
          <w:tcPr>
            <w:tcW w:w="1258" w:type="dxa"/>
            <w:tcBorders>
              <w:bottom w:val="nil"/>
            </w:tcBorders>
          </w:tcPr>
          <w:p w14:paraId="0C27B36A" w14:textId="6188098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3" w:type="dxa"/>
            <w:tcBorders>
              <w:bottom w:val="nil"/>
            </w:tcBorders>
          </w:tcPr>
          <w:p w14:paraId="6A1AA539" w14:textId="4CDDE4BB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3" w:type="dxa"/>
            <w:tcBorders>
              <w:bottom w:val="nil"/>
            </w:tcBorders>
          </w:tcPr>
          <w:p w14:paraId="1B4172FF" w14:textId="373D1C7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69" w:type="dxa"/>
            <w:tcBorders>
              <w:bottom w:val="nil"/>
            </w:tcBorders>
          </w:tcPr>
          <w:p w14:paraId="38E55AB5" w14:textId="53DFE98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29" w:type="dxa"/>
            <w:tcBorders>
              <w:bottom w:val="nil"/>
            </w:tcBorders>
          </w:tcPr>
          <w:p w14:paraId="51D5A2D3" w14:textId="010FA7B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5</w:t>
            </w:r>
          </w:p>
        </w:tc>
        <w:tc>
          <w:tcPr>
            <w:tcW w:w="773" w:type="dxa"/>
            <w:tcBorders>
              <w:bottom w:val="nil"/>
            </w:tcBorders>
          </w:tcPr>
          <w:p w14:paraId="0BD46706" w14:textId="4984E476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74</w:t>
            </w:r>
          </w:p>
        </w:tc>
      </w:tr>
      <w:tr w:rsidR="00877532" w:rsidRPr="00EB451D" w14:paraId="3F40A84B" w14:textId="77777777" w:rsidTr="00877532">
        <w:tc>
          <w:tcPr>
            <w:tcW w:w="1419" w:type="dxa"/>
            <w:tcBorders>
              <w:top w:val="nil"/>
            </w:tcBorders>
          </w:tcPr>
          <w:p w14:paraId="69CFADD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</w:tcBorders>
          </w:tcPr>
          <w:p w14:paraId="5F4D1FB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146" w:type="dxa"/>
            <w:tcBorders>
              <w:top w:val="nil"/>
            </w:tcBorders>
          </w:tcPr>
          <w:p w14:paraId="2CC5BC8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9,800,482</w:t>
            </w:r>
          </w:p>
        </w:tc>
        <w:tc>
          <w:tcPr>
            <w:tcW w:w="1258" w:type="dxa"/>
            <w:tcBorders>
              <w:top w:val="nil"/>
            </w:tcBorders>
          </w:tcPr>
          <w:p w14:paraId="38DEE1E9" w14:textId="5BE3986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34</w:t>
            </w:r>
          </w:p>
        </w:tc>
        <w:tc>
          <w:tcPr>
            <w:tcW w:w="993" w:type="dxa"/>
            <w:tcBorders>
              <w:top w:val="nil"/>
            </w:tcBorders>
          </w:tcPr>
          <w:p w14:paraId="598D7113" w14:textId="10FDD196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30</w:t>
            </w:r>
          </w:p>
        </w:tc>
        <w:tc>
          <w:tcPr>
            <w:tcW w:w="993" w:type="dxa"/>
            <w:tcBorders>
              <w:top w:val="nil"/>
            </w:tcBorders>
          </w:tcPr>
          <w:p w14:paraId="2237C00B" w14:textId="12944FA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869" w:type="dxa"/>
            <w:tcBorders>
              <w:top w:val="nil"/>
            </w:tcBorders>
          </w:tcPr>
          <w:p w14:paraId="4FCF2D2D" w14:textId="7CDB0B2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729" w:type="dxa"/>
            <w:tcBorders>
              <w:top w:val="nil"/>
            </w:tcBorders>
          </w:tcPr>
          <w:p w14:paraId="5A05069D" w14:textId="296E4643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546</w:t>
            </w:r>
          </w:p>
        </w:tc>
        <w:tc>
          <w:tcPr>
            <w:tcW w:w="773" w:type="dxa"/>
            <w:tcBorders>
              <w:top w:val="nil"/>
            </w:tcBorders>
          </w:tcPr>
          <w:p w14:paraId="0DDBAB20" w14:textId="402972F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895</w:t>
            </w:r>
          </w:p>
        </w:tc>
      </w:tr>
    </w:tbl>
    <w:p w14:paraId="2E850B88" w14:textId="77777777" w:rsidR="008E1CA3" w:rsidRDefault="008E1CA3" w:rsidP="00E20856">
      <w:pPr>
        <w:jc w:val="both"/>
        <w:rPr>
          <w:sz w:val="20"/>
          <w:szCs w:val="20"/>
        </w:rPr>
      </w:pPr>
    </w:p>
    <w:p w14:paraId="4118226B" w14:textId="77777777" w:rsidR="008E1CA3" w:rsidRDefault="008E1CA3" w:rsidP="00E20856">
      <w:pPr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5ED3DAF" w14:textId="1A8A1362" w:rsidR="008E1CA3" w:rsidRPr="00EB451D" w:rsidRDefault="008E1CA3" w:rsidP="00E20856">
      <w:pPr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Millions of pounds of health economic benefit (YLL + sickness absence) per year</w:t>
      </w:r>
      <w:r w:rsidR="00C02D96">
        <w:rPr>
          <w:sz w:val="20"/>
          <w:szCs w:val="20"/>
        </w:rPr>
        <w:t>, in total and disaggregated by group</w:t>
      </w:r>
    </w:p>
    <w:tbl>
      <w:tblPr>
        <w:tblStyle w:val="TableGrid"/>
        <w:tblW w:w="9724" w:type="dxa"/>
        <w:tblInd w:w="-431" w:type="dxa"/>
        <w:tblLook w:val="04A0" w:firstRow="1" w:lastRow="0" w:firstColumn="1" w:lastColumn="0" w:noHBand="0" w:noVBand="1"/>
      </w:tblPr>
      <w:tblGrid>
        <w:gridCol w:w="1185"/>
        <w:gridCol w:w="1793"/>
        <w:gridCol w:w="1146"/>
        <w:gridCol w:w="1264"/>
        <w:gridCol w:w="993"/>
        <w:gridCol w:w="993"/>
        <w:gridCol w:w="869"/>
        <w:gridCol w:w="729"/>
        <w:gridCol w:w="752"/>
      </w:tblGrid>
      <w:tr w:rsidR="008E1CA3" w:rsidRPr="00EB451D" w14:paraId="6F3D7890" w14:textId="77777777" w:rsidTr="003114D1">
        <w:tc>
          <w:tcPr>
            <w:tcW w:w="1185" w:type="dxa"/>
          </w:tcPr>
          <w:p w14:paraId="0964421D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</w:tcPr>
          <w:p w14:paraId="6648F659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</w:tcPr>
          <w:p w14:paraId="181FADCB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o. commuters</w:t>
            </w:r>
          </w:p>
        </w:tc>
        <w:tc>
          <w:tcPr>
            <w:tcW w:w="1264" w:type="dxa"/>
          </w:tcPr>
          <w:p w14:paraId="125B091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Baseline (changes relative to no cycling)</w:t>
            </w:r>
          </w:p>
        </w:tc>
        <w:tc>
          <w:tcPr>
            <w:tcW w:w="993" w:type="dxa"/>
          </w:tcPr>
          <w:p w14:paraId="49783748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Scenarios (changes relative to baseline)</w:t>
            </w:r>
          </w:p>
        </w:tc>
        <w:tc>
          <w:tcPr>
            <w:tcW w:w="993" w:type="dxa"/>
          </w:tcPr>
          <w:p w14:paraId="23ED980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6CEE1A5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05752E43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</w:tcPr>
          <w:p w14:paraId="7B7C6BB8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E1CA3" w:rsidRPr="00EB451D" w14:paraId="4DC0340A" w14:textId="77777777" w:rsidTr="003114D1">
        <w:tc>
          <w:tcPr>
            <w:tcW w:w="1185" w:type="dxa"/>
            <w:tcBorders>
              <w:bottom w:val="single" w:sz="4" w:space="0" w:color="auto"/>
            </w:tcBorders>
          </w:tcPr>
          <w:p w14:paraId="24471CEF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72DB099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EDCCB21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76979E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7615EB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ear marke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33960A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quality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30FC3EB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Gender Equality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2EDBD062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 xml:space="preserve">Go Dutch 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41D61A6A" w14:textId="155FAEB4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6D3A06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B451D">
              <w:rPr>
                <w:rFonts w:cstheme="minorHAnsi"/>
                <w:color w:val="000000"/>
                <w:sz w:val="20"/>
                <w:szCs w:val="20"/>
              </w:rPr>
              <w:t>bikes</w:t>
            </w:r>
          </w:p>
        </w:tc>
      </w:tr>
      <w:tr w:rsidR="00877532" w:rsidRPr="00EB451D" w14:paraId="738B34CE" w14:textId="77777777" w:rsidTr="003114D1">
        <w:tc>
          <w:tcPr>
            <w:tcW w:w="1185" w:type="dxa"/>
            <w:tcBorders>
              <w:bottom w:val="single" w:sz="4" w:space="0" w:color="auto"/>
            </w:tcBorders>
          </w:tcPr>
          <w:p w14:paraId="6199542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ole sample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523F1571" w14:textId="77777777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9267ABF" w14:textId="77777777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3,903,549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43FE467" w14:textId="56B74316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22A164B" w14:textId="2D4C2548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A5EAAC" w14:textId="54D14EE5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3F28C7DD" w14:textId="78D67338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1A883B09" w14:textId="624A6ED7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23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74D8243" w14:textId="70C2503B" w:rsidR="00877532" w:rsidRPr="00EB451D" w:rsidRDefault="00877532" w:rsidP="00877532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11</w:t>
            </w:r>
          </w:p>
        </w:tc>
      </w:tr>
      <w:tr w:rsidR="00877532" w:rsidRPr="00EB451D" w14:paraId="167407D6" w14:textId="77777777" w:rsidTr="003114D1">
        <w:tc>
          <w:tcPr>
            <w:tcW w:w="1185" w:type="dxa"/>
            <w:tcBorders>
              <w:bottom w:val="nil"/>
            </w:tcBorders>
          </w:tcPr>
          <w:p w14:paraId="3E75B56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793" w:type="dxa"/>
            <w:tcBorders>
              <w:bottom w:val="nil"/>
            </w:tcBorders>
          </w:tcPr>
          <w:p w14:paraId="44BCFFE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46" w:type="dxa"/>
            <w:tcBorders>
              <w:bottom w:val="nil"/>
            </w:tcBorders>
          </w:tcPr>
          <w:p w14:paraId="21B2A97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2,467,760</w:t>
            </w:r>
          </w:p>
        </w:tc>
        <w:tc>
          <w:tcPr>
            <w:tcW w:w="1264" w:type="dxa"/>
            <w:tcBorders>
              <w:bottom w:val="nil"/>
            </w:tcBorders>
          </w:tcPr>
          <w:p w14:paraId="5E1D3FC8" w14:textId="4DACDC7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93" w:type="dxa"/>
            <w:tcBorders>
              <w:bottom w:val="nil"/>
            </w:tcBorders>
          </w:tcPr>
          <w:p w14:paraId="2324C2E9" w14:textId="4B3A0B36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93" w:type="dxa"/>
            <w:tcBorders>
              <w:bottom w:val="nil"/>
            </w:tcBorders>
          </w:tcPr>
          <w:p w14:paraId="545623A9" w14:textId="192DE1E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69" w:type="dxa"/>
            <w:tcBorders>
              <w:bottom w:val="nil"/>
            </w:tcBorders>
          </w:tcPr>
          <w:p w14:paraId="07A2DB05" w14:textId="1016CCF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bottom w:val="nil"/>
            </w:tcBorders>
          </w:tcPr>
          <w:p w14:paraId="0DB91361" w14:textId="48F9A3A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16</w:t>
            </w:r>
          </w:p>
        </w:tc>
        <w:tc>
          <w:tcPr>
            <w:tcW w:w="752" w:type="dxa"/>
            <w:tcBorders>
              <w:bottom w:val="nil"/>
            </w:tcBorders>
          </w:tcPr>
          <w:p w14:paraId="10292B6F" w14:textId="6D6FB88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26</w:t>
            </w:r>
          </w:p>
        </w:tc>
      </w:tr>
      <w:tr w:rsidR="00877532" w:rsidRPr="00EB451D" w14:paraId="76BC42D5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C5D4D4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226B2B1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045FBF3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1,435,78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83634A8" w14:textId="6E43DA66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8EEEEC" w14:textId="1566FA64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07077B3" w14:textId="33A9182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35ACEF10" w14:textId="5791D32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465C0BE8" w14:textId="64230A3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5441ADFA" w14:textId="5DB7EB1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5</w:t>
            </w:r>
          </w:p>
        </w:tc>
      </w:tr>
      <w:tr w:rsidR="00877532" w:rsidRPr="00EB451D" w14:paraId="5AD269D0" w14:textId="77777777" w:rsidTr="003114D1">
        <w:tc>
          <w:tcPr>
            <w:tcW w:w="1185" w:type="dxa"/>
            <w:tcBorders>
              <w:bottom w:val="nil"/>
            </w:tcBorders>
          </w:tcPr>
          <w:p w14:paraId="2F5CDE9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93" w:type="dxa"/>
            <w:tcBorders>
              <w:bottom w:val="nil"/>
            </w:tcBorders>
          </w:tcPr>
          <w:p w14:paraId="18D502F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16 to 24</w:t>
            </w:r>
          </w:p>
        </w:tc>
        <w:tc>
          <w:tcPr>
            <w:tcW w:w="1146" w:type="dxa"/>
            <w:tcBorders>
              <w:bottom w:val="nil"/>
            </w:tcBorders>
          </w:tcPr>
          <w:p w14:paraId="3EE017C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37,168</w:t>
            </w:r>
          </w:p>
        </w:tc>
        <w:tc>
          <w:tcPr>
            <w:tcW w:w="1264" w:type="dxa"/>
            <w:tcBorders>
              <w:bottom w:val="nil"/>
            </w:tcBorders>
          </w:tcPr>
          <w:p w14:paraId="35FCD06F" w14:textId="6005F9C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bottom w:val="nil"/>
            </w:tcBorders>
          </w:tcPr>
          <w:p w14:paraId="3ED5136F" w14:textId="5FBFC498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bottom w:val="nil"/>
            </w:tcBorders>
          </w:tcPr>
          <w:p w14:paraId="0F574C63" w14:textId="0CE3538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9" w:type="dxa"/>
            <w:tcBorders>
              <w:bottom w:val="nil"/>
            </w:tcBorders>
          </w:tcPr>
          <w:p w14:paraId="231A3B3F" w14:textId="64605C66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bottom w:val="nil"/>
            </w:tcBorders>
          </w:tcPr>
          <w:p w14:paraId="405FAC17" w14:textId="6BC7BFC3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52" w:type="dxa"/>
            <w:tcBorders>
              <w:bottom w:val="nil"/>
            </w:tcBorders>
          </w:tcPr>
          <w:p w14:paraId="3159BDC8" w14:textId="32B140A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</w:tr>
      <w:tr w:rsidR="00877532" w:rsidRPr="00EB451D" w14:paraId="2CCA0859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55322754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01BA86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25 to 3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017ED3A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538,697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0F4AF4C" w14:textId="729C950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F5EE0B" w14:textId="584F9683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BA0A83" w14:textId="7FE55D4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A3240CB" w14:textId="7D624A6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54EC99AA" w14:textId="3C0B254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13CFFA82" w14:textId="70E42ED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7</w:t>
            </w:r>
          </w:p>
        </w:tc>
      </w:tr>
      <w:tr w:rsidR="00877532" w:rsidRPr="00EB451D" w14:paraId="2F80C72A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5DAEFDDF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D4E2F0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35 to 49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5B6FD3C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8,650,59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C1D1D49" w14:textId="4D4FEA4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F9741A" w14:textId="05F03A3B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E7E995" w14:textId="3CDD03D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2F8AE53" w14:textId="1E648CA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4944A501" w14:textId="32C8689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97B0522" w14:textId="6317DB4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6</w:t>
            </w:r>
          </w:p>
        </w:tc>
      </w:tr>
      <w:tr w:rsidR="00877532" w:rsidRPr="00EB451D" w14:paraId="3193A41B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7A65599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D2BE78E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50 to 6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385EEE74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804,84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CEEB700" w14:textId="3F77057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EF5330" w14:textId="25EF27D0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57509F" w14:textId="483C6A7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4BCCB17" w14:textId="397C4B7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59C7F756" w14:textId="76B27BD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768911B" w14:textId="49B93B5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44</w:t>
            </w:r>
          </w:p>
        </w:tc>
      </w:tr>
      <w:tr w:rsidR="00877532" w:rsidRPr="00EB451D" w14:paraId="30AA055B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080B7DD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BE79FB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3FE7C81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672,24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9F3D733" w14:textId="651C52D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A9385E2" w14:textId="4B03AA41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8841E71" w14:textId="12ADECA3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2F90D21C" w14:textId="1E0146C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61D935B7" w14:textId="75F2C48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64EE9A80" w14:textId="799DCE2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</w:tr>
      <w:tr w:rsidR="00877532" w:rsidRPr="00EB451D" w14:paraId="021FB4ED" w14:textId="77777777" w:rsidTr="003114D1">
        <w:tc>
          <w:tcPr>
            <w:tcW w:w="1185" w:type="dxa"/>
            <w:tcBorders>
              <w:bottom w:val="nil"/>
            </w:tcBorders>
          </w:tcPr>
          <w:p w14:paraId="059C3A4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793" w:type="dxa"/>
            <w:tcBorders>
              <w:bottom w:val="nil"/>
            </w:tcBorders>
          </w:tcPr>
          <w:p w14:paraId="5574241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46" w:type="dxa"/>
            <w:tcBorders>
              <w:bottom w:val="nil"/>
            </w:tcBorders>
          </w:tcPr>
          <w:p w14:paraId="639A251B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1,050,896</w:t>
            </w:r>
          </w:p>
        </w:tc>
        <w:tc>
          <w:tcPr>
            <w:tcW w:w="1264" w:type="dxa"/>
            <w:tcBorders>
              <w:bottom w:val="nil"/>
            </w:tcBorders>
          </w:tcPr>
          <w:p w14:paraId="2B8E5BF8" w14:textId="7E8AF8B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93" w:type="dxa"/>
            <w:tcBorders>
              <w:bottom w:val="nil"/>
            </w:tcBorders>
          </w:tcPr>
          <w:p w14:paraId="0F6B06CC" w14:textId="6AB1687C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93" w:type="dxa"/>
            <w:tcBorders>
              <w:bottom w:val="nil"/>
            </w:tcBorders>
          </w:tcPr>
          <w:p w14:paraId="17F08173" w14:textId="124FA08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69" w:type="dxa"/>
            <w:tcBorders>
              <w:bottom w:val="nil"/>
            </w:tcBorders>
          </w:tcPr>
          <w:p w14:paraId="00A2DB3E" w14:textId="4C049BA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29" w:type="dxa"/>
            <w:tcBorders>
              <w:bottom w:val="nil"/>
            </w:tcBorders>
          </w:tcPr>
          <w:p w14:paraId="02C1916D" w14:textId="423642C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01</w:t>
            </w:r>
          </w:p>
        </w:tc>
        <w:tc>
          <w:tcPr>
            <w:tcW w:w="752" w:type="dxa"/>
            <w:tcBorders>
              <w:bottom w:val="nil"/>
            </w:tcBorders>
          </w:tcPr>
          <w:p w14:paraId="56F4A30B" w14:textId="00444FE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74</w:t>
            </w:r>
          </w:p>
        </w:tc>
      </w:tr>
      <w:tr w:rsidR="00877532" w:rsidRPr="00EB451D" w14:paraId="1F6B58EA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56C9DC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02EC845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Non-whit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469D5020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,852,653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C17ABA7" w14:textId="4F5AA896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320EFD9" w14:textId="31CBBA21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19E2AEE" w14:textId="08088E8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1BE1B0CC" w14:textId="63D2600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3C484EC3" w14:textId="759DF0E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3D0261B6" w14:textId="6AD4269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7</w:t>
            </w:r>
          </w:p>
        </w:tc>
      </w:tr>
      <w:tr w:rsidR="00877532" w:rsidRPr="00EB451D" w14:paraId="03A1A0A9" w14:textId="77777777" w:rsidTr="003114D1">
        <w:tc>
          <w:tcPr>
            <w:tcW w:w="1185" w:type="dxa"/>
            <w:tcBorders>
              <w:bottom w:val="nil"/>
            </w:tcBorders>
          </w:tcPr>
          <w:p w14:paraId="743EBBA8" w14:textId="266C498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 xml:space="preserve">Household </w:t>
            </w:r>
          </w:p>
        </w:tc>
        <w:tc>
          <w:tcPr>
            <w:tcW w:w="1793" w:type="dxa"/>
            <w:tcBorders>
              <w:bottom w:val="nil"/>
            </w:tcBorders>
          </w:tcPr>
          <w:p w14:paraId="25B2142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1 or more cars</w:t>
            </w:r>
          </w:p>
        </w:tc>
        <w:tc>
          <w:tcPr>
            <w:tcW w:w="1146" w:type="dxa"/>
            <w:tcBorders>
              <w:bottom w:val="nil"/>
            </w:tcBorders>
          </w:tcPr>
          <w:p w14:paraId="3BBB898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0,703,404</w:t>
            </w:r>
          </w:p>
        </w:tc>
        <w:tc>
          <w:tcPr>
            <w:tcW w:w="1264" w:type="dxa"/>
            <w:tcBorders>
              <w:bottom w:val="nil"/>
            </w:tcBorders>
          </w:tcPr>
          <w:p w14:paraId="249737AA" w14:textId="4622158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93" w:type="dxa"/>
            <w:tcBorders>
              <w:bottom w:val="nil"/>
            </w:tcBorders>
          </w:tcPr>
          <w:p w14:paraId="583F3CC3" w14:textId="66F8727A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3" w:type="dxa"/>
            <w:tcBorders>
              <w:bottom w:val="nil"/>
            </w:tcBorders>
          </w:tcPr>
          <w:p w14:paraId="0D0AF409" w14:textId="6C31AA0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869" w:type="dxa"/>
            <w:tcBorders>
              <w:bottom w:val="nil"/>
            </w:tcBorders>
          </w:tcPr>
          <w:p w14:paraId="7840C606" w14:textId="055BEE6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29" w:type="dxa"/>
            <w:tcBorders>
              <w:bottom w:val="nil"/>
            </w:tcBorders>
          </w:tcPr>
          <w:p w14:paraId="67F9BC54" w14:textId="78FDA4D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42</w:t>
            </w:r>
          </w:p>
        </w:tc>
        <w:tc>
          <w:tcPr>
            <w:tcW w:w="752" w:type="dxa"/>
            <w:tcBorders>
              <w:bottom w:val="nil"/>
            </w:tcBorders>
          </w:tcPr>
          <w:p w14:paraId="72BACEEF" w14:textId="7D8706A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38</w:t>
            </w:r>
          </w:p>
        </w:tc>
      </w:tr>
      <w:tr w:rsidR="00877532" w:rsidRPr="00EB451D" w14:paraId="11783FF2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A9D345B" w14:textId="234DCFD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car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2BEE736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car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75CE294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00,146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1129A75" w14:textId="4448CF0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1BC322D" w14:textId="6DDBF9F3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BDDC09D" w14:textId="0DF1F7E3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35332B4A" w14:textId="5A4E3D5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07109139" w14:textId="0EFF9A61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219FFB4B" w14:textId="6B7C96C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</w:tr>
      <w:tr w:rsidR="00877532" w:rsidRPr="00EB451D" w14:paraId="7A1F4939" w14:textId="77777777" w:rsidTr="003114D1">
        <w:tc>
          <w:tcPr>
            <w:tcW w:w="1185" w:type="dxa"/>
            <w:tcBorders>
              <w:bottom w:val="nil"/>
            </w:tcBorders>
          </w:tcPr>
          <w:p w14:paraId="4D39D64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 xml:space="preserve">Income </w:t>
            </w:r>
          </w:p>
        </w:tc>
        <w:tc>
          <w:tcPr>
            <w:tcW w:w="1793" w:type="dxa"/>
            <w:tcBorders>
              <w:bottom w:val="nil"/>
            </w:tcBorders>
          </w:tcPr>
          <w:p w14:paraId="3EDDE71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1 (poorest)</w:t>
            </w:r>
          </w:p>
        </w:tc>
        <w:tc>
          <w:tcPr>
            <w:tcW w:w="1146" w:type="dxa"/>
            <w:tcBorders>
              <w:bottom w:val="nil"/>
            </w:tcBorders>
          </w:tcPr>
          <w:p w14:paraId="61F8196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076,504</w:t>
            </w:r>
          </w:p>
        </w:tc>
        <w:tc>
          <w:tcPr>
            <w:tcW w:w="1264" w:type="dxa"/>
            <w:tcBorders>
              <w:bottom w:val="nil"/>
            </w:tcBorders>
          </w:tcPr>
          <w:p w14:paraId="05F36468" w14:textId="2DC16CC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bottom w:val="nil"/>
            </w:tcBorders>
          </w:tcPr>
          <w:p w14:paraId="655F910B" w14:textId="0E243967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>
              <w:bottom w:val="nil"/>
            </w:tcBorders>
          </w:tcPr>
          <w:p w14:paraId="1E4C33BB" w14:textId="7E7FB98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9" w:type="dxa"/>
            <w:tcBorders>
              <w:bottom w:val="nil"/>
            </w:tcBorders>
          </w:tcPr>
          <w:p w14:paraId="6C695383" w14:textId="188F610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9" w:type="dxa"/>
            <w:tcBorders>
              <w:bottom w:val="nil"/>
            </w:tcBorders>
          </w:tcPr>
          <w:p w14:paraId="1FB5CCD7" w14:textId="400C320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52" w:type="dxa"/>
            <w:tcBorders>
              <w:bottom w:val="nil"/>
            </w:tcBorders>
          </w:tcPr>
          <w:p w14:paraId="1C801E83" w14:textId="379F98DA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4</w:t>
            </w:r>
          </w:p>
        </w:tc>
      </w:tr>
      <w:tr w:rsidR="00877532" w:rsidRPr="00EB451D" w14:paraId="5AE423A3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1D491468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deprivation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7A0A7A2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94BC12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72,47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A3CC935" w14:textId="1CE30F0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FFD543" w14:textId="537465C8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A55178" w14:textId="66709AB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633322C" w14:textId="632D1AF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2518AA10" w14:textId="7853257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3E40E6D4" w14:textId="6DB1CCC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2</w:t>
            </w:r>
          </w:p>
        </w:tc>
      </w:tr>
      <w:tr w:rsidR="00877532" w:rsidRPr="00EB451D" w14:paraId="2A4927C1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7D380F22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AA99345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683AB1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060,155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4474FDA" w14:textId="78D7D29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CEFE0A" w14:textId="658A4E3C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F4A70B" w14:textId="261CE96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5B90991" w14:textId="76F4459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16B0DED6" w14:textId="378DAE7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1A618572" w14:textId="4074D8C2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0</w:t>
            </w:r>
          </w:p>
        </w:tc>
      </w:tr>
      <w:tr w:rsidR="00877532" w:rsidRPr="00EB451D" w14:paraId="2AD7B0FE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5386D99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755BAA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EE6D29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996,07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828D12D" w14:textId="1A3E797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ED96A6" w14:textId="3678B869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B915FA" w14:textId="0749417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88CF017" w14:textId="08A73385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71E3603E" w14:textId="48D4918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3AF02C13" w14:textId="2542D704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</w:p>
        </w:tc>
      </w:tr>
      <w:tr w:rsidR="00877532" w:rsidRPr="00EB451D" w14:paraId="1D38C1AD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FADBCD1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7316EC6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5 (richest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7E737B64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98,34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2F51A6E3" w14:textId="0247DD16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A7C1A2B" w14:textId="6DC835F8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604DD4E" w14:textId="378CE75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73AAD293" w14:textId="65DEFDD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7B5D380D" w14:textId="616BB5A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423C453B" w14:textId="7F7C352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8</w:t>
            </w:r>
          </w:p>
        </w:tc>
      </w:tr>
      <w:tr w:rsidR="00877532" w:rsidRPr="00EB451D" w14:paraId="66BB1BDE" w14:textId="77777777" w:rsidTr="003114D1">
        <w:tc>
          <w:tcPr>
            <w:tcW w:w="1185" w:type="dxa"/>
            <w:tcBorders>
              <w:bottom w:val="nil"/>
            </w:tcBorders>
          </w:tcPr>
          <w:p w14:paraId="256ACA23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/rural</w:t>
            </w:r>
          </w:p>
        </w:tc>
        <w:tc>
          <w:tcPr>
            <w:tcW w:w="1793" w:type="dxa"/>
            <w:tcBorders>
              <w:bottom w:val="nil"/>
            </w:tcBorders>
          </w:tcPr>
          <w:p w14:paraId="0CD974B7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146" w:type="dxa"/>
            <w:tcBorders>
              <w:bottom w:val="nil"/>
            </w:tcBorders>
          </w:tcPr>
          <w:p w14:paraId="0D5F3559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103,067</w:t>
            </w:r>
          </w:p>
        </w:tc>
        <w:tc>
          <w:tcPr>
            <w:tcW w:w="1264" w:type="dxa"/>
            <w:tcBorders>
              <w:bottom w:val="nil"/>
            </w:tcBorders>
          </w:tcPr>
          <w:p w14:paraId="188E58E6" w14:textId="61B01DF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</w:tcPr>
          <w:p w14:paraId="27F5208F" w14:textId="6A232E85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bottom w:val="nil"/>
            </w:tcBorders>
          </w:tcPr>
          <w:p w14:paraId="01EEDFDA" w14:textId="7D486DB0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9" w:type="dxa"/>
            <w:tcBorders>
              <w:bottom w:val="nil"/>
            </w:tcBorders>
          </w:tcPr>
          <w:p w14:paraId="440E4FC3" w14:textId="7C6A1839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9" w:type="dxa"/>
            <w:tcBorders>
              <w:bottom w:val="nil"/>
            </w:tcBorders>
          </w:tcPr>
          <w:p w14:paraId="7416D411" w14:textId="7005AAEF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52" w:type="dxa"/>
            <w:tcBorders>
              <w:bottom w:val="nil"/>
            </w:tcBorders>
          </w:tcPr>
          <w:p w14:paraId="2AD2740F" w14:textId="35A08CCD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2</w:t>
            </w:r>
          </w:p>
        </w:tc>
      </w:tr>
      <w:tr w:rsidR="00877532" w:rsidRPr="00EB451D" w14:paraId="39179B73" w14:textId="77777777" w:rsidTr="003114D1">
        <w:tc>
          <w:tcPr>
            <w:tcW w:w="1185" w:type="dxa"/>
            <w:tcBorders>
              <w:top w:val="nil"/>
            </w:tcBorders>
          </w:tcPr>
          <w:p w14:paraId="33290B3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48A0D2BD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146" w:type="dxa"/>
            <w:tcBorders>
              <w:top w:val="nil"/>
            </w:tcBorders>
          </w:tcPr>
          <w:p w14:paraId="5CC1839C" w14:textId="77777777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9,800,482</w:t>
            </w:r>
          </w:p>
        </w:tc>
        <w:tc>
          <w:tcPr>
            <w:tcW w:w="1264" w:type="dxa"/>
            <w:tcBorders>
              <w:top w:val="nil"/>
            </w:tcBorders>
          </w:tcPr>
          <w:p w14:paraId="06E2E78B" w14:textId="1FDDC19E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3" w:type="dxa"/>
            <w:tcBorders>
              <w:top w:val="nil"/>
            </w:tcBorders>
          </w:tcPr>
          <w:p w14:paraId="49D97A3D" w14:textId="54E70C22" w:rsidR="00877532" w:rsidRDefault="00877532" w:rsidP="00877532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93" w:type="dxa"/>
            <w:tcBorders>
              <w:top w:val="nil"/>
            </w:tcBorders>
          </w:tcPr>
          <w:p w14:paraId="37335F96" w14:textId="3C7C892B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69" w:type="dxa"/>
            <w:tcBorders>
              <w:top w:val="nil"/>
            </w:tcBorders>
          </w:tcPr>
          <w:p w14:paraId="48E6C6C6" w14:textId="7AF7D65C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29" w:type="dxa"/>
            <w:tcBorders>
              <w:top w:val="nil"/>
            </w:tcBorders>
          </w:tcPr>
          <w:p w14:paraId="58646621" w14:textId="10F899A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35</w:t>
            </w:r>
          </w:p>
        </w:tc>
        <w:tc>
          <w:tcPr>
            <w:tcW w:w="752" w:type="dxa"/>
            <w:tcBorders>
              <w:top w:val="nil"/>
            </w:tcBorders>
          </w:tcPr>
          <w:p w14:paraId="1EAEF5C7" w14:textId="180BC508" w:rsidR="00877532" w:rsidRPr="00EB451D" w:rsidRDefault="00877532" w:rsidP="00877532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19</w:t>
            </w:r>
          </w:p>
        </w:tc>
      </w:tr>
    </w:tbl>
    <w:p w14:paraId="59B3618B" w14:textId="77777777" w:rsidR="008E1CA3" w:rsidRDefault="008E1CA3" w:rsidP="00E20856">
      <w:pPr>
        <w:jc w:val="both"/>
        <w:rPr>
          <w:sz w:val="20"/>
          <w:szCs w:val="20"/>
        </w:rPr>
      </w:pPr>
    </w:p>
    <w:p w14:paraId="51B1F85F" w14:textId="77777777" w:rsidR="008E1CA3" w:rsidRDefault="008E1CA3" w:rsidP="00E20856">
      <w:pPr>
        <w:jc w:val="both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3923D6A" w14:textId="3C73EEE6" w:rsidR="008E1CA3" w:rsidRPr="00EB451D" w:rsidRDefault="008E1CA3" w:rsidP="00E20856">
      <w:pPr>
        <w:jc w:val="both"/>
        <w:rPr>
          <w:sz w:val="20"/>
          <w:szCs w:val="20"/>
        </w:rPr>
      </w:pPr>
      <w:r w:rsidRPr="00EB451D">
        <w:rPr>
          <w:sz w:val="20"/>
          <w:szCs w:val="20"/>
        </w:rPr>
        <w:lastRenderedPageBreak/>
        <w:t xml:space="preserve">Reduction in </w:t>
      </w:r>
      <w:r>
        <w:rPr>
          <w:sz w:val="20"/>
          <w:szCs w:val="20"/>
        </w:rPr>
        <w:t>thousands of tonnes of transport CO2 equivalent per year</w:t>
      </w:r>
      <w:r w:rsidR="00C02D96">
        <w:rPr>
          <w:sz w:val="20"/>
          <w:szCs w:val="20"/>
        </w:rPr>
        <w:t>, in total and disaggregated by group</w:t>
      </w:r>
    </w:p>
    <w:tbl>
      <w:tblPr>
        <w:tblStyle w:val="TableGrid"/>
        <w:tblW w:w="9724" w:type="dxa"/>
        <w:tblInd w:w="-431" w:type="dxa"/>
        <w:tblLook w:val="04A0" w:firstRow="1" w:lastRow="0" w:firstColumn="1" w:lastColumn="0" w:noHBand="0" w:noVBand="1"/>
      </w:tblPr>
      <w:tblGrid>
        <w:gridCol w:w="1185"/>
        <w:gridCol w:w="1793"/>
        <w:gridCol w:w="1146"/>
        <w:gridCol w:w="1264"/>
        <w:gridCol w:w="993"/>
        <w:gridCol w:w="993"/>
        <w:gridCol w:w="869"/>
        <w:gridCol w:w="729"/>
        <w:gridCol w:w="752"/>
      </w:tblGrid>
      <w:tr w:rsidR="008E1CA3" w:rsidRPr="00EB451D" w14:paraId="569F07E0" w14:textId="77777777" w:rsidTr="003114D1">
        <w:tc>
          <w:tcPr>
            <w:tcW w:w="1185" w:type="dxa"/>
          </w:tcPr>
          <w:p w14:paraId="0C4ACA60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</w:tcPr>
          <w:p w14:paraId="2C428790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</w:tcPr>
          <w:p w14:paraId="0F576C1E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o. commuters</w:t>
            </w:r>
          </w:p>
        </w:tc>
        <w:tc>
          <w:tcPr>
            <w:tcW w:w="1264" w:type="dxa"/>
          </w:tcPr>
          <w:p w14:paraId="27DB7558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Baseline (changes relative to no cycling)</w:t>
            </w:r>
          </w:p>
        </w:tc>
        <w:tc>
          <w:tcPr>
            <w:tcW w:w="993" w:type="dxa"/>
          </w:tcPr>
          <w:p w14:paraId="29317E8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Scenarios (changes relative to baseline)</w:t>
            </w:r>
          </w:p>
        </w:tc>
        <w:tc>
          <w:tcPr>
            <w:tcW w:w="993" w:type="dxa"/>
          </w:tcPr>
          <w:p w14:paraId="6ACF8E14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</w:tcPr>
          <w:p w14:paraId="378A8655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</w:tcPr>
          <w:p w14:paraId="5850487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2" w:type="dxa"/>
          </w:tcPr>
          <w:p w14:paraId="1AF8D20D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E1CA3" w:rsidRPr="00EB451D" w14:paraId="3880F691" w14:textId="77777777" w:rsidTr="003114D1">
        <w:tc>
          <w:tcPr>
            <w:tcW w:w="1185" w:type="dxa"/>
            <w:tcBorders>
              <w:bottom w:val="single" w:sz="4" w:space="0" w:color="auto"/>
            </w:tcBorders>
          </w:tcPr>
          <w:p w14:paraId="2DFDFD5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03EC815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232BC4AC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124C5EF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CA5EA7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Near marke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9E1E09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quality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6CF3124A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Gender Equality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4411849D" w14:textId="77777777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 xml:space="preserve">Go Dutch 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F194BE1" w14:textId="4FA34989" w:rsidR="008E1CA3" w:rsidRPr="00EB451D" w:rsidRDefault="008E1CA3" w:rsidP="00E20856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B451D">
              <w:rPr>
                <w:rFonts w:cstheme="minorHAnsi"/>
                <w:color w:val="000000"/>
                <w:sz w:val="20"/>
                <w:szCs w:val="20"/>
              </w:rPr>
              <w:t>E</w:t>
            </w:r>
            <w:r w:rsidR="006D3A06"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EB451D">
              <w:rPr>
                <w:rFonts w:cstheme="minorHAnsi"/>
                <w:color w:val="000000"/>
                <w:sz w:val="20"/>
                <w:szCs w:val="20"/>
              </w:rPr>
              <w:t>bikes</w:t>
            </w:r>
          </w:p>
        </w:tc>
      </w:tr>
      <w:tr w:rsidR="008E1CA3" w:rsidRPr="00EB451D" w14:paraId="40EBDDC1" w14:textId="77777777" w:rsidTr="003114D1">
        <w:tc>
          <w:tcPr>
            <w:tcW w:w="1185" w:type="dxa"/>
            <w:tcBorders>
              <w:bottom w:val="nil"/>
            </w:tcBorders>
          </w:tcPr>
          <w:p w14:paraId="467FEE0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ole sample</w:t>
            </w:r>
          </w:p>
        </w:tc>
        <w:tc>
          <w:tcPr>
            <w:tcW w:w="1793" w:type="dxa"/>
            <w:tcBorders>
              <w:bottom w:val="nil"/>
            </w:tcBorders>
          </w:tcPr>
          <w:p w14:paraId="34DB0B63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52509913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3,903,549</w:t>
            </w:r>
          </w:p>
        </w:tc>
        <w:tc>
          <w:tcPr>
            <w:tcW w:w="1264" w:type="dxa"/>
            <w:tcBorders>
              <w:bottom w:val="nil"/>
            </w:tcBorders>
          </w:tcPr>
          <w:p w14:paraId="790D4C0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bottom w:val="nil"/>
            </w:tcBorders>
          </w:tcPr>
          <w:p w14:paraId="0E29EE54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3" w:type="dxa"/>
            <w:tcBorders>
              <w:bottom w:val="nil"/>
            </w:tcBorders>
          </w:tcPr>
          <w:p w14:paraId="79A8BAE5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9" w:type="dxa"/>
            <w:tcBorders>
              <w:bottom w:val="nil"/>
            </w:tcBorders>
          </w:tcPr>
          <w:p w14:paraId="5916CDBD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29" w:type="dxa"/>
            <w:tcBorders>
              <w:bottom w:val="nil"/>
            </w:tcBorders>
          </w:tcPr>
          <w:p w14:paraId="5ADFB0E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752" w:type="dxa"/>
            <w:tcBorders>
              <w:bottom w:val="nil"/>
            </w:tcBorders>
          </w:tcPr>
          <w:p w14:paraId="5291DD8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59</w:t>
            </w:r>
          </w:p>
        </w:tc>
      </w:tr>
      <w:tr w:rsidR="008E1CA3" w:rsidRPr="00EB451D" w14:paraId="4DE6CA07" w14:textId="77777777" w:rsidTr="003114D1">
        <w:tc>
          <w:tcPr>
            <w:tcW w:w="1185" w:type="dxa"/>
            <w:tcBorders>
              <w:bottom w:val="nil"/>
            </w:tcBorders>
          </w:tcPr>
          <w:p w14:paraId="33A715EC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793" w:type="dxa"/>
            <w:tcBorders>
              <w:bottom w:val="nil"/>
            </w:tcBorders>
          </w:tcPr>
          <w:p w14:paraId="2C00CC49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46" w:type="dxa"/>
            <w:tcBorders>
              <w:bottom w:val="nil"/>
            </w:tcBorders>
          </w:tcPr>
          <w:p w14:paraId="35A9E649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2,467,760</w:t>
            </w:r>
          </w:p>
        </w:tc>
        <w:tc>
          <w:tcPr>
            <w:tcW w:w="1264" w:type="dxa"/>
            <w:tcBorders>
              <w:bottom w:val="nil"/>
            </w:tcBorders>
          </w:tcPr>
          <w:p w14:paraId="51F44939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bottom w:val="nil"/>
            </w:tcBorders>
          </w:tcPr>
          <w:p w14:paraId="23A9ED38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bottom w:val="nil"/>
            </w:tcBorders>
          </w:tcPr>
          <w:p w14:paraId="48FE4B3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69" w:type="dxa"/>
            <w:tcBorders>
              <w:bottom w:val="nil"/>
            </w:tcBorders>
          </w:tcPr>
          <w:p w14:paraId="5E978C7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bottom w:val="nil"/>
            </w:tcBorders>
          </w:tcPr>
          <w:p w14:paraId="76F38544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752" w:type="dxa"/>
            <w:tcBorders>
              <w:bottom w:val="nil"/>
            </w:tcBorders>
          </w:tcPr>
          <w:p w14:paraId="774C871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80</w:t>
            </w:r>
          </w:p>
        </w:tc>
      </w:tr>
      <w:tr w:rsidR="008E1CA3" w:rsidRPr="00EB451D" w14:paraId="11F34954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9E15E90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45F582FE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76AF2B74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1,435,78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922F189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C98D9EF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ED4C09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08AE789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7BE14CAE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0D47AE38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79</w:t>
            </w:r>
          </w:p>
        </w:tc>
      </w:tr>
      <w:tr w:rsidR="008E1CA3" w:rsidRPr="00EB451D" w14:paraId="1DFAC9E1" w14:textId="77777777" w:rsidTr="003114D1">
        <w:tc>
          <w:tcPr>
            <w:tcW w:w="1185" w:type="dxa"/>
            <w:tcBorders>
              <w:bottom w:val="nil"/>
            </w:tcBorders>
          </w:tcPr>
          <w:p w14:paraId="3D50CAB9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793" w:type="dxa"/>
            <w:tcBorders>
              <w:bottom w:val="nil"/>
            </w:tcBorders>
          </w:tcPr>
          <w:p w14:paraId="5F7DDF51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16 to 24</w:t>
            </w:r>
          </w:p>
        </w:tc>
        <w:tc>
          <w:tcPr>
            <w:tcW w:w="1146" w:type="dxa"/>
            <w:tcBorders>
              <w:bottom w:val="nil"/>
            </w:tcBorders>
          </w:tcPr>
          <w:p w14:paraId="7AED0488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37,168</w:t>
            </w:r>
          </w:p>
        </w:tc>
        <w:tc>
          <w:tcPr>
            <w:tcW w:w="1264" w:type="dxa"/>
            <w:tcBorders>
              <w:bottom w:val="nil"/>
            </w:tcBorders>
          </w:tcPr>
          <w:p w14:paraId="71D3DB0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bottom w:val="nil"/>
            </w:tcBorders>
          </w:tcPr>
          <w:p w14:paraId="67858A1B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bottom w:val="nil"/>
            </w:tcBorders>
          </w:tcPr>
          <w:p w14:paraId="0910186F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9" w:type="dxa"/>
            <w:tcBorders>
              <w:bottom w:val="nil"/>
            </w:tcBorders>
          </w:tcPr>
          <w:p w14:paraId="4986200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bottom w:val="nil"/>
            </w:tcBorders>
          </w:tcPr>
          <w:p w14:paraId="3986C3B8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52" w:type="dxa"/>
            <w:tcBorders>
              <w:bottom w:val="nil"/>
            </w:tcBorders>
          </w:tcPr>
          <w:p w14:paraId="020F3F44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8E1CA3" w:rsidRPr="00EB451D" w14:paraId="1D6CE66F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391F7CBB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800E110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25 to 3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4C6CF19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538,697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A03B2F7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F5B978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D927A8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8D323A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270AE24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796C0B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76</w:t>
            </w:r>
          </w:p>
        </w:tc>
      </w:tr>
      <w:tr w:rsidR="008E1CA3" w:rsidRPr="00EB451D" w14:paraId="45D50BBB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75D0E6A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A2D3C3A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35 to 49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46C79AD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8,650,594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084BE4F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85BC15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8D543B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0E55D2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5A32CB6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69B0FC89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30</w:t>
            </w:r>
          </w:p>
        </w:tc>
      </w:tr>
      <w:tr w:rsidR="008E1CA3" w:rsidRPr="00EB451D" w14:paraId="45C87829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192FD75B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B659067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50 to 6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261B128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804,849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8D64164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978ED1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4EBA9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2585A4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428CAE4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2A06110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47</w:t>
            </w:r>
          </w:p>
        </w:tc>
      </w:tr>
      <w:tr w:rsidR="008E1CA3" w:rsidRPr="00EB451D" w14:paraId="6B0FE54A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6B69A5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164B75C4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65+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67F18D3C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672,24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38C41701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5B363E5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E0C1C8F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11B08806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3C5EFB2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22D546F5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7</w:t>
            </w:r>
          </w:p>
        </w:tc>
      </w:tr>
      <w:tr w:rsidR="008E1CA3" w:rsidRPr="00EB451D" w14:paraId="0E513023" w14:textId="77777777" w:rsidTr="003114D1">
        <w:tc>
          <w:tcPr>
            <w:tcW w:w="1185" w:type="dxa"/>
            <w:tcBorders>
              <w:bottom w:val="nil"/>
            </w:tcBorders>
          </w:tcPr>
          <w:p w14:paraId="5BDC423D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Ethnicity</w:t>
            </w:r>
          </w:p>
        </w:tc>
        <w:tc>
          <w:tcPr>
            <w:tcW w:w="1793" w:type="dxa"/>
            <w:tcBorders>
              <w:bottom w:val="nil"/>
            </w:tcBorders>
          </w:tcPr>
          <w:p w14:paraId="2BE60FD4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146" w:type="dxa"/>
            <w:tcBorders>
              <w:bottom w:val="nil"/>
            </w:tcBorders>
          </w:tcPr>
          <w:p w14:paraId="33FA008C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1,050,896</w:t>
            </w:r>
          </w:p>
        </w:tc>
        <w:tc>
          <w:tcPr>
            <w:tcW w:w="1264" w:type="dxa"/>
            <w:tcBorders>
              <w:bottom w:val="nil"/>
            </w:tcBorders>
          </w:tcPr>
          <w:p w14:paraId="18F3CE1B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93" w:type="dxa"/>
            <w:tcBorders>
              <w:bottom w:val="nil"/>
            </w:tcBorders>
          </w:tcPr>
          <w:p w14:paraId="5C36B414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3" w:type="dxa"/>
            <w:tcBorders>
              <w:bottom w:val="nil"/>
            </w:tcBorders>
          </w:tcPr>
          <w:p w14:paraId="39A74E0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869" w:type="dxa"/>
            <w:tcBorders>
              <w:bottom w:val="nil"/>
            </w:tcBorders>
          </w:tcPr>
          <w:p w14:paraId="6269A94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29" w:type="dxa"/>
            <w:tcBorders>
              <w:bottom w:val="nil"/>
            </w:tcBorders>
          </w:tcPr>
          <w:p w14:paraId="0A8EF15E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46</w:t>
            </w:r>
          </w:p>
        </w:tc>
        <w:tc>
          <w:tcPr>
            <w:tcW w:w="752" w:type="dxa"/>
            <w:tcBorders>
              <w:bottom w:val="nil"/>
            </w:tcBorders>
          </w:tcPr>
          <w:p w14:paraId="28CE52F4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778</w:t>
            </w:r>
          </w:p>
        </w:tc>
      </w:tr>
      <w:tr w:rsidR="008E1CA3" w:rsidRPr="00EB451D" w14:paraId="61B53BB6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BB06BDB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1A2692CB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Non-white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54DA2E3E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,852,653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12CD8B7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082B64D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1988F4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04BE42F6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121B7DA9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43B068E7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0</w:t>
            </w:r>
          </w:p>
        </w:tc>
      </w:tr>
      <w:tr w:rsidR="008E1CA3" w:rsidRPr="00EB451D" w14:paraId="57981799" w14:textId="77777777" w:rsidTr="003114D1">
        <w:tc>
          <w:tcPr>
            <w:tcW w:w="1185" w:type="dxa"/>
            <w:tcBorders>
              <w:bottom w:val="nil"/>
            </w:tcBorders>
          </w:tcPr>
          <w:p w14:paraId="00C08E23" w14:textId="3A23A621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 xml:space="preserve">Household </w:t>
            </w:r>
          </w:p>
        </w:tc>
        <w:tc>
          <w:tcPr>
            <w:tcW w:w="1793" w:type="dxa"/>
            <w:tcBorders>
              <w:bottom w:val="nil"/>
            </w:tcBorders>
          </w:tcPr>
          <w:p w14:paraId="76198018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1 or more cars</w:t>
            </w:r>
          </w:p>
        </w:tc>
        <w:tc>
          <w:tcPr>
            <w:tcW w:w="1146" w:type="dxa"/>
            <w:tcBorders>
              <w:bottom w:val="nil"/>
            </w:tcBorders>
          </w:tcPr>
          <w:p w14:paraId="4B541F71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20,703,404</w:t>
            </w:r>
          </w:p>
        </w:tc>
        <w:tc>
          <w:tcPr>
            <w:tcW w:w="1264" w:type="dxa"/>
            <w:tcBorders>
              <w:bottom w:val="nil"/>
            </w:tcBorders>
          </w:tcPr>
          <w:p w14:paraId="754707B1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bottom w:val="nil"/>
            </w:tcBorders>
          </w:tcPr>
          <w:p w14:paraId="40FF02BE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>
              <w:bottom w:val="nil"/>
            </w:tcBorders>
          </w:tcPr>
          <w:p w14:paraId="12190D2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9" w:type="dxa"/>
            <w:tcBorders>
              <w:bottom w:val="nil"/>
            </w:tcBorders>
          </w:tcPr>
          <w:p w14:paraId="661ACB7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9" w:type="dxa"/>
            <w:tcBorders>
              <w:bottom w:val="nil"/>
            </w:tcBorders>
          </w:tcPr>
          <w:p w14:paraId="2CFB76F5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752" w:type="dxa"/>
            <w:tcBorders>
              <w:bottom w:val="nil"/>
            </w:tcBorders>
          </w:tcPr>
          <w:p w14:paraId="460F64B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33</w:t>
            </w:r>
          </w:p>
        </w:tc>
      </w:tr>
      <w:tr w:rsidR="008E1CA3" w:rsidRPr="00EB451D" w14:paraId="30039212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00CE353B" w14:textId="04A92080" w:rsidR="008E1CA3" w:rsidRPr="00EB451D" w:rsidRDefault="00877532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07F7">
              <w:rPr>
                <w:rFonts w:cstheme="minorHAnsi"/>
                <w:sz w:val="20"/>
                <w:szCs w:val="20"/>
              </w:rPr>
              <w:t>car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01DCDA73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car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10B5223B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3,200,146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FEEF61B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D642BA2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6EAC26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5731A637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26C264E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0AA67C84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5</w:t>
            </w:r>
          </w:p>
        </w:tc>
      </w:tr>
      <w:tr w:rsidR="008E1CA3" w:rsidRPr="00EB451D" w14:paraId="27982023" w14:textId="77777777" w:rsidTr="003114D1">
        <w:tc>
          <w:tcPr>
            <w:tcW w:w="1185" w:type="dxa"/>
            <w:tcBorders>
              <w:bottom w:val="nil"/>
            </w:tcBorders>
          </w:tcPr>
          <w:p w14:paraId="14078646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 xml:space="preserve">Income </w:t>
            </w:r>
          </w:p>
        </w:tc>
        <w:tc>
          <w:tcPr>
            <w:tcW w:w="1793" w:type="dxa"/>
            <w:tcBorders>
              <w:bottom w:val="nil"/>
            </w:tcBorders>
          </w:tcPr>
          <w:p w14:paraId="7FB6D4B6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1 (poorest)</w:t>
            </w:r>
          </w:p>
        </w:tc>
        <w:tc>
          <w:tcPr>
            <w:tcW w:w="1146" w:type="dxa"/>
            <w:tcBorders>
              <w:bottom w:val="nil"/>
            </w:tcBorders>
          </w:tcPr>
          <w:p w14:paraId="240B4D8B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076,504</w:t>
            </w:r>
          </w:p>
        </w:tc>
        <w:tc>
          <w:tcPr>
            <w:tcW w:w="1264" w:type="dxa"/>
            <w:tcBorders>
              <w:bottom w:val="nil"/>
            </w:tcBorders>
          </w:tcPr>
          <w:p w14:paraId="60AA980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bottom w:val="nil"/>
            </w:tcBorders>
          </w:tcPr>
          <w:p w14:paraId="0B97FA4D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bottom w:val="nil"/>
            </w:tcBorders>
          </w:tcPr>
          <w:p w14:paraId="606A0BB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9" w:type="dxa"/>
            <w:tcBorders>
              <w:bottom w:val="nil"/>
            </w:tcBorders>
          </w:tcPr>
          <w:p w14:paraId="5F4FC6E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bottom w:val="nil"/>
            </w:tcBorders>
          </w:tcPr>
          <w:p w14:paraId="128EE6A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52" w:type="dxa"/>
            <w:tcBorders>
              <w:bottom w:val="nil"/>
            </w:tcBorders>
          </w:tcPr>
          <w:p w14:paraId="0F32B6B6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24</w:t>
            </w:r>
          </w:p>
        </w:tc>
      </w:tr>
      <w:tr w:rsidR="008E1CA3" w:rsidRPr="00EB451D" w14:paraId="5FEE25C9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1215A527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deprivation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36D72C0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8D828AE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72,476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79DA1D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573823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114791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7F37001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211C802D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5D6DFF75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58</w:t>
            </w:r>
          </w:p>
        </w:tc>
      </w:tr>
      <w:tr w:rsidR="008E1CA3" w:rsidRPr="00EB451D" w14:paraId="7E663622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4E2C7AA4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B69D1A1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59BBE1E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5,060,155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2D95A5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6AB1F6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3A10BA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5A05854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53698787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12811DF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82</w:t>
            </w:r>
          </w:p>
        </w:tc>
      </w:tr>
      <w:tr w:rsidR="008E1CA3" w:rsidRPr="00EB451D" w14:paraId="10843891" w14:textId="77777777" w:rsidTr="003114D1">
        <w:tc>
          <w:tcPr>
            <w:tcW w:w="1185" w:type="dxa"/>
            <w:tcBorders>
              <w:top w:val="nil"/>
              <w:bottom w:val="nil"/>
            </w:tcBorders>
          </w:tcPr>
          <w:p w14:paraId="3237AE2A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D2145D2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080447C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996,073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3D00F8D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F19182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67D05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6AF6DB8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top w:val="nil"/>
              <w:bottom w:val="nil"/>
            </w:tcBorders>
          </w:tcPr>
          <w:p w14:paraId="531111D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52" w:type="dxa"/>
            <w:tcBorders>
              <w:top w:val="nil"/>
              <w:bottom w:val="nil"/>
            </w:tcBorders>
          </w:tcPr>
          <w:p w14:paraId="50E5874B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97</w:t>
            </w:r>
          </w:p>
        </w:tc>
      </w:tr>
      <w:tr w:rsidR="008E1CA3" w:rsidRPr="00EB451D" w14:paraId="766C8CB4" w14:textId="77777777" w:rsidTr="003114D1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B7AD0DE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71ABA558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color w:val="000000"/>
                <w:sz w:val="20"/>
                <w:szCs w:val="20"/>
              </w:rPr>
              <w:t>Fifth 5 (richest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60F312DC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898,341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68275F5B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982134E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2B6AB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</w:tcPr>
          <w:p w14:paraId="02AA6825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5E6A0F9B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14:paraId="25E5A80C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98</w:t>
            </w:r>
          </w:p>
        </w:tc>
      </w:tr>
      <w:tr w:rsidR="008E1CA3" w:rsidRPr="00EB451D" w14:paraId="17B7231E" w14:textId="77777777" w:rsidTr="003114D1">
        <w:tc>
          <w:tcPr>
            <w:tcW w:w="1185" w:type="dxa"/>
            <w:tcBorders>
              <w:bottom w:val="nil"/>
            </w:tcBorders>
          </w:tcPr>
          <w:p w14:paraId="3D5EC602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/rural</w:t>
            </w:r>
          </w:p>
        </w:tc>
        <w:tc>
          <w:tcPr>
            <w:tcW w:w="1793" w:type="dxa"/>
            <w:tcBorders>
              <w:bottom w:val="nil"/>
            </w:tcBorders>
          </w:tcPr>
          <w:p w14:paraId="77DF14DD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Rural</w:t>
            </w:r>
          </w:p>
        </w:tc>
        <w:tc>
          <w:tcPr>
            <w:tcW w:w="1146" w:type="dxa"/>
            <w:tcBorders>
              <w:bottom w:val="nil"/>
            </w:tcBorders>
          </w:tcPr>
          <w:p w14:paraId="44304FD5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4,103,067</w:t>
            </w:r>
          </w:p>
        </w:tc>
        <w:tc>
          <w:tcPr>
            <w:tcW w:w="1264" w:type="dxa"/>
            <w:tcBorders>
              <w:bottom w:val="nil"/>
            </w:tcBorders>
          </w:tcPr>
          <w:p w14:paraId="0C73677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bottom w:val="nil"/>
            </w:tcBorders>
          </w:tcPr>
          <w:p w14:paraId="4253EAFC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bottom w:val="nil"/>
            </w:tcBorders>
          </w:tcPr>
          <w:p w14:paraId="286AA156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69" w:type="dxa"/>
            <w:tcBorders>
              <w:bottom w:val="nil"/>
            </w:tcBorders>
          </w:tcPr>
          <w:p w14:paraId="1DBC2747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" w:type="dxa"/>
            <w:tcBorders>
              <w:bottom w:val="nil"/>
            </w:tcBorders>
          </w:tcPr>
          <w:p w14:paraId="563B89C3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52" w:type="dxa"/>
            <w:tcBorders>
              <w:bottom w:val="nil"/>
            </w:tcBorders>
          </w:tcPr>
          <w:p w14:paraId="4520D5CE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170</w:t>
            </w:r>
          </w:p>
        </w:tc>
      </w:tr>
      <w:tr w:rsidR="008E1CA3" w:rsidRPr="00EB451D" w14:paraId="0F4358E1" w14:textId="77777777" w:rsidTr="003114D1">
        <w:tc>
          <w:tcPr>
            <w:tcW w:w="1185" w:type="dxa"/>
            <w:tcBorders>
              <w:top w:val="nil"/>
            </w:tcBorders>
          </w:tcPr>
          <w:p w14:paraId="67CB0339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</w:tcBorders>
          </w:tcPr>
          <w:p w14:paraId="72478CED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EB451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1146" w:type="dxa"/>
            <w:tcBorders>
              <w:top w:val="nil"/>
            </w:tcBorders>
          </w:tcPr>
          <w:p w14:paraId="3DF65D87" w14:textId="77777777" w:rsidR="008E1CA3" w:rsidRPr="00EB451D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1E71C0">
              <w:rPr>
                <w:color w:val="000000"/>
                <w:sz w:val="20"/>
                <w:szCs w:val="20"/>
              </w:rPr>
              <w:t>19,800,482</w:t>
            </w:r>
          </w:p>
        </w:tc>
        <w:tc>
          <w:tcPr>
            <w:tcW w:w="1264" w:type="dxa"/>
            <w:tcBorders>
              <w:top w:val="nil"/>
            </w:tcBorders>
          </w:tcPr>
          <w:p w14:paraId="2F6EE095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</w:tcBorders>
          </w:tcPr>
          <w:p w14:paraId="4BAA741E" w14:textId="77777777" w:rsidR="008E1CA3" w:rsidRPr="00057CE4" w:rsidRDefault="008E1CA3" w:rsidP="00E20856">
            <w:pPr>
              <w:jc w:val="both"/>
              <w:rPr>
                <w:color w:val="000000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</w:tcBorders>
          </w:tcPr>
          <w:p w14:paraId="65358162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69" w:type="dxa"/>
            <w:tcBorders>
              <w:top w:val="nil"/>
            </w:tcBorders>
          </w:tcPr>
          <w:p w14:paraId="50B16850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9" w:type="dxa"/>
            <w:tcBorders>
              <w:top w:val="nil"/>
            </w:tcBorders>
          </w:tcPr>
          <w:p w14:paraId="40FBAB7D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752" w:type="dxa"/>
            <w:tcBorders>
              <w:top w:val="nil"/>
            </w:tcBorders>
          </w:tcPr>
          <w:p w14:paraId="11EEBFDE" w14:textId="77777777" w:rsidR="008E1CA3" w:rsidRPr="00057CE4" w:rsidRDefault="008E1CA3" w:rsidP="00E20856">
            <w:pPr>
              <w:jc w:val="both"/>
              <w:rPr>
                <w:rFonts w:cstheme="minorHAnsi"/>
                <w:sz w:val="20"/>
                <w:szCs w:val="20"/>
              </w:rPr>
            </w:pPr>
            <w:r w:rsidRPr="00057CE4">
              <w:rPr>
                <w:color w:val="000000"/>
                <w:sz w:val="20"/>
                <w:szCs w:val="20"/>
              </w:rPr>
              <w:t>689</w:t>
            </w:r>
          </w:p>
        </w:tc>
      </w:tr>
    </w:tbl>
    <w:p w14:paraId="7A1D9D24" w14:textId="60DB3ACF" w:rsidR="008E1CA3" w:rsidRPr="00EB451D" w:rsidRDefault="008E1CA3" w:rsidP="00E20856">
      <w:pPr>
        <w:jc w:val="both"/>
        <w:rPr>
          <w:sz w:val="20"/>
          <w:szCs w:val="20"/>
        </w:rPr>
      </w:pPr>
    </w:p>
    <w:p w14:paraId="16E161E0" w14:textId="77777777" w:rsidR="008E1CA3" w:rsidRPr="009F636E" w:rsidRDefault="008E1CA3" w:rsidP="00E20856">
      <w:pPr>
        <w:jc w:val="both"/>
        <w:rPr>
          <w:rFonts w:cstheme="minorHAnsi"/>
          <w:sz w:val="20"/>
        </w:rPr>
      </w:pPr>
    </w:p>
    <w:p w14:paraId="1800FF56" w14:textId="77777777" w:rsidR="00B82CFA" w:rsidRDefault="00B82CFA" w:rsidP="00E20856">
      <w:pPr>
        <w:jc w:val="both"/>
        <w:rPr>
          <w:sz w:val="27"/>
          <w:szCs w:val="27"/>
        </w:rPr>
      </w:pPr>
    </w:p>
    <w:p w14:paraId="173BA894" w14:textId="75ADFA8F" w:rsidR="00B82CFA" w:rsidRDefault="00B82CFA">
      <w:pPr>
        <w:rPr>
          <w:sz w:val="27"/>
          <w:szCs w:val="27"/>
        </w:rPr>
      </w:pPr>
    </w:p>
    <w:p w14:paraId="59CDC2D8" w14:textId="77777777" w:rsidR="00B82CFA" w:rsidRDefault="00B82CFA" w:rsidP="00E20856">
      <w:pPr>
        <w:jc w:val="both"/>
        <w:rPr>
          <w:sz w:val="27"/>
          <w:szCs w:val="27"/>
        </w:rPr>
      </w:pPr>
    </w:p>
    <w:p w14:paraId="0DE4E931" w14:textId="5A8CCA1B" w:rsidR="00B82CFA" w:rsidRPr="00B82CFA" w:rsidRDefault="00B82CFA" w:rsidP="004922A9">
      <w:pPr>
        <w:pStyle w:val="EndNoteBibliography"/>
      </w:pPr>
      <w:r>
        <w:rPr>
          <w:sz w:val="27"/>
          <w:szCs w:val="27"/>
        </w:rPr>
        <w:fldChar w:fldCharType="begin"/>
      </w:r>
      <w:r>
        <w:rPr>
          <w:sz w:val="27"/>
          <w:szCs w:val="27"/>
        </w:rPr>
        <w:instrText xml:space="preserve"> ADDIN EN.REFLIST </w:instrText>
      </w:r>
      <w:r>
        <w:rPr>
          <w:sz w:val="27"/>
          <w:szCs w:val="27"/>
        </w:rPr>
        <w:fldChar w:fldCharType="separate"/>
      </w:r>
    </w:p>
    <w:p w14:paraId="1A189386" w14:textId="288192AE" w:rsidR="00E70D28" w:rsidRDefault="00B82CFA" w:rsidP="00E20856">
      <w:pPr>
        <w:jc w:val="both"/>
        <w:rPr>
          <w:sz w:val="27"/>
          <w:szCs w:val="27"/>
        </w:rPr>
      </w:pPr>
      <w:r>
        <w:rPr>
          <w:sz w:val="27"/>
          <w:szCs w:val="27"/>
        </w:rPr>
        <w:fldChar w:fldCharType="end"/>
      </w:r>
    </w:p>
    <w:sectPr w:rsidR="00E70D28" w:rsidSect="00826956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AE4E5" w16cex:dateUtc="2021-03-28T10:20:00Z"/>
  <w16cex:commentExtensible w16cex:durableId="240AD210" w16cex:dateUtc="2021-03-28T08:59:00Z"/>
  <w16cex:commentExtensible w16cex:durableId="240AD4EC" w16cex:dateUtc="2021-03-28T09:11:00Z"/>
  <w16cex:commentExtensible w16cex:durableId="240AD7A2" w16cex:dateUtc="2021-03-28T09:23:00Z"/>
  <w16cex:commentExtensible w16cex:durableId="240AD7ED" w16cex:dateUtc="2021-03-28T09:24:00Z"/>
  <w16cex:commentExtensible w16cex:durableId="240AD8E5" w16cex:dateUtc="2021-03-28T09:28:00Z"/>
  <w16cex:commentExtensible w16cex:durableId="240ADB84" w16cex:dateUtc="2021-03-28T09:40:00Z"/>
  <w16cex:commentExtensible w16cex:durableId="240ADD6F" w16cex:dateUtc="2021-03-28T09:48:00Z"/>
  <w16cex:commentExtensible w16cex:durableId="240AE622" w16cex:dateUtc="2021-03-28T10:25:00Z"/>
  <w16cex:commentExtensible w16cex:durableId="240ADE59" w16cex:dateUtc="2021-03-28T09:52:00Z"/>
  <w16cex:commentExtensible w16cex:durableId="240ADE28" w16cex:dateUtc="2021-03-28T09:51:00Z"/>
  <w16cex:commentExtensible w16cex:durableId="240ADF8C" w16cex:dateUtc="2021-03-28T09:57:00Z"/>
  <w16cex:commentExtensible w16cex:durableId="240AE151" w16cex:dateUtc="2021-03-28T10:04:00Z"/>
  <w16cex:commentExtensible w16cex:durableId="240AE1C2" w16cex:dateUtc="2021-03-28T10:06:00Z"/>
  <w16cex:commentExtensible w16cex:durableId="240AE3BF" w16cex:dateUtc="2021-03-28T10:15:00Z"/>
  <w16cex:commentExtensible w16cex:durableId="240AE423" w16cex:dateUtc="2021-03-28T10:16:00Z"/>
  <w16cex:commentExtensible w16cex:durableId="240AE43C" w16cex:dateUtc="2021-03-28T10:17:00Z"/>
  <w16cex:commentExtensible w16cex:durableId="240AE4B8" w16cex:dateUtc="2021-03-28T1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241DF5" w16cid:durableId="240AE4E5"/>
  <w16cid:commentId w16cid:paraId="11C37A08" w16cid:durableId="240AD210"/>
  <w16cid:commentId w16cid:paraId="785C5CD2" w16cid:durableId="240AD4EC"/>
  <w16cid:commentId w16cid:paraId="4F4C5494" w16cid:durableId="240AD7A2"/>
  <w16cid:commentId w16cid:paraId="1CFFE6C0" w16cid:durableId="240AD7ED"/>
  <w16cid:commentId w16cid:paraId="07A5286A" w16cid:durableId="240AD8E5"/>
  <w16cid:commentId w16cid:paraId="239D1924" w16cid:durableId="240ADB84"/>
  <w16cid:commentId w16cid:paraId="16C5C639" w16cid:durableId="240ADD6F"/>
  <w16cid:commentId w16cid:paraId="3284C086" w16cid:durableId="240AE622"/>
  <w16cid:commentId w16cid:paraId="4084EA84" w16cid:durableId="240ADE59"/>
  <w16cid:commentId w16cid:paraId="7B0C3905" w16cid:durableId="240ADE28"/>
  <w16cid:commentId w16cid:paraId="6BCC5EA0" w16cid:durableId="240ADF8C"/>
  <w16cid:commentId w16cid:paraId="226ABB5B" w16cid:durableId="240AE151"/>
  <w16cid:commentId w16cid:paraId="25E78822" w16cid:durableId="240AE1C2"/>
  <w16cid:commentId w16cid:paraId="60F52A1D" w16cid:durableId="240AE3BF"/>
  <w16cid:commentId w16cid:paraId="2AC796F1" w16cid:durableId="240AE423"/>
  <w16cid:commentId w16cid:paraId="6CF0D786" w16cid:durableId="240AE43C"/>
  <w16cid:commentId w16cid:paraId="40907EA9" w16cid:durableId="240AE4B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50026" w14:textId="77777777" w:rsidR="006A399C" w:rsidRDefault="006A399C" w:rsidP="00053881">
      <w:pPr>
        <w:spacing w:after="0" w:line="240" w:lineRule="auto"/>
      </w:pPr>
      <w:r>
        <w:separator/>
      </w:r>
    </w:p>
  </w:endnote>
  <w:endnote w:type="continuationSeparator" w:id="0">
    <w:p w14:paraId="14C70AAC" w14:textId="77777777" w:rsidR="006A399C" w:rsidRDefault="006A399C" w:rsidP="00053881">
      <w:pPr>
        <w:spacing w:after="0" w:line="240" w:lineRule="auto"/>
      </w:pPr>
      <w:r>
        <w:continuationSeparator/>
      </w:r>
    </w:p>
  </w:endnote>
  <w:endnote w:type="continuationNotice" w:id="1">
    <w:p w14:paraId="69683FE7" w14:textId="77777777" w:rsidR="006A399C" w:rsidRDefault="006A39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6485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7BA09" w14:textId="0E44A3E2" w:rsidR="003B56F7" w:rsidRDefault="003B56F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44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47803F" w14:textId="77777777" w:rsidR="003B56F7" w:rsidRDefault="003B56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1E7B0C" w14:textId="77777777" w:rsidR="006A399C" w:rsidRDefault="006A399C" w:rsidP="00053881">
      <w:pPr>
        <w:spacing w:after="0" w:line="240" w:lineRule="auto"/>
      </w:pPr>
      <w:r>
        <w:separator/>
      </w:r>
    </w:p>
  </w:footnote>
  <w:footnote w:type="continuationSeparator" w:id="0">
    <w:p w14:paraId="133B2685" w14:textId="77777777" w:rsidR="006A399C" w:rsidRDefault="006A399C" w:rsidP="00053881">
      <w:pPr>
        <w:spacing w:after="0" w:line="240" w:lineRule="auto"/>
      </w:pPr>
      <w:r>
        <w:continuationSeparator/>
      </w:r>
    </w:p>
  </w:footnote>
  <w:footnote w:type="continuationNotice" w:id="1">
    <w:p w14:paraId="6D2B27C0" w14:textId="77777777" w:rsidR="006A399C" w:rsidRDefault="006A39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C7C97"/>
    <w:multiLevelType w:val="hybridMultilevel"/>
    <w:tmpl w:val="E72E7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8255B"/>
    <w:multiLevelType w:val="hybridMultilevel"/>
    <w:tmpl w:val="B498D584"/>
    <w:lvl w:ilvl="0" w:tplc="0A8E64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55EF5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6438C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E877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26CA3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D2FA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180C7E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C85A3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7EFA7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995555"/>
    <w:multiLevelType w:val="hybridMultilevel"/>
    <w:tmpl w:val="77AC6B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92DA5"/>
    <w:multiLevelType w:val="hybridMultilevel"/>
    <w:tmpl w:val="B498D584"/>
    <w:lvl w:ilvl="0" w:tplc="AAE0F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98CEE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58C04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4FA9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B882E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8E261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ACCBC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1C82B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7BCA09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BA2C81"/>
    <w:multiLevelType w:val="hybridMultilevel"/>
    <w:tmpl w:val="08E2263E"/>
    <w:lvl w:ilvl="0" w:tplc="2B92EB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55918"/>
    <w:multiLevelType w:val="hybridMultilevel"/>
    <w:tmpl w:val="5B484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E4548"/>
    <w:multiLevelType w:val="hybridMultilevel"/>
    <w:tmpl w:val="B020629A"/>
    <w:lvl w:ilvl="0" w:tplc="9FAC37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6046C1"/>
    <w:multiLevelType w:val="hybridMultilevel"/>
    <w:tmpl w:val="0E0C4E4E"/>
    <w:lvl w:ilvl="0" w:tplc="2B92EB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6304C"/>
    <w:multiLevelType w:val="hybridMultilevel"/>
    <w:tmpl w:val="105AC056"/>
    <w:lvl w:ilvl="0" w:tplc="1E4A41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56806"/>
    <w:multiLevelType w:val="hybridMultilevel"/>
    <w:tmpl w:val="11E4A9E8"/>
    <w:lvl w:ilvl="0" w:tplc="149A9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7E1736"/>
    <w:multiLevelType w:val="hybridMultilevel"/>
    <w:tmpl w:val="56149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C81B04"/>
    <w:multiLevelType w:val="hybridMultilevel"/>
    <w:tmpl w:val="5658D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5350ED"/>
    <w:multiLevelType w:val="hybridMultilevel"/>
    <w:tmpl w:val="BA38B0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D439A8"/>
    <w:multiLevelType w:val="hybridMultilevel"/>
    <w:tmpl w:val="73DEA1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F57A06"/>
    <w:multiLevelType w:val="hybridMultilevel"/>
    <w:tmpl w:val="1E1C7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3055CE"/>
    <w:multiLevelType w:val="hybridMultilevel"/>
    <w:tmpl w:val="A538DE68"/>
    <w:lvl w:ilvl="0" w:tplc="186424B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C05535"/>
    <w:multiLevelType w:val="hybridMultilevel"/>
    <w:tmpl w:val="27CAB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65517C"/>
    <w:multiLevelType w:val="hybridMultilevel"/>
    <w:tmpl w:val="862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2C5E05"/>
    <w:multiLevelType w:val="hybridMultilevel"/>
    <w:tmpl w:val="84B0B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D963A7"/>
    <w:multiLevelType w:val="hybridMultilevel"/>
    <w:tmpl w:val="3466AC9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385D62"/>
    <w:multiLevelType w:val="hybridMultilevel"/>
    <w:tmpl w:val="0BCA8572"/>
    <w:lvl w:ilvl="0" w:tplc="529C96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78130B"/>
    <w:multiLevelType w:val="hybridMultilevel"/>
    <w:tmpl w:val="6016B2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8"/>
  </w:num>
  <w:num w:numId="3">
    <w:abstractNumId w:val="14"/>
  </w:num>
  <w:num w:numId="4">
    <w:abstractNumId w:val="21"/>
  </w:num>
  <w:num w:numId="5">
    <w:abstractNumId w:val="10"/>
  </w:num>
  <w:num w:numId="6">
    <w:abstractNumId w:val="7"/>
  </w:num>
  <w:num w:numId="7">
    <w:abstractNumId w:val="4"/>
  </w:num>
  <w:num w:numId="8">
    <w:abstractNumId w:val="0"/>
  </w:num>
  <w:num w:numId="9">
    <w:abstractNumId w:val="6"/>
  </w:num>
  <w:num w:numId="10">
    <w:abstractNumId w:val="20"/>
  </w:num>
  <w:num w:numId="11">
    <w:abstractNumId w:val="9"/>
  </w:num>
  <w:num w:numId="12">
    <w:abstractNumId w:val="13"/>
  </w:num>
  <w:num w:numId="13">
    <w:abstractNumId w:val="17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2"/>
  </w:num>
  <w:num w:numId="17">
    <w:abstractNumId w:val="16"/>
  </w:num>
  <w:num w:numId="18">
    <w:abstractNumId w:val="5"/>
  </w:num>
  <w:num w:numId="19">
    <w:abstractNumId w:val="8"/>
  </w:num>
  <w:num w:numId="20">
    <w:abstractNumId w:val="15"/>
  </w:num>
  <w:num w:numId="21">
    <w:abstractNumId w:val="2"/>
  </w:num>
  <w:num w:numId="2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B6918"/>
    <w:rsid w:val="00001654"/>
    <w:rsid w:val="000016AD"/>
    <w:rsid w:val="00004B51"/>
    <w:rsid w:val="000062F7"/>
    <w:rsid w:val="0000680C"/>
    <w:rsid w:val="00014CAF"/>
    <w:rsid w:val="0002026A"/>
    <w:rsid w:val="00022DA2"/>
    <w:rsid w:val="000256C0"/>
    <w:rsid w:val="00025874"/>
    <w:rsid w:val="000264F8"/>
    <w:rsid w:val="00030495"/>
    <w:rsid w:val="0003166C"/>
    <w:rsid w:val="00031E53"/>
    <w:rsid w:val="000321F7"/>
    <w:rsid w:val="000324C6"/>
    <w:rsid w:val="000351B7"/>
    <w:rsid w:val="0003550B"/>
    <w:rsid w:val="00036C79"/>
    <w:rsid w:val="00037573"/>
    <w:rsid w:val="00037CB1"/>
    <w:rsid w:val="00042323"/>
    <w:rsid w:val="00043C0D"/>
    <w:rsid w:val="00044288"/>
    <w:rsid w:val="000454EC"/>
    <w:rsid w:val="0004668C"/>
    <w:rsid w:val="00046FAB"/>
    <w:rsid w:val="00050C2F"/>
    <w:rsid w:val="00052051"/>
    <w:rsid w:val="00053310"/>
    <w:rsid w:val="00053881"/>
    <w:rsid w:val="00057248"/>
    <w:rsid w:val="000612E1"/>
    <w:rsid w:val="00061D7D"/>
    <w:rsid w:val="00066075"/>
    <w:rsid w:val="00067E46"/>
    <w:rsid w:val="00070114"/>
    <w:rsid w:val="00071C72"/>
    <w:rsid w:val="00072893"/>
    <w:rsid w:val="00072F38"/>
    <w:rsid w:val="00073672"/>
    <w:rsid w:val="0007745C"/>
    <w:rsid w:val="0007770A"/>
    <w:rsid w:val="00077D09"/>
    <w:rsid w:val="00080DD7"/>
    <w:rsid w:val="000814B2"/>
    <w:rsid w:val="00081A0C"/>
    <w:rsid w:val="00081BDC"/>
    <w:rsid w:val="00082D65"/>
    <w:rsid w:val="00083263"/>
    <w:rsid w:val="00084C8D"/>
    <w:rsid w:val="0008566F"/>
    <w:rsid w:val="00090180"/>
    <w:rsid w:val="000907FC"/>
    <w:rsid w:val="0009249C"/>
    <w:rsid w:val="00092F71"/>
    <w:rsid w:val="00093B4E"/>
    <w:rsid w:val="00095E61"/>
    <w:rsid w:val="000970ED"/>
    <w:rsid w:val="0009732E"/>
    <w:rsid w:val="000A0095"/>
    <w:rsid w:val="000A23F5"/>
    <w:rsid w:val="000A29EB"/>
    <w:rsid w:val="000A4F1E"/>
    <w:rsid w:val="000A60AB"/>
    <w:rsid w:val="000A63EC"/>
    <w:rsid w:val="000B30FC"/>
    <w:rsid w:val="000B3232"/>
    <w:rsid w:val="000B33DC"/>
    <w:rsid w:val="000B49EC"/>
    <w:rsid w:val="000B5117"/>
    <w:rsid w:val="000B5F56"/>
    <w:rsid w:val="000C264C"/>
    <w:rsid w:val="000C415A"/>
    <w:rsid w:val="000C6073"/>
    <w:rsid w:val="000D0481"/>
    <w:rsid w:val="000D1070"/>
    <w:rsid w:val="000D160B"/>
    <w:rsid w:val="000D4FEF"/>
    <w:rsid w:val="000D66EB"/>
    <w:rsid w:val="000D6953"/>
    <w:rsid w:val="000E01E8"/>
    <w:rsid w:val="000E0527"/>
    <w:rsid w:val="000E0B0B"/>
    <w:rsid w:val="000E0BC3"/>
    <w:rsid w:val="000E3D09"/>
    <w:rsid w:val="000F1A3F"/>
    <w:rsid w:val="000F3B51"/>
    <w:rsid w:val="000F5DF0"/>
    <w:rsid w:val="000F7A18"/>
    <w:rsid w:val="001011B4"/>
    <w:rsid w:val="001100F5"/>
    <w:rsid w:val="001121E7"/>
    <w:rsid w:val="00112EB0"/>
    <w:rsid w:val="00113C16"/>
    <w:rsid w:val="001145D2"/>
    <w:rsid w:val="0011573B"/>
    <w:rsid w:val="00115D24"/>
    <w:rsid w:val="0012226C"/>
    <w:rsid w:val="00123315"/>
    <w:rsid w:val="00123C26"/>
    <w:rsid w:val="001246FF"/>
    <w:rsid w:val="001249E7"/>
    <w:rsid w:val="001273CD"/>
    <w:rsid w:val="00131694"/>
    <w:rsid w:val="0013210B"/>
    <w:rsid w:val="00142FAB"/>
    <w:rsid w:val="00143064"/>
    <w:rsid w:val="00154052"/>
    <w:rsid w:val="00154AFB"/>
    <w:rsid w:val="00156B55"/>
    <w:rsid w:val="00157694"/>
    <w:rsid w:val="0016191D"/>
    <w:rsid w:val="00161E2E"/>
    <w:rsid w:val="0016230D"/>
    <w:rsid w:val="00165D99"/>
    <w:rsid w:val="0016742F"/>
    <w:rsid w:val="00167F8C"/>
    <w:rsid w:val="00173E2C"/>
    <w:rsid w:val="001760C5"/>
    <w:rsid w:val="0018069D"/>
    <w:rsid w:val="001806EE"/>
    <w:rsid w:val="00181ABA"/>
    <w:rsid w:val="00183615"/>
    <w:rsid w:val="001841C4"/>
    <w:rsid w:val="00184B48"/>
    <w:rsid w:val="00186886"/>
    <w:rsid w:val="00187C60"/>
    <w:rsid w:val="00193017"/>
    <w:rsid w:val="00195FBB"/>
    <w:rsid w:val="001A1F0E"/>
    <w:rsid w:val="001A3413"/>
    <w:rsid w:val="001A52E3"/>
    <w:rsid w:val="001A7322"/>
    <w:rsid w:val="001B1FD2"/>
    <w:rsid w:val="001B4116"/>
    <w:rsid w:val="001B5E62"/>
    <w:rsid w:val="001C1EA5"/>
    <w:rsid w:val="001C3A6E"/>
    <w:rsid w:val="001C429F"/>
    <w:rsid w:val="001C4AE9"/>
    <w:rsid w:val="001C4CB5"/>
    <w:rsid w:val="001C522F"/>
    <w:rsid w:val="001C5E76"/>
    <w:rsid w:val="001C67EE"/>
    <w:rsid w:val="001C7530"/>
    <w:rsid w:val="001C7C18"/>
    <w:rsid w:val="001D1BAD"/>
    <w:rsid w:val="001D2A61"/>
    <w:rsid w:val="001D4A45"/>
    <w:rsid w:val="001D4FE5"/>
    <w:rsid w:val="001D6803"/>
    <w:rsid w:val="001D6860"/>
    <w:rsid w:val="001D6CC0"/>
    <w:rsid w:val="001D76F3"/>
    <w:rsid w:val="001E1B08"/>
    <w:rsid w:val="001E1B80"/>
    <w:rsid w:val="001E30CF"/>
    <w:rsid w:val="001E312B"/>
    <w:rsid w:val="001E5BAF"/>
    <w:rsid w:val="001E72A3"/>
    <w:rsid w:val="001E76EA"/>
    <w:rsid w:val="001F0A06"/>
    <w:rsid w:val="001F0A1B"/>
    <w:rsid w:val="001F2560"/>
    <w:rsid w:val="001F40B4"/>
    <w:rsid w:val="001F799C"/>
    <w:rsid w:val="00205979"/>
    <w:rsid w:val="002075F8"/>
    <w:rsid w:val="00210373"/>
    <w:rsid w:val="00210C54"/>
    <w:rsid w:val="00211918"/>
    <w:rsid w:val="002168DD"/>
    <w:rsid w:val="00216F56"/>
    <w:rsid w:val="00217476"/>
    <w:rsid w:val="00217E5D"/>
    <w:rsid w:val="00220F30"/>
    <w:rsid w:val="002234F3"/>
    <w:rsid w:val="00223AE6"/>
    <w:rsid w:val="0022436C"/>
    <w:rsid w:val="0023310E"/>
    <w:rsid w:val="0023401D"/>
    <w:rsid w:val="00234CD0"/>
    <w:rsid w:val="0023670B"/>
    <w:rsid w:val="00237939"/>
    <w:rsid w:val="00240EF7"/>
    <w:rsid w:val="00241144"/>
    <w:rsid w:val="002416E1"/>
    <w:rsid w:val="00242EBD"/>
    <w:rsid w:val="002436F7"/>
    <w:rsid w:val="00243BD9"/>
    <w:rsid w:val="00244FF1"/>
    <w:rsid w:val="002459C8"/>
    <w:rsid w:val="002470DE"/>
    <w:rsid w:val="00247898"/>
    <w:rsid w:val="002506AB"/>
    <w:rsid w:val="002507CA"/>
    <w:rsid w:val="00250B7B"/>
    <w:rsid w:val="00252F32"/>
    <w:rsid w:val="00253216"/>
    <w:rsid w:val="002539AA"/>
    <w:rsid w:val="00255230"/>
    <w:rsid w:val="00256DC7"/>
    <w:rsid w:val="002642B8"/>
    <w:rsid w:val="00267E07"/>
    <w:rsid w:val="002707FA"/>
    <w:rsid w:val="00274F73"/>
    <w:rsid w:val="002825DE"/>
    <w:rsid w:val="002845E7"/>
    <w:rsid w:val="00284BE4"/>
    <w:rsid w:val="00285EE7"/>
    <w:rsid w:val="002909E7"/>
    <w:rsid w:val="0029343E"/>
    <w:rsid w:val="00294390"/>
    <w:rsid w:val="00294901"/>
    <w:rsid w:val="002954B5"/>
    <w:rsid w:val="002957FD"/>
    <w:rsid w:val="00297369"/>
    <w:rsid w:val="002A0A18"/>
    <w:rsid w:val="002A1DAF"/>
    <w:rsid w:val="002A273A"/>
    <w:rsid w:val="002A3A8D"/>
    <w:rsid w:val="002A4478"/>
    <w:rsid w:val="002A504B"/>
    <w:rsid w:val="002A5E30"/>
    <w:rsid w:val="002B19BB"/>
    <w:rsid w:val="002B2385"/>
    <w:rsid w:val="002B7409"/>
    <w:rsid w:val="002C3E5E"/>
    <w:rsid w:val="002C5B55"/>
    <w:rsid w:val="002C7497"/>
    <w:rsid w:val="002D0114"/>
    <w:rsid w:val="002D31E4"/>
    <w:rsid w:val="002D67FE"/>
    <w:rsid w:val="002D69F8"/>
    <w:rsid w:val="002D6B08"/>
    <w:rsid w:val="002E158F"/>
    <w:rsid w:val="002E26DE"/>
    <w:rsid w:val="002E605D"/>
    <w:rsid w:val="002E6F8E"/>
    <w:rsid w:val="002F6CB5"/>
    <w:rsid w:val="002F72AA"/>
    <w:rsid w:val="003046AA"/>
    <w:rsid w:val="00306A72"/>
    <w:rsid w:val="00307FB4"/>
    <w:rsid w:val="0031075A"/>
    <w:rsid w:val="003109F9"/>
    <w:rsid w:val="003114D1"/>
    <w:rsid w:val="00311F94"/>
    <w:rsid w:val="00312C31"/>
    <w:rsid w:val="00312E30"/>
    <w:rsid w:val="00314A90"/>
    <w:rsid w:val="00321247"/>
    <w:rsid w:val="0032232B"/>
    <w:rsid w:val="00323E28"/>
    <w:rsid w:val="00326E74"/>
    <w:rsid w:val="00333952"/>
    <w:rsid w:val="00333F58"/>
    <w:rsid w:val="00335D6B"/>
    <w:rsid w:val="00341BBB"/>
    <w:rsid w:val="00342CB6"/>
    <w:rsid w:val="00344697"/>
    <w:rsid w:val="003449D2"/>
    <w:rsid w:val="0034551E"/>
    <w:rsid w:val="003463C7"/>
    <w:rsid w:val="003467BA"/>
    <w:rsid w:val="00346A24"/>
    <w:rsid w:val="00351066"/>
    <w:rsid w:val="0035445B"/>
    <w:rsid w:val="00354FA9"/>
    <w:rsid w:val="003550E2"/>
    <w:rsid w:val="00355E7D"/>
    <w:rsid w:val="003573AE"/>
    <w:rsid w:val="00361E76"/>
    <w:rsid w:val="003642A6"/>
    <w:rsid w:val="00371EBA"/>
    <w:rsid w:val="003742E3"/>
    <w:rsid w:val="003743C8"/>
    <w:rsid w:val="003744B8"/>
    <w:rsid w:val="003748EC"/>
    <w:rsid w:val="00374D5A"/>
    <w:rsid w:val="00375A70"/>
    <w:rsid w:val="00377352"/>
    <w:rsid w:val="00377B28"/>
    <w:rsid w:val="0037F19B"/>
    <w:rsid w:val="003822BA"/>
    <w:rsid w:val="00382604"/>
    <w:rsid w:val="00382AB8"/>
    <w:rsid w:val="0039271A"/>
    <w:rsid w:val="003931F2"/>
    <w:rsid w:val="00396570"/>
    <w:rsid w:val="00396A9B"/>
    <w:rsid w:val="00397D14"/>
    <w:rsid w:val="003A1719"/>
    <w:rsid w:val="003A1A56"/>
    <w:rsid w:val="003A3928"/>
    <w:rsid w:val="003A45E5"/>
    <w:rsid w:val="003A5A92"/>
    <w:rsid w:val="003A6D12"/>
    <w:rsid w:val="003B2C4A"/>
    <w:rsid w:val="003B380F"/>
    <w:rsid w:val="003B56F7"/>
    <w:rsid w:val="003B5702"/>
    <w:rsid w:val="003C0A72"/>
    <w:rsid w:val="003C5A74"/>
    <w:rsid w:val="003C70F0"/>
    <w:rsid w:val="003C78D4"/>
    <w:rsid w:val="003E09F3"/>
    <w:rsid w:val="003E1A36"/>
    <w:rsid w:val="003E37EF"/>
    <w:rsid w:val="003E739B"/>
    <w:rsid w:val="003F38CE"/>
    <w:rsid w:val="003F3DBE"/>
    <w:rsid w:val="003F47A1"/>
    <w:rsid w:val="003F4843"/>
    <w:rsid w:val="003F5AED"/>
    <w:rsid w:val="003F6B4B"/>
    <w:rsid w:val="003F7C17"/>
    <w:rsid w:val="0040151E"/>
    <w:rsid w:val="00405084"/>
    <w:rsid w:val="0041563E"/>
    <w:rsid w:val="00417A20"/>
    <w:rsid w:val="00420B50"/>
    <w:rsid w:val="00421C8E"/>
    <w:rsid w:val="00426AA8"/>
    <w:rsid w:val="004306DF"/>
    <w:rsid w:val="00431D5D"/>
    <w:rsid w:val="00431EAC"/>
    <w:rsid w:val="004338F1"/>
    <w:rsid w:val="00434430"/>
    <w:rsid w:val="004354DC"/>
    <w:rsid w:val="00436D2F"/>
    <w:rsid w:val="0043703B"/>
    <w:rsid w:val="00437DA6"/>
    <w:rsid w:val="004429EA"/>
    <w:rsid w:val="00443C20"/>
    <w:rsid w:val="00443D6D"/>
    <w:rsid w:val="00447637"/>
    <w:rsid w:val="00451C50"/>
    <w:rsid w:val="0045565E"/>
    <w:rsid w:val="00457720"/>
    <w:rsid w:val="004607C1"/>
    <w:rsid w:val="00461708"/>
    <w:rsid w:val="004619F8"/>
    <w:rsid w:val="00461A4A"/>
    <w:rsid w:val="00463AC1"/>
    <w:rsid w:val="0046478C"/>
    <w:rsid w:val="00465751"/>
    <w:rsid w:val="00466EB2"/>
    <w:rsid w:val="00470B3B"/>
    <w:rsid w:val="00472489"/>
    <w:rsid w:val="00473E8D"/>
    <w:rsid w:val="004769DC"/>
    <w:rsid w:val="00482B46"/>
    <w:rsid w:val="00482F91"/>
    <w:rsid w:val="0048399C"/>
    <w:rsid w:val="00484500"/>
    <w:rsid w:val="00484CB1"/>
    <w:rsid w:val="00485CBA"/>
    <w:rsid w:val="0048745A"/>
    <w:rsid w:val="004922A9"/>
    <w:rsid w:val="00496BEE"/>
    <w:rsid w:val="004A12B5"/>
    <w:rsid w:val="004A2677"/>
    <w:rsid w:val="004A37EB"/>
    <w:rsid w:val="004A6712"/>
    <w:rsid w:val="004A7171"/>
    <w:rsid w:val="004A7503"/>
    <w:rsid w:val="004B1201"/>
    <w:rsid w:val="004B4CE0"/>
    <w:rsid w:val="004C0008"/>
    <w:rsid w:val="004C0363"/>
    <w:rsid w:val="004C2507"/>
    <w:rsid w:val="004C29B7"/>
    <w:rsid w:val="004C4E1D"/>
    <w:rsid w:val="004C6B5B"/>
    <w:rsid w:val="004C7E01"/>
    <w:rsid w:val="004D116E"/>
    <w:rsid w:val="004D1AAC"/>
    <w:rsid w:val="004D2222"/>
    <w:rsid w:val="004D466C"/>
    <w:rsid w:val="004D712D"/>
    <w:rsid w:val="004E0862"/>
    <w:rsid w:val="004E24A4"/>
    <w:rsid w:val="004E5823"/>
    <w:rsid w:val="004E675A"/>
    <w:rsid w:val="004F081C"/>
    <w:rsid w:val="004F1D1E"/>
    <w:rsid w:val="004F245B"/>
    <w:rsid w:val="004F2F27"/>
    <w:rsid w:val="004F3CAD"/>
    <w:rsid w:val="004F47C3"/>
    <w:rsid w:val="004F4FB7"/>
    <w:rsid w:val="004F73C8"/>
    <w:rsid w:val="004F7FD5"/>
    <w:rsid w:val="005004A4"/>
    <w:rsid w:val="0050330D"/>
    <w:rsid w:val="0050353E"/>
    <w:rsid w:val="00507CD3"/>
    <w:rsid w:val="00515686"/>
    <w:rsid w:val="00517453"/>
    <w:rsid w:val="00517545"/>
    <w:rsid w:val="0051788A"/>
    <w:rsid w:val="0052133C"/>
    <w:rsid w:val="0052142B"/>
    <w:rsid w:val="0052388E"/>
    <w:rsid w:val="00525B58"/>
    <w:rsid w:val="00525C76"/>
    <w:rsid w:val="00535703"/>
    <w:rsid w:val="005362B9"/>
    <w:rsid w:val="00537944"/>
    <w:rsid w:val="0054036C"/>
    <w:rsid w:val="0054048E"/>
    <w:rsid w:val="00541E1A"/>
    <w:rsid w:val="0054323F"/>
    <w:rsid w:val="00544401"/>
    <w:rsid w:val="005455BC"/>
    <w:rsid w:val="00545F28"/>
    <w:rsid w:val="00551691"/>
    <w:rsid w:val="00555A31"/>
    <w:rsid w:val="005625DF"/>
    <w:rsid w:val="00563922"/>
    <w:rsid w:val="00563FD3"/>
    <w:rsid w:val="005652E9"/>
    <w:rsid w:val="005679C7"/>
    <w:rsid w:val="00570DA1"/>
    <w:rsid w:val="00571C47"/>
    <w:rsid w:val="00571C88"/>
    <w:rsid w:val="00571DDD"/>
    <w:rsid w:val="00572F6A"/>
    <w:rsid w:val="00575737"/>
    <w:rsid w:val="00576DBB"/>
    <w:rsid w:val="00577856"/>
    <w:rsid w:val="00580A22"/>
    <w:rsid w:val="00580DD5"/>
    <w:rsid w:val="005811F3"/>
    <w:rsid w:val="00581CB7"/>
    <w:rsid w:val="00581DBE"/>
    <w:rsid w:val="00582C00"/>
    <w:rsid w:val="00582EB6"/>
    <w:rsid w:val="005832E5"/>
    <w:rsid w:val="00585D8B"/>
    <w:rsid w:val="0058C936"/>
    <w:rsid w:val="005924CF"/>
    <w:rsid w:val="005937D2"/>
    <w:rsid w:val="005957B7"/>
    <w:rsid w:val="0059609B"/>
    <w:rsid w:val="00596233"/>
    <w:rsid w:val="0059709D"/>
    <w:rsid w:val="005A09F1"/>
    <w:rsid w:val="005A1B1B"/>
    <w:rsid w:val="005A1FF0"/>
    <w:rsid w:val="005A2EA9"/>
    <w:rsid w:val="005A46DA"/>
    <w:rsid w:val="005A7FE1"/>
    <w:rsid w:val="005B1EFF"/>
    <w:rsid w:val="005B3A24"/>
    <w:rsid w:val="005B3DC5"/>
    <w:rsid w:val="005B6D74"/>
    <w:rsid w:val="005B7589"/>
    <w:rsid w:val="005C3112"/>
    <w:rsid w:val="005C4CD5"/>
    <w:rsid w:val="005C5150"/>
    <w:rsid w:val="005C5A3B"/>
    <w:rsid w:val="005C62D3"/>
    <w:rsid w:val="005D0492"/>
    <w:rsid w:val="005E0AF9"/>
    <w:rsid w:val="005E2F19"/>
    <w:rsid w:val="005E33E6"/>
    <w:rsid w:val="005E63B3"/>
    <w:rsid w:val="005E65F0"/>
    <w:rsid w:val="005E6EA7"/>
    <w:rsid w:val="005F2132"/>
    <w:rsid w:val="005F2523"/>
    <w:rsid w:val="005F33D5"/>
    <w:rsid w:val="005F42F6"/>
    <w:rsid w:val="00601181"/>
    <w:rsid w:val="00601ABE"/>
    <w:rsid w:val="0060250C"/>
    <w:rsid w:val="006042EE"/>
    <w:rsid w:val="00606419"/>
    <w:rsid w:val="006115A7"/>
    <w:rsid w:val="0061206D"/>
    <w:rsid w:val="00612B7B"/>
    <w:rsid w:val="00613C3B"/>
    <w:rsid w:val="006146FB"/>
    <w:rsid w:val="006170B1"/>
    <w:rsid w:val="00617132"/>
    <w:rsid w:val="00617B01"/>
    <w:rsid w:val="00621CE1"/>
    <w:rsid w:val="006232D5"/>
    <w:rsid w:val="0063368E"/>
    <w:rsid w:val="00634447"/>
    <w:rsid w:val="00635512"/>
    <w:rsid w:val="006363F9"/>
    <w:rsid w:val="0063667C"/>
    <w:rsid w:val="00637857"/>
    <w:rsid w:val="0064261E"/>
    <w:rsid w:val="00645364"/>
    <w:rsid w:val="00645E9F"/>
    <w:rsid w:val="00651DB2"/>
    <w:rsid w:val="00652B4B"/>
    <w:rsid w:val="00655813"/>
    <w:rsid w:val="00657E73"/>
    <w:rsid w:val="00664FE7"/>
    <w:rsid w:val="006665E4"/>
    <w:rsid w:val="006811C3"/>
    <w:rsid w:val="0068246C"/>
    <w:rsid w:val="006828B3"/>
    <w:rsid w:val="00691AF5"/>
    <w:rsid w:val="00692307"/>
    <w:rsid w:val="00694BB7"/>
    <w:rsid w:val="00696D10"/>
    <w:rsid w:val="00697B87"/>
    <w:rsid w:val="006A058E"/>
    <w:rsid w:val="006A399C"/>
    <w:rsid w:val="006A3F92"/>
    <w:rsid w:val="006A44F2"/>
    <w:rsid w:val="006A5AB1"/>
    <w:rsid w:val="006A650A"/>
    <w:rsid w:val="006B12EF"/>
    <w:rsid w:val="006B1761"/>
    <w:rsid w:val="006B17F5"/>
    <w:rsid w:val="006B1B58"/>
    <w:rsid w:val="006B1C2D"/>
    <w:rsid w:val="006B35A9"/>
    <w:rsid w:val="006B4369"/>
    <w:rsid w:val="006B505C"/>
    <w:rsid w:val="006B5728"/>
    <w:rsid w:val="006B6918"/>
    <w:rsid w:val="006C2F62"/>
    <w:rsid w:val="006C6C8D"/>
    <w:rsid w:val="006C744F"/>
    <w:rsid w:val="006C7CD3"/>
    <w:rsid w:val="006C7EF0"/>
    <w:rsid w:val="006D09DB"/>
    <w:rsid w:val="006D0C5F"/>
    <w:rsid w:val="006D2015"/>
    <w:rsid w:val="006D2E30"/>
    <w:rsid w:val="006D33CE"/>
    <w:rsid w:val="006D38ED"/>
    <w:rsid w:val="006D3A06"/>
    <w:rsid w:val="006E1C33"/>
    <w:rsid w:val="006E2FCD"/>
    <w:rsid w:val="006E5408"/>
    <w:rsid w:val="006F4431"/>
    <w:rsid w:val="006F5C1B"/>
    <w:rsid w:val="007036B3"/>
    <w:rsid w:val="007041F1"/>
    <w:rsid w:val="00706531"/>
    <w:rsid w:val="00706F87"/>
    <w:rsid w:val="00707B86"/>
    <w:rsid w:val="0071153E"/>
    <w:rsid w:val="007147DB"/>
    <w:rsid w:val="0071556E"/>
    <w:rsid w:val="00721CE8"/>
    <w:rsid w:val="00722204"/>
    <w:rsid w:val="007227A4"/>
    <w:rsid w:val="00724B33"/>
    <w:rsid w:val="00735410"/>
    <w:rsid w:val="0073587D"/>
    <w:rsid w:val="007368C4"/>
    <w:rsid w:val="007428D9"/>
    <w:rsid w:val="00744DE2"/>
    <w:rsid w:val="00745590"/>
    <w:rsid w:val="00746021"/>
    <w:rsid w:val="0074741F"/>
    <w:rsid w:val="0074784F"/>
    <w:rsid w:val="007516E1"/>
    <w:rsid w:val="00752FF3"/>
    <w:rsid w:val="00754A0C"/>
    <w:rsid w:val="00756A29"/>
    <w:rsid w:val="00757202"/>
    <w:rsid w:val="007614C7"/>
    <w:rsid w:val="00762225"/>
    <w:rsid w:val="00765158"/>
    <w:rsid w:val="007657D4"/>
    <w:rsid w:val="007720E2"/>
    <w:rsid w:val="00772784"/>
    <w:rsid w:val="00772A10"/>
    <w:rsid w:val="00773FBC"/>
    <w:rsid w:val="00780DE9"/>
    <w:rsid w:val="00781083"/>
    <w:rsid w:val="00781801"/>
    <w:rsid w:val="00783860"/>
    <w:rsid w:val="00785DC0"/>
    <w:rsid w:val="0078641C"/>
    <w:rsid w:val="0078733E"/>
    <w:rsid w:val="007874B6"/>
    <w:rsid w:val="007914F8"/>
    <w:rsid w:val="007936E9"/>
    <w:rsid w:val="007951C6"/>
    <w:rsid w:val="007961B0"/>
    <w:rsid w:val="00796EA5"/>
    <w:rsid w:val="007979A9"/>
    <w:rsid w:val="007A4C9E"/>
    <w:rsid w:val="007A5004"/>
    <w:rsid w:val="007B09C7"/>
    <w:rsid w:val="007B0B37"/>
    <w:rsid w:val="007B17EA"/>
    <w:rsid w:val="007B25EC"/>
    <w:rsid w:val="007B44EE"/>
    <w:rsid w:val="007B6BF7"/>
    <w:rsid w:val="007B6EBE"/>
    <w:rsid w:val="007C634A"/>
    <w:rsid w:val="007C7B84"/>
    <w:rsid w:val="007D341D"/>
    <w:rsid w:val="007D46FF"/>
    <w:rsid w:val="007D4BD8"/>
    <w:rsid w:val="007D6C72"/>
    <w:rsid w:val="007E09A9"/>
    <w:rsid w:val="007E2065"/>
    <w:rsid w:val="007E207A"/>
    <w:rsid w:val="007E33C2"/>
    <w:rsid w:val="007E5021"/>
    <w:rsid w:val="007E5304"/>
    <w:rsid w:val="007F0844"/>
    <w:rsid w:val="007F1396"/>
    <w:rsid w:val="007F6C3A"/>
    <w:rsid w:val="007F6E47"/>
    <w:rsid w:val="007F70C6"/>
    <w:rsid w:val="008009E3"/>
    <w:rsid w:val="00802896"/>
    <w:rsid w:val="00803255"/>
    <w:rsid w:val="00804410"/>
    <w:rsid w:val="008057ED"/>
    <w:rsid w:val="008113FE"/>
    <w:rsid w:val="00813391"/>
    <w:rsid w:val="00813C2F"/>
    <w:rsid w:val="00813D09"/>
    <w:rsid w:val="008144CA"/>
    <w:rsid w:val="008162B6"/>
    <w:rsid w:val="00817E09"/>
    <w:rsid w:val="008238F4"/>
    <w:rsid w:val="008252ED"/>
    <w:rsid w:val="00825483"/>
    <w:rsid w:val="008257E6"/>
    <w:rsid w:val="00826956"/>
    <w:rsid w:val="008300D3"/>
    <w:rsid w:val="00833139"/>
    <w:rsid w:val="00835BB9"/>
    <w:rsid w:val="00836325"/>
    <w:rsid w:val="00836458"/>
    <w:rsid w:val="00836BA8"/>
    <w:rsid w:val="00837EF0"/>
    <w:rsid w:val="0084063B"/>
    <w:rsid w:val="0084418A"/>
    <w:rsid w:val="00845556"/>
    <w:rsid w:val="00847344"/>
    <w:rsid w:val="00852D3F"/>
    <w:rsid w:val="00852DDA"/>
    <w:rsid w:val="00852FA4"/>
    <w:rsid w:val="0085514A"/>
    <w:rsid w:val="00857422"/>
    <w:rsid w:val="00860F5C"/>
    <w:rsid w:val="00861595"/>
    <w:rsid w:val="008639D4"/>
    <w:rsid w:val="00864379"/>
    <w:rsid w:val="0086469C"/>
    <w:rsid w:val="0086493D"/>
    <w:rsid w:val="00864E1B"/>
    <w:rsid w:val="008656ED"/>
    <w:rsid w:val="00865776"/>
    <w:rsid w:val="00865C2C"/>
    <w:rsid w:val="008662E1"/>
    <w:rsid w:val="00871CEC"/>
    <w:rsid w:val="008733AE"/>
    <w:rsid w:val="008735AA"/>
    <w:rsid w:val="008751EA"/>
    <w:rsid w:val="008761E3"/>
    <w:rsid w:val="00877032"/>
    <w:rsid w:val="00877532"/>
    <w:rsid w:val="00881272"/>
    <w:rsid w:val="00887228"/>
    <w:rsid w:val="008907C0"/>
    <w:rsid w:val="00891974"/>
    <w:rsid w:val="00892273"/>
    <w:rsid w:val="00892C00"/>
    <w:rsid w:val="00895611"/>
    <w:rsid w:val="008A21DA"/>
    <w:rsid w:val="008B211C"/>
    <w:rsid w:val="008B2C15"/>
    <w:rsid w:val="008B2D10"/>
    <w:rsid w:val="008B3A8F"/>
    <w:rsid w:val="008B45DD"/>
    <w:rsid w:val="008B57D4"/>
    <w:rsid w:val="008B6459"/>
    <w:rsid w:val="008B64B8"/>
    <w:rsid w:val="008B7B8C"/>
    <w:rsid w:val="008C142F"/>
    <w:rsid w:val="008C3DF6"/>
    <w:rsid w:val="008C4C37"/>
    <w:rsid w:val="008D0314"/>
    <w:rsid w:val="008D1673"/>
    <w:rsid w:val="008D1783"/>
    <w:rsid w:val="008D1F01"/>
    <w:rsid w:val="008D242F"/>
    <w:rsid w:val="008D2728"/>
    <w:rsid w:val="008E08F8"/>
    <w:rsid w:val="008E105A"/>
    <w:rsid w:val="008E1CA3"/>
    <w:rsid w:val="008E2ED6"/>
    <w:rsid w:val="008E671A"/>
    <w:rsid w:val="008F138B"/>
    <w:rsid w:val="008F3C61"/>
    <w:rsid w:val="008F4A6D"/>
    <w:rsid w:val="008F5423"/>
    <w:rsid w:val="008F7257"/>
    <w:rsid w:val="009029C4"/>
    <w:rsid w:val="00903DD5"/>
    <w:rsid w:val="00905DD0"/>
    <w:rsid w:val="0090675D"/>
    <w:rsid w:val="00906B4E"/>
    <w:rsid w:val="00913A17"/>
    <w:rsid w:val="00913D33"/>
    <w:rsid w:val="00914421"/>
    <w:rsid w:val="00921544"/>
    <w:rsid w:val="00922A95"/>
    <w:rsid w:val="00923BE1"/>
    <w:rsid w:val="0092421B"/>
    <w:rsid w:val="009242C1"/>
    <w:rsid w:val="00924AA7"/>
    <w:rsid w:val="00924E34"/>
    <w:rsid w:val="00926004"/>
    <w:rsid w:val="00927C73"/>
    <w:rsid w:val="009305F1"/>
    <w:rsid w:val="00931560"/>
    <w:rsid w:val="00932215"/>
    <w:rsid w:val="00934A50"/>
    <w:rsid w:val="0093522D"/>
    <w:rsid w:val="00936C5E"/>
    <w:rsid w:val="00937EF9"/>
    <w:rsid w:val="00944643"/>
    <w:rsid w:val="00944EF8"/>
    <w:rsid w:val="009463B8"/>
    <w:rsid w:val="00950734"/>
    <w:rsid w:val="00951756"/>
    <w:rsid w:val="00954AD8"/>
    <w:rsid w:val="00955CD9"/>
    <w:rsid w:val="00956467"/>
    <w:rsid w:val="009630BE"/>
    <w:rsid w:val="00963423"/>
    <w:rsid w:val="009636FE"/>
    <w:rsid w:val="009708B2"/>
    <w:rsid w:val="00972B43"/>
    <w:rsid w:val="0097385F"/>
    <w:rsid w:val="009749F7"/>
    <w:rsid w:val="00976139"/>
    <w:rsid w:val="0098105A"/>
    <w:rsid w:val="009819C0"/>
    <w:rsid w:val="00981A19"/>
    <w:rsid w:val="0098233D"/>
    <w:rsid w:val="00982D79"/>
    <w:rsid w:val="00982EA1"/>
    <w:rsid w:val="00983CE7"/>
    <w:rsid w:val="00983FBA"/>
    <w:rsid w:val="009870DF"/>
    <w:rsid w:val="00992D09"/>
    <w:rsid w:val="00995521"/>
    <w:rsid w:val="009959EF"/>
    <w:rsid w:val="00995DB9"/>
    <w:rsid w:val="0099687C"/>
    <w:rsid w:val="00997300"/>
    <w:rsid w:val="0099782E"/>
    <w:rsid w:val="009A0794"/>
    <w:rsid w:val="009A3371"/>
    <w:rsid w:val="009A3ED8"/>
    <w:rsid w:val="009A4C31"/>
    <w:rsid w:val="009A5B88"/>
    <w:rsid w:val="009A5BF6"/>
    <w:rsid w:val="009B23F8"/>
    <w:rsid w:val="009B4B0F"/>
    <w:rsid w:val="009B52DE"/>
    <w:rsid w:val="009B5E9C"/>
    <w:rsid w:val="009C0C73"/>
    <w:rsid w:val="009C4BC0"/>
    <w:rsid w:val="009C589E"/>
    <w:rsid w:val="009C63C5"/>
    <w:rsid w:val="009D2720"/>
    <w:rsid w:val="009D59BD"/>
    <w:rsid w:val="009D760F"/>
    <w:rsid w:val="009E3CEE"/>
    <w:rsid w:val="009E44C5"/>
    <w:rsid w:val="009E510F"/>
    <w:rsid w:val="009E51E2"/>
    <w:rsid w:val="009E62CB"/>
    <w:rsid w:val="009E7B9D"/>
    <w:rsid w:val="009F3DEB"/>
    <w:rsid w:val="009F670B"/>
    <w:rsid w:val="009F7DFB"/>
    <w:rsid w:val="00A036AB"/>
    <w:rsid w:val="00A0432E"/>
    <w:rsid w:val="00A05236"/>
    <w:rsid w:val="00A0564D"/>
    <w:rsid w:val="00A15ACA"/>
    <w:rsid w:val="00A15B26"/>
    <w:rsid w:val="00A15D7F"/>
    <w:rsid w:val="00A1786B"/>
    <w:rsid w:val="00A205A3"/>
    <w:rsid w:val="00A22023"/>
    <w:rsid w:val="00A261FB"/>
    <w:rsid w:val="00A26C24"/>
    <w:rsid w:val="00A27479"/>
    <w:rsid w:val="00A27F07"/>
    <w:rsid w:val="00A30C15"/>
    <w:rsid w:val="00A31D39"/>
    <w:rsid w:val="00A32DB4"/>
    <w:rsid w:val="00A34617"/>
    <w:rsid w:val="00A405CA"/>
    <w:rsid w:val="00A44413"/>
    <w:rsid w:val="00A446A7"/>
    <w:rsid w:val="00A44D88"/>
    <w:rsid w:val="00A45837"/>
    <w:rsid w:val="00A45F77"/>
    <w:rsid w:val="00A460F3"/>
    <w:rsid w:val="00A4659B"/>
    <w:rsid w:val="00A54426"/>
    <w:rsid w:val="00A55B02"/>
    <w:rsid w:val="00A55F7C"/>
    <w:rsid w:val="00A56C04"/>
    <w:rsid w:val="00A62414"/>
    <w:rsid w:val="00A63156"/>
    <w:rsid w:val="00A63480"/>
    <w:rsid w:val="00A63B35"/>
    <w:rsid w:val="00A644B2"/>
    <w:rsid w:val="00A65EFD"/>
    <w:rsid w:val="00A70F5F"/>
    <w:rsid w:val="00A714BD"/>
    <w:rsid w:val="00A72697"/>
    <w:rsid w:val="00A7308B"/>
    <w:rsid w:val="00A73BC1"/>
    <w:rsid w:val="00A7454C"/>
    <w:rsid w:val="00A81C32"/>
    <w:rsid w:val="00A82577"/>
    <w:rsid w:val="00A84D56"/>
    <w:rsid w:val="00A9248B"/>
    <w:rsid w:val="00A93849"/>
    <w:rsid w:val="00A94FE1"/>
    <w:rsid w:val="00A95CFA"/>
    <w:rsid w:val="00A96D76"/>
    <w:rsid w:val="00AA2D44"/>
    <w:rsid w:val="00AA5A37"/>
    <w:rsid w:val="00AA66EC"/>
    <w:rsid w:val="00AA68CB"/>
    <w:rsid w:val="00AA79EB"/>
    <w:rsid w:val="00AA7EED"/>
    <w:rsid w:val="00AB0E97"/>
    <w:rsid w:val="00AB1A18"/>
    <w:rsid w:val="00AB32EE"/>
    <w:rsid w:val="00AB3E62"/>
    <w:rsid w:val="00AB7331"/>
    <w:rsid w:val="00AC3CE2"/>
    <w:rsid w:val="00AC4334"/>
    <w:rsid w:val="00AC4F8C"/>
    <w:rsid w:val="00AD0E1B"/>
    <w:rsid w:val="00AD4875"/>
    <w:rsid w:val="00AE20D4"/>
    <w:rsid w:val="00AE69F4"/>
    <w:rsid w:val="00AE6F55"/>
    <w:rsid w:val="00AF00F4"/>
    <w:rsid w:val="00AF0BF7"/>
    <w:rsid w:val="00AF592F"/>
    <w:rsid w:val="00AF5D9B"/>
    <w:rsid w:val="00AF6740"/>
    <w:rsid w:val="00B001C2"/>
    <w:rsid w:val="00B0200E"/>
    <w:rsid w:val="00B0202F"/>
    <w:rsid w:val="00B02034"/>
    <w:rsid w:val="00B05CD7"/>
    <w:rsid w:val="00B10301"/>
    <w:rsid w:val="00B16306"/>
    <w:rsid w:val="00B2239E"/>
    <w:rsid w:val="00B223C7"/>
    <w:rsid w:val="00B228E4"/>
    <w:rsid w:val="00B2586B"/>
    <w:rsid w:val="00B26694"/>
    <w:rsid w:val="00B27FE6"/>
    <w:rsid w:val="00B319DE"/>
    <w:rsid w:val="00B35749"/>
    <w:rsid w:val="00B36B79"/>
    <w:rsid w:val="00B37022"/>
    <w:rsid w:val="00B411B6"/>
    <w:rsid w:val="00B426F5"/>
    <w:rsid w:val="00B43BD8"/>
    <w:rsid w:val="00B4516B"/>
    <w:rsid w:val="00B518C1"/>
    <w:rsid w:val="00B57A09"/>
    <w:rsid w:val="00B57D9A"/>
    <w:rsid w:val="00B61D22"/>
    <w:rsid w:val="00B61E74"/>
    <w:rsid w:val="00B620E8"/>
    <w:rsid w:val="00B63A65"/>
    <w:rsid w:val="00B63B7A"/>
    <w:rsid w:val="00B63E6B"/>
    <w:rsid w:val="00B64584"/>
    <w:rsid w:val="00B645A7"/>
    <w:rsid w:val="00B64EBE"/>
    <w:rsid w:val="00B65632"/>
    <w:rsid w:val="00B6612D"/>
    <w:rsid w:val="00B70196"/>
    <w:rsid w:val="00B73204"/>
    <w:rsid w:val="00B753C6"/>
    <w:rsid w:val="00B80BF4"/>
    <w:rsid w:val="00B820D3"/>
    <w:rsid w:val="00B82CFA"/>
    <w:rsid w:val="00B87669"/>
    <w:rsid w:val="00B90E00"/>
    <w:rsid w:val="00B91C75"/>
    <w:rsid w:val="00B923AA"/>
    <w:rsid w:val="00B92DAF"/>
    <w:rsid w:val="00B9330F"/>
    <w:rsid w:val="00B9413E"/>
    <w:rsid w:val="00B946C9"/>
    <w:rsid w:val="00B97F1F"/>
    <w:rsid w:val="00BA12D9"/>
    <w:rsid w:val="00BA5DBB"/>
    <w:rsid w:val="00BA7060"/>
    <w:rsid w:val="00BA7F64"/>
    <w:rsid w:val="00BB0ED6"/>
    <w:rsid w:val="00BB1E66"/>
    <w:rsid w:val="00BB243A"/>
    <w:rsid w:val="00BB43A8"/>
    <w:rsid w:val="00BB585B"/>
    <w:rsid w:val="00BC28CF"/>
    <w:rsid w:val="00BC2F61"/>
    <w:rsid w:val="00BC486D"/>
    <w:rsid w:val="00BD0034"/>
    <w:rsid w:val="00BD11D9"/>
    <w:rsid w:val="00BD18F9"/>
    <w:rsid w:val="00BD30A0"/>
    <w:rsid w:val="00BD49F7"/>
    <w:rsid w:val="00BD5F01"/>
    <w:rsid w:val="00BE3D05"/>
    <w:rsid w:val="00BF0A3D"/>
    <w:rsid w:val="00BF1F66"/>
    <w:rsid w:val="00BF2040"/>
    <w:rsid w:val="00BF2D04"/>
    <w:rsid w:val="00BF2D52"/>
    <w:rsid w:val="00BF43B9"/>
    <w:rsid w:val="00BF4CC0"/>
    <w:rsid w:val="00BF4E28"/>
    <w:rsid w:val="00BF586D"/>
    <w:rsid w:val="00BF5DCB"/>
    <w:rsid w:val="00BF5E34"/>
    <w:rsid w:val="00BF5FD6"/>
    <w:rsid w:val="00C00987"/>
    <w:rsid w:val="00C02D96"/>
    <w:rsid w:val="00C03A04"/>
    <w:rsid w:val="00C054F0"/>
    <w:rsid w:val="00C05816"/>
    <w:rsid w:val="00C06A45"/>
    <w:rsid w:val="00C10E9A"/>
    <w:rsid w:val="00C12AAD"/>
    <w:rsid w:val="00C13920"/>
    <w:rsid w:val="00C20C48"/>
    <w:rsid w:val="00C23106"/>
    <w:rsid w:val="00C2339E"/>
    <w:rsid w:val="00C25AC4"/>
    <w:rsid w:val="00C265D5"/>
    <w:rsid w:val="00C26D7A"/>
    <w:rsid w:val="00C30648"/>
    <w:rsid w:val="00C31CE7"/>
    <w:rsid w:val="00C35102"/>
    <w:rsid w:val="00C37DF8"/>
    <w:rsid w:val="00C41F25"/>
    <w:rsid w:val="00C4520D"/>
    <w:rsid w:val="00C478BF"/>
    <w:rsid w:val="00C545C2"/>
    <w:rsid w:val="00C5765B"/>
    <w:rsid w:val="00C57B77"/>
    <w:rsid w:val="00C601F9"/>
    <w:rsid w:val="00C6029B"/>
    <w:rsid w:val="00C60BC2"/>
    <w:rsid w:val="00C67C97"/>
    <w:rsid w:val="00C67D13"/>
    <w:rsid w:val="00C73B4F"/>
    <w:rsid w:val="00C76A5A"/>
    <w:rsid w:val="00C774D0"/>
    <w:rsid w:val="00C80C2F"/>
    <w:rsid w:val="00C81D9D"/>
    <w:rsid w:val="00C83AFF"/>
    <w:rsid w:val="00C83C1F"/>
    <w:rsid w:val="00C8413D"/>
    <w:rsid w:val="00C85FAA"/>
    <w:rsid w:val="00C86133"/>
    <w:rsid w:val="00C90090"/>
    <w:rsid w:val="00C90736"/>
    <w:rsid w:val="00C90B7C"/>
    <w:rsid w:val="00C90F3E"/>
    <w:rsid w:val="00C92A36"/>
    <w:rsid w:val="00C93984"/>
    <w:rsid w:val="00C943F0"/>
    <w:rsid w:val="00C949F7"/>
    <w:rsid w:val="00C9527B"/>
    <w:rsid w:val="00CA2EA8"/>
    <w:rsid w:val="00CA4981"/>
    <w:rsid w:val="00CB3125"/>
    <w:rsid w:val="00CB3C9B"/>
    <w:rsid w:val="00CB4ADB"/>
    <w:rsid w:val="00CB5B45"/>
    <w:rsid w:val="00CC17B5"/>
    <w:rsid w:val="00CC40DC"/>
    <w:rsid w:val="00CC4194"/>
    <w:rsid w:val="00CC474B"/>
    <w:rsid w:val="00CC4B1E"/>
    <w:rsid w:val="00CC585E"/>
    <w:rsid w:val="00CC7926"/>
    <w:rsid w:val="00CC7C74"/>
    <w:rsid w:val="00CD0F20"/>
    <w:rsid w:val="00CD2AE5"/>
    <w:rsid w:val="00CD6087"/>
    <w:rsid w:val="00CE0F18"/>
    <w:rsid w:val="00CE2FA1"/>
    <w:rsid w:val="00CF0A36"/>
    <w:rsid w:val="00CF3C20"/>
    <w:rsid w:val="00CF5EDC"/>
    <w:rsid w:val="00CF7150"/>
    <w:rsid w:val="00D01666"/>
    <w:rsid w:val="00D0356C"/>
    <w:rsid w:val="00D04671"/>
    <w:rsid w:val="00D13180"/>
    <w:rsid w:val="00D14132"/>
    <w:rsid w:val="00D1522E"/>
    <w:rsid w:val="00D1641B"/>
    <w:rsid w:val="00D1759B"/>
    <w:rsid w:val="00D17BA6"/>
    <w:rsid w:val="00D2060C"/>
    <w:rsid w:val="00D23841"/>
    <w:rsid w:val="00D27F2F"/>
    <w:rsid w:val="00D32845"/>
    <w:rsid w:val="00D347E6"/>
    <w:rsid w:val="00D36BD6"/>
    <w:rsid w:val="00D375C0"/>
    <w:rsid w:val="00D407C7"/>
    <w:rsid w:val="00D447EF"/>
    <w:rsid w:val="00D453F4"/>
    <w:rsid w:val="00D463A6"/>
    <w:rsid w:val="00D5021F"/>
    <w:rsid w:val="00D51045"/>
    <w:rsid w:val="00D53709"/>
    <w:rsid w:val="00D5381A"/>
    <w:rsid w:val="00D56460"/>
    <w:rsid w:val="00D568D6"/>
    <w:rsid w:val="00D56A22"/>
    <w:rsid w:val="00D60AE4"/>
    <w:rsid w:val="00D61FA8"/>
    <w:rsid w:val="00D64CF4"/>
    <w:rsid w:val="00D64F92"/>
    <w:rsid w:val="00D67C8C"/>
    <w:rsid w:val="00D73620"/>
    <w:rsid w:val="00D73739"/>
    <w:rsid w:val="00D74B93"/>
    <w:rsid w:val="00D75D87"/>
    <w:rsid w:val="00D76BDE"/>
    <w:rsid w:val="00D81A77"/>
    <w:rsid w:val="00D83B28"/>
    <w:rsid w:val="00D85FA4"/>
    <w:rsid w:val="00D87850"/>
    <w:rsid w:val="00D906FE"/>
    <w:rsid w:val="00D93C76"/>
    <w:rsid w:val="00D948EC"/>
    <w:rsid w:val="00DA1600"/>
    <w:rsid w:val="00DA244A"/>
    <w:rsid w:val="00DA4087"/>
    <w:rsid w:val="00DA4985"/>
    <w:rsid w:val="00DA54BE"/>
    <w:rsid w:val="00DA706A"/>
    <w:rsid w:val="00DA774D"/>
    <w:rsid w:val="00DA7E8B"/>
    <w:rsid w:val="00DB00E1"/>
    <w:rsid w:val="00DB0D16"/>
    <w:rsid w:val="00DB403F"/>
    <w:rsid w:val="00DB40FB"/>
    <w:rsid w:val="00DB5EA0"/>
    <w:rsid w:val="00DC09E7"/>
    <w:rsid w:val="00DC0C00"/>
    <w:rsid w:val="00DC17F7"/>
    <w:rsid w:val="00DC3956"/>
    <w:rsid w:val="00DC6454"/>
    <w:rsid w:val="00DD41D3"/>
    <w:rsid w:val="00DD4CC5"/>
    <w:rsid w:val="00DD6023"/>
    <w:rsid w:val="00DD6AD8"/>
    <w:rsid w:val="00DE15A8"/>
    <w:rsid w:val="00DE1795"/>
    <w:rsid w:val="00DE2CD9"/>
    <w:rsid w:val="00DE4013"/>
    <w:rsid w:val="00DE42CD"/>
    <w:rsid w:val="00DE5591"/>
    <w:rsid w:val="00DE565B"/>
    <w:rsid w:val="00DE635E"/>
    <w:rsid w:val="00DE69EF"/>
    <w:rsid w:val="00DF0981"/>
    <w:rsid w:val="00DF1CBC"/>
    <w:rsid w:val="00DF3CEF"/>
    <w:rsid w:val="00DF6C0B"/>
    <w:rsid w:val="00E0083C"/>
    <w:rsid w:val="00E02700"/>
    <w:rsid w:val="00E03529"/>
    <w:rsid w:val="00E05F02"/>
    <w:rsid w:val="00E13E5C"/>
    <w:rsid w:val="00E15DB9"/>
    <w:rsid w:val="00E17C12"/>
    <w:rsid w:val="00E20856"/>
    <w:rsid w:val="00E20C64"/>
    <w:rsid w:val="00E22CF1"/>
    <w:rsid w:val="00E234B8"/>
    <w:rsid w:val="00E23D12"/>
    <w:rsid w:val="00E3284F"/>
    <w:rsid w:val="00E3329F"/>
    <w:rsid w:val="00E33AE8"/>
    <w:rsid w:val="00E350C4"/>
    <w:rsid w:val="00E4074E"/>
    <w:rsid w:val="00E45E6C"/>
    <w:rsid w:val="00E461C3"/>
    <w:rsid w:val="00E512FF"/>
    <w:rsid w:val="00E51525"/>
    <w:rsid w:val="00E5200F"/>
    <w:rsid w:val="00E5217A"/>
    <w:rsid w:val="00E525EB"/>
    <w:rsid w:val="00E53228"/>
    <w:rsid w:val="00E63821"/>
    <w:rsid w:val="00E6D408"/>
    <w:rsid w:val="00E70D28"/>
    <w:rsid w:val="00E72902"/>
    <w:rsid w:val="00E745AD"/>
    <w:rsid w:val="00E773D1"/>
    <w:rsid w:val="00E8137D"/>
    <w:rsid w:val="00E84713"/>
    <w:rsid w:val="00E84BB5"/>
    <w:rsid w:val="00E86489"/>
    <w:rsid w:val="00E87090"/>
    <w:rsid w:val="00E87ECE"/>
    <w:rsid w:val="00E91A80"/>
    <w:rsid w:val="00E91D10"/>
    <w:rsid w:val="00E93982"/>
    <w:rsid w:val="00E955EE"/>
    <w:rsid w:val="00E9616A"/>
    <w:rsid w:val="00EA0A80"/>
    <w:rsid w:val="00EA22BA"/>
    <w:rsid w:val="00EA55FD"/>
    <w:rsid w:val="00EA6781"/>
    <w:rsid w:val="00EA6A58"/>
    <w:rsid w:val="00EB146F"/>
    <w:rsid w:val="00EB38A3"/>
    <w:rsid w:val="00EB439D"/>
    <w:rsid w:val="00EB66BC"/>
    <w:rsid w:val="00EB7E9C"/>
    <w:rsid w:val="00EB7EF3"/>
    <w:rsid w:val="00EC0841"/>
    <w:rsid w:val="00EC364B"/>
    <w:rsid w:val="00EC5323"/>
    <w:rsid w:val="00EC6785"/>
    <w:rsid w:val="00ED0861"/>
    <w:rsid w:val="00ED1139"/>
    <w:rsid w:val="00ED153A"/>
    <w:rsid w:val="00ED2A61"/>
    <w:rsid w:val="00ED3FAE"/>
    <w:rsid w:val="00ED6A2A"/>
    <w:rsid w:val="00EE1316"/>
    <w:rsid w:val="00EE1C65"/>
    <w:rsid w:val="00EE25CD"/>
    <w:rsid w:val="00EE58C4"/>
    <w:rsid w:val="00EE5AF7"/>
    <w:rsid w:val="00EE6487"/>
    <w:rsid w:val="00EF062C"/>
    <w:rsid w:val="00EF06FC"/>
    <w:rsid w:val="00EF0BD8"/>
    <w:rsid w:val="00EF5D63"/>
    <w:rsid w:val="00EF7BC5"/>
    <w:rsid w:val="00F01CBF"/>
    <w:rsid w:val="00F05755"/>
    <w:rsid w:val="00F05C71"/>
    <w:rsid w:val="00F06C6A"/>
    <w:rsid w:val="00F076DA"/>
    <w:rsid w:val="00F113F4"/>
    <w:rsid w:val="00F1350A"/>
    <w:rsid w:val="00F13641"/>
    <w:rsid w:val="00F13936"/>
    <w:rsid w:val="00F20C50"/>
    <w:rsid w:val="00F23F69"/>
    <w:rsid w:val="00F25142"/>
    <w:rsid w:val="00F25650"/>
    <w:rsid w:val="00F307B2"/>
    <w:rsid w:val="00F31B81"/>
    <w:rsid w:val="00F34901"/>
    <w:rsid w:val="00F35036"/>
    <w:rsid w:val="00F35777"/>
    <w:rsid w:val="00F37712"/>
    <w:rsid w:val="00F37D8C"/>
    <w:rsid w:val="00F4218F"/>
    <w:rsid w:val="00F428A6"/>
    <w:rsid w:val="00F428DD"/>
    <w:rsid w:val="00F44657"/>
    <w:rsid w:val="00F45260"/>
    <w:rsid w:val="00F50868"/>
    <w:rsid w:val="00F53661"/>
    <w:rsid w:val="00F53949"/>
    <w:rsid w:val="00F53B1F"/>
    <w:rsid w:val="00F540F2"/>
    <w:rsid w:val="00F55835"/>
    <w:rsid w:val="00F579A0"/>
    <w:rsid w:val="00F6227E"/>
    <w:rsid w:val="00F67BF3"/>
    <w:rsid w:val="00F71124"/>
    <w:rsid w:val="00F716DF"/>
    <w:rsid w:val="00F779A5"/>
    <w:rsid w:val="00F8301D"/>
    <w:rsid w:val="00F8488C"/>
    <w:rsid w:val="00F86E85"/>
    <w:rsid w:val="00F93661"/>
    <w:rsid w:val="00F939D1"/>
    <w:rsid w:val="00F94019"/>
    <w:rsid w:val="00F97172"/>
    <w:rsid w:val="00F97EF6"/>
    <w:rsid w:val="00FA159F"/>
    <w:rsid w:val="00FA1C53"/>
    <w:rsid w:val="00FA531A"/>
    <w:rsid w:val="00FA5685"/>
    <w:rsid w:val="00FA7617"/>
    <w:rsid w:val="00FA767C"/>
    <w:rsid w:val="00FB02F6"/>
    <w:rsid w:val="00FB0330"/>
    <w:rsid w:val="00FB039F"/>
    <w:rsid w:val="00FB143E"/>
    <w:rsid w:val="00FB1566"/>
    <w:rsid w:val="00FB2D39"/>
    <w:rsid w:val="00FB5297"/>
    <w:rsid w:val="00FB6ED3"/>
    <w:rsid w:val="00FC2138"/>
    <w:rsid w:val="00FC2278"/>
    <w:rsid w:val="00FC3614"/>
    <w:rsid w:val="00FC4B13"/>
    <w:rsid w:val="00FC7546"/>
    <w:rsid w:val="00FD0BB2"/>
    <w:rsid w:val="00FD3CEB"/>
    <w:rsid w:val="00FD544A"/>
    <w:rsid w:val="00FD78AF"/>
    <w:rsid w:val="00FE065C"/>
    <w:rsid w:val="00FE2052"/>
    <w:rsid w:val="00FF04B3"/>
    <w:rsid w:val="00FF2B24"/>
    <w:rsid w:val="00FF3378"/>
    <w:rsid w:val="00FF4242"/>
    <w:rsid w:val="00FF4C81"/>
    <w:rsid w:val="00FF4F5C"/>
    <w:rsid w:val="00FF737E"/>
    <w:rsid w:val="01BDA4EE"/>
    <w:rsid w:val="01DD37DD"/>
    <w:rsid w:val="02606EE9"/>
    <w:rsid w:val="029C082D"/>
    <w:rsid w:val="029D493F"/>
    <w:rsid w:val="029F45B5"/>
    <w:rsid w:val="02A7CFBF"/>
    <w:rsid w:val="0315BB14"/>
    <w:rsid w:val="034B0E9D"/>
    <w:rsid w:val="03711378"/>
    <w:rsid w:val="03B8B3AE"/>
    <w:rsid w:val="042E509E"/>
    <w:rsid w:val="043D76AC"/>
    <w:rsid w:val="045648A5"/>
    <w:rsid w:val="046C8115"/>
    <w:rsid w:val="046E7E11"/>
    <w:rsid w:val="047089D7"/>
    <w:rsid w:val="04B85D95"/>
    <w:rsid w:val="04D3EB11"/>
    <w:rsid w:val="04D585F4"/>
    <w:rsid w:val="04E93822"/>
    <w:rsid w:val="05D0F741"/>
    <w:rsid w:val="05D7A8BF"/>
    <w:rsid w:val="06584692"/>
    <w:rsid w:val="066E0A11"/>
    <w:rsid w:val="068871D6"/>
    <w:rsid w:val="06C3258E"/>
    <w:rsid w:val="07232CAF"/>
    <w:rsid w:val="0733B4B7"/>
    <w:rsid w:val="077124D1"/>
    <w:rsid w:val="0782ABC6"/>
    <w:rsid w:val="0794434D"/>
    <w:rsid w:val="07A51D98"/>
    <w:rsid w:val="0803572E"/>
    <w:rsid w:val="082F25C0"/>
    <w:rsid w:val="083255E0"/>
    <w:rsid w:val="0883DCD3"/>
    <w:rsid w:val="08B51032"/>
    <w:rsid w:val="08E4A9CC"/>
    <w:rsid w:val="09272A7E"/>
    <w:rsid w:val="0929D91F"/>
    <w:rsid w:val="09CE73C9"/>
    <w:rsid w:val="09D2D870"/>
    <w:rsid w:val="0A21D9D2"/>
    <w:rsid w:val="0AAEC9CE"/>
    <w:rsid w:val="0AE80340"/>
    <w:rsid w:val="0AF6820B"/>
    <w:rsid w:val="0B8590A1"/>
    <w:rsid w:val="0C244C0F"/>
    <w:rsid w:val="0C4D1CF7"/>
    <w:rsid w:val="0C79F9D5"/>
    <w:rsid w:val="0C9027FC"/>
    <w:rsid w:val="0C96554C"/>
    <w:rsid w:val="0CE7F25B"/>
    <w:rsid w:val="0DB0DAD6"/>
    <w:rsid w:val="0DF9E35B"/>
    <w:rsid w:val="0DFA625B"/>
    <w:rsid w:val="0DFC89CD"/>
    <w:rsid w:val="0E0A39AC"/>
    <w:rsid w:val="0E2EEC77"/>
    <w:rsid w:val="0E3A58C9"/>
    <w:rsid w:val="0E5DB5B9"/>
    <w:rsid w:val="0EA8A9B8"/>
    <w:rsid w:val="0EAA4387"/>
    <w:rsid w:val="0EAC3BAE"/>
    <w:rsid w:val="0ECF36F6"/>
    <w:rsid w:val="0F6DFA28"/>
    <w:rsid w:val="0F967FB6"/>
    <w:rsid w:val="1002F580"/>
    <w:rsid w:val="103F535E"/>
    <w:rsid w:val="105A42D9"/>
    <w:rsid w:val="109C10DB"/>
    <w:rsid w:val="10EE8734"/>
    <w:rsid w:val="11027325"/>
    <w:rsid w:val="113E4229"/>
    <w:rsid w:val="113E729C"/>
    <w:rsid w:val="11838119"/>
    <w:rsid w:val="1219FDE4"/>
    <w:rsid w:val="1228AD15"/>
    <w:rsid w:val="122BD740"/>
    <w:rsid w:val="1234270F"/>
    <w:rsid w:val="12B3BFBB"/>
    <w:rsid w:val="12C3FE03"/>
    <w:rsid w:val="12C733E6"/>
    <w:rsid w:val="1391E067"/>
    <w:rsid w:val="13F9C779"/>
    <w:rsid w:val="13FE2B6C"/>
    <w:rsid w:val="145A1685"/>
    <w:rsid w:val="1482A6E1"/>
    <w:rsid w:val="14AC29BA"/>
    <w:rsid w:val="14B38386"/>
    <w:rsid w:val="15131512"/>
    <w:rsid w:val="159725EE"/>
    <w:rsid w:val="15CE2909"/>
    <w:rsid w:val="15D01EF2"/>
    <w:rsid w:val="15DBF799"/>
    <w:rsid w:val="1635B247"/>
    <w:rsid w:val="16534E3A"/>
    <w:rsid w:val="166BB4C2"/>
    <w:rsid w:val="168E9023"/>
    <w:rsid w:val="16D8CB56"/>
    <w:rsid w:val="16E7F695"/>
    <w:rsid w:val="1707335B"/>
    <w:rsid w:val="1731EDB7"/>
    <w:rsid w:val="1732228B"/>
    <w:rsid w:val="17465D8F"/>
    <w:rsid w:val="175968A3"/>
    <w:rsid w:val="175D1161"/>
    <w:rsid w:val="17B6CC80"/>
    <w:rsid w:val="17D094F0"/>
    <w:rsid w:val="17EDAB98"/>
    <w:rsid w:val="1892F58E"/>
    <w:rsid w:val="18D82256"/>
    <w:rsid w:val="193C113A"/>
    <w:rsid w:val="196C845C"/>
    <w:rsid w:val="1977E218"/>
    <w:rsid w:val="1A0E957C"/>
    <w:rsid w:val="1A75A787"/>
    <w:rsid w:val="1A94E862"/>
    <w:rsid w:val="1ABFC813"/>
    <w:rsid w:val="1AD1292A"/>
    <w:rsid w:val="1B2A3DF9"/>
    <w:rsid w:val="1B608831"/>
    <w:rsid w:val="1C08893F"/>
    <w:rsid w:val="1D0C950A"/>
    <w:rsid w:val="1D375440"/>
    <w:rsid w:val="1D58A83A"/>
    <w:rsid w:val="1D5E2625"/>
    <w:rsid w:val="1D6D8450"/>
    <w:rsid w:val="1DA6A3B8"/>
    <w:rsid w:val="1DF09AF5"/>
    <w:rsid w:val="1E071B70"/>
    <w:rsid w:val="1E2AC6E5"/>
    <w:rsid w:val="1E821BAF"/>
    <w:rsid w:val="201D46D0"/>
    <w:rsid w:val="2029DF59"/>
    <w:rsid w:val="2049DCB9"/>
    <w:rsid w:val="20B1316C"/>
    <w:rsid w:val="219A7B83"/>
    <w:rsid w:val="219EF009"/>
    <w:rsid w:val="21A1EFB3"/>
    <w:rsid w:val="21A7A27A"/>
    <w:rsid w:val="21B875FB"/>
    <w:rsid w:val="21B88304"/>
    <w:rsid w:val="21E5BC2A"/>
    <w:rsid w:val="2246E4B9"/>
    <w:rsid w:val="2255F868"/>
    <w:rsid w:val="22BA43B3"/>
    <w:rsid w:val="23516C7F"/>
    <w:rsid w:val="23C1072F"/>
    <w:rsid w:val="23E27137"/>
    <w:rsid w:val="23E41436"/>
    <w:rsid w:val="2402A019"/>
    <w:rsid w:val="24248539"/>
    <w:rsid w:val="244F7755"/>
    <w:rsid w:val="24F457BF"/>
    <w:rsid w:val="251BAA95"/>
    <w:rsid w:val="2548C71E"/>
    <w:rsid w:val="263834E4"/>
    <w:rsid w:val="2674DF03"/>
    <w:rsid w:val="267F443C"/>
    <w:rsid w:val="2682E47D"/>
    <w:rsid w:val="26853DDA"/>
    <w:rsid w:val="2693A317"/>
    <w:rsid w:val="26B6A254"/>
    <w:rsid w:val="26C94B14"/>
    <w:rsid w:val="26D9F5BC"/>
    <w:rsid w:val="270349E7"/>
    <w:rsid w:val="2745ABE4"/>
    <w:rsid w:val="27982DDC"/>
    <w:rsid w:val="27B23149"/>
    <w:rsid w:val="281B7A26"/>
    <w:rsid w:val="282E3589"/>
    <w:rsid w:val="282F9847"/>
    <w:rsid w:val="285607C4"/>
    <w:rsid w:val="28AA8ECB"/>
    <w:rsid w:val="294C0EA5"/>
    <w:rsid w:val="296DE9AD"/>
    <w:rsid w:val="29B4BF6F"/>
    <w:rsid w:val="29BA6261"/>
    <w:rsid w:val="29F85B08"/>
    <w:rsid w:val="2AF53DC1"/>
    <w:rsid w:val="2B27DC15"/>
    <w:rsid w:val="2B550404"/>
    <w:rsid w:val="2B9E397D"/>
    <w:rsid w:val="2BEEF7D9"/>
    <w:rsid w:val="2C03F39A"/>
    <w:rsid w:val="2C0D0DFF"/>
    <w:rsid w:val="2CC3124E"/>
    <w:rsid w:val="2D09DEEF"/>
    <w:rsid w:val="2D1080AC"/>
    <w:rsid w:val="2DAC0360"/>
    <w:rsid w:val="2DFC3FC0"/>
    <w:rsid w:val="2E28616F"/>
    <w:rsid w:val="2EBE3124"/>
    <w:rsid w:val="2EEF87F1"/>
    <w:rsid w:val="2F3845B7"/>
    <w:rsid w:val="2F990007"/>
    <w:rsid w:val="2FCA1551"/>
    <w:rsid w:val="3002AFE0"/>
    <w:rsid w:val="302B0885"/>
    <w:rsid w:val="30D45F21"/>
    <w:rsid w:val="31484F87"/>
    <w:rsid w:val="3156B3B6"/>
    <w:rsid w:val="31576BF1"/>
    <w:rsid w:val="3169F976"/>
    <w:rsid w:val="31B52380"/>
    <w:rsid w:val="31D38D32"/>
    <w:rsid w:val="3200ABAB"/>
    <w:rsid w:val="3247517E"/>
    <w:rsid w:val="32C10B74"/>
    <w:rsid w:val="32C96CF9"/>
    <w:rsid w:val="32EC596D"/>
    <w:rsid w:val="330229A1"/>
    <w:rsid w:val="331A93F6"/>
    <w:rsid w:val="333EAC23"/>
    <w:rsid w:val="33B06D69"/>
    <w:rsid w:val="33D79BD0"/>
    <w:rsid w:val="33EC7466"/>
    <w:rsid w:val="3417927C"/>
    <w:rsid w:val="342906A9"/>
    <w:rsid w:val="34437215"/>
    <w:rsid w:val="34728279"/>
    <w:rsid w:val="34EAEC47"/>
    <w:rsid w:val="350B6D7D"/>
    <w:rsid w:val="35360618"/>
    <w:rsid w:val="35715242"/>
    <w:rsid w:val="35718BDD"/>
    <w:rsid w:val="35D889F7"/>
    <w:rsid w:val="36083654"/>
    <w:rsid w:val="360CE768"/>
    <w:rsid w:val="36266521"/>
    <w:rsid w:val="36916103"/>
    <w:rsid w:val="36AAA6F3"/>
    <w:rsid w:val="3712FE5D"/>
    <w:rsid w:val="37B89D8D"/>
    <w:rsid w:val="37D6F4C2"/>
    <w:rsid w:val="380A602B"/>
    <w:rsid w:val="38189536"/>
    <w:rsid w:val="38322925"/>
    <w:rsid w:val="384301C4"/>
    <w:rsid w:val="388067B3"/>
    <w:rsid w:val="3880AC79"/>
    <w:rsid w:val="38B33F7D"/>
    <w:rsid w:val="395880C7"/>
    <w:rsid w:val="399BD1D7"/>
    <w:rsid w:val="39C0EA74"/>
    <w:rsid w:val="39EDA67B"/>
    <w:rsid w:val="39F14DB7"/>
    <w:rsid w:val="3A6E36E4"/>
    <w:rsid w:val="3AC96F41"/>
    <w:rsid w:val="3AF5C076"/>
    <w:rsid w:val="3B9DBAE3"/>
    <w:rsid w:val="3BB15CCF"/>
    <w:rsid w:val="3BE1F228"/>
    <w:rsid w:val="3C10E4BF"/>
    <w:rsid w:val="3C27139F"/>
    <w:rsid w:val="3C2790C1"/>
    <w:rsid w:val="3C2C0FF2"/>
    <w:rsid w:val="3C6CBB74"/>
    <w:rsid w:val="3C6E3360"/>
    <w:rsid w:val="3CCCD0A0"/>
    <w:rsid w:val="3CEE841A"/>
    <w:rsid w:val="3D07C783"/>
    <w:rsid w:val="3D1A693D"/>
    <w:rsid w:val="3D42E00B"/>
    <w:rsid w:val="3D564670"/>
    <w:rsid w:val="3DA9B065"/>
    <w:rsid w:val="3E0BB85E"/>
    <w:rsid w:val="3E92E1E4"/>
    <w:rsid w:val="3F11DDFE"/>
    <w:rsid w:val="3F97F28B"/>
    <w:rsid w:val="3FCC792F"/>
    <w:rsid w:val="4013BAB9"/>
    <w:rsid w:val="40BE9832"/>
    <w:rsid w:val="40CE9DAF"/>
    <w:rsid w:val="40D9A06E"/>
    <w:rsid w:val="41151588"/>
    <w:rsid w:val="415697E8"/>
    <w:rsid w:val="41615849"/>
    <w:rsid w:val="4187CDC2"/>
    <w:rsid w:val="418C88CB"/>
    <w:rsid w:val="4196929E"/>
    <w:rsid w:val="41D6BF96"/>
    <w:rsid w:val="41DC47F3"/>
    <w:rsid w:val="41E12A7C"/>
    <w:rsid w:val="41E1D8DB"/>
    <w:rsid w:val="4247FC98"/>
    <w:rsid w:val="42C844F9"/>
    <w:rsid w:val="433A1352"/>
    <w:rsid w:val="439B2441"/>
    <w:rsid w:val="43E023E5"/>
    <w:rsid w:val="4434F200"/>
    <w:rsid w:val="446D4A41"/>
    <w:rsid w:val="44756CDD"/>
    <w:rsid w:val="4477B444"/>
    <w:rsid w:val="44CA5059"/>
    <w:rsid w:val="4503E24D"/>
    <w:rsid w:val="4503EF1B"/>
    <w:rsid w:val="4579C164"/>
    <w:rsid w:val="45B2413D"/>
    <w:rsid w:val="45D7DFCE"/>
    <w:rsid w:val="4609098F"/>
    <w:rsid w:val="463E2293"/>
    <w:rsid w:val="4674B8E3"/>
    <w:rsid w:val="467FC35D"/>
    <w:rsid w:val="46A1E107"/>
    <w:rsid w:val="46BDC3D9"/>
    <w:rsid w:val="46C321F9"/>
    <w:rsid w:val="46FCD0E2"/>
    <w:rsid w:val="471CD29E"/>
    <w:rsid w:val="4748D88D"/>
    <w:rsid w:val="47E4F33C"/>
    <w:rsid w:val="47FA4887"/>
    <w:rsid w:val="4872D258"/>
    <w:rsid w:val="487DAC6A"/>
    <w:rsid w:val="48F8E428"/>
    <w:rsid w:val="48F983D1"/>
    <w:rsid w:val="491A44EB"/>
    <w:rsid w:val="496DDC63"/>
    <w:rsid w:val="497B064D"/>
    <w:rsid w:val="49DEF473"/>
    <w:rsid w:val="49E3D5BD"/>
    <w:rsid w:val="4A403FB3"/>
    <w:rsid w:val="4A68DC89"/>
    <w:rsid w:val="4AC77224"/>
    <w:rsid w:val="4AC898EB"/>
    <w:rsid w:val="4B0A675A"/>
    <w:rsid w:val="4B43B580"/>
    <w:rsid w:val="4BA8BA90"/>
    <w:rsid w:val="4BD27869"/>
    <w:rsid w:val="4BF6DD0B"/>
    <w:rsid w:val="4C0E3598"/>
    <w:rsid w:val="4C2A251F"/>
    <w:rsid w:val="4C523524"/>
    <w:rsid w:val="4C9A94DA"/>
    <w:rsid w:val="4D88EAD9"/>
    <w:rsid w:val="4DB951FA"/>
    <w:rsid w:val="4E150DAF"/>
    <w:rsid w:val="4E7857E0"/>
    <w:rsid w:val="4ECF0743"/>
    <w:rsid w:val="4F34D635"/>
    <w:rsid w:val="511F1A82"/>
    <w:rsid w:val="51229FDC"/>
    <w:rsid w:val="5173E2A9"/>
    <w:rsid w:val="518D16BD"/>
    <w:rsid w:val="518F3BD8"/>
    <w:rsid w:val="5192AE04"/>
    <w:rsid w:val="51DD525F"/>
    <w:rsid w:val="524B679E"/>
    <w:rsid w:val="5282E1EE"/>
    <w:rsid w:val="5291D5E6"/>
    <w:rsid w:val="529CD5F7"/>
    <w:rsid w:val="535D9D3B"/>
    <w:rsid w:val="5365F828"/>
    <w:rsid w:val="53A578EC"/>
    <w:rsid w:val="54D3B25B"/>
    <w:rsid w:val="54D4FF2C"/>
    <w:rsid w:val="54F8B8E4"/>
    <w:rsid w:val="550FCEF9"/>
    <w:rsid w:val="5510CDB9"/>
    <w:rsid w:val="552419AC"/>
    <w:rsid w:val="5539707A"/>
    <w:rsid w:val="55429F58"/>
    <w:rsid w:val="556AB329"/>
    <w:rsid w:val="55B77F67"/>
    <w:rsid w:val="55C418F1"/>
    <w:rsid w:val="569FDDFE"/>
    <w:rsid w:val="570FC1EB"/>
    <w:rsid w:val="5753A1A7"/>
    <w:rsid w:val="575ED74B"/>
    <w:rsid w:val="57B4A514"/>
    <w:rsid w:val="57C51713"/>
    <w:rsid w:val="580F89FD"/>
    <w:rsid w:val="5892E2E5"/>
    <w:rsid w:val="58EB55A9"/>
    <w:rsid w:val="598BE2E1"/>
    <w:rsid w:val="59D88202"/>
    <w:rsid w:val="5A149EF3"/>
    <w:rsid w:val="5AF9406C"/>
    <w:rsid w:val="5AF9C6D5"/>
    <w:rsid w:val="5B00000B"/>
    <w:rsid w:val="5B286AD5"/>
    <w:rsid w:val="5B4139BB"/>
    <w:rsid w:val="5B774F4D"/>
    <w:rsid w:val="5C2E6B7B"/>
    <w:rsid w:val="5C758B03"/>
    <w:rsid w:val="5CA73C8C"/>
    <w:rsid w:val="5CC7C4A5"/>
    <w:rsid w:val="5CF3113D"/>
    <w:rsid w:val="5D3B9598"/>
    <w:rsid w:val="5DA9DDD5"/>
    <w:rsid w:val="5DABB043"/>
    <w:rsid w:val="5E09A5D8"/>
    <w:rsid w:val="5E40236B"/>
    <w:rsid w:val="5E5265B1"/>
    <w:rsid w:val="5E93EBDC"/>
    <w:rsid w:val="5E97687C"/>
    <w:rsid w:val="5EC15AB8"/>
    <w:rsid w:val="5EE0E400"/>
    <w:rsid w:val="5EE650C8"/>
    <w:rsid w:val="5F5CD662"/>
    <w:rsid w:val="5F75BAE4"/>
    <w:rsid w:val="5FDFFA3B"/>
    <w:rsid w:val="608CD6B6"/>
    <w:rsid w:val="60AC7237"/>
    <w:rsid w:val="60F6E1ED"/>
    <w:rsid w:val="60FAF288"/>
    <w:rsid w:val="610C1CD3"/>
    <w:rsid w:val="612FFFC0"/>
    <w:rsid w:val="622AE64F"/>
    <w:rsid w:val="62499B2D"/>
    <w:rsid w:val="625F7C77"/>
    <w:rsid w:val="62BD72E7"/>
    <w:rsid w:val="62C04315"/>
    <w:rsid w:val="633C5808"/>
    <w:rsid w:val="63BA775D"/>
    <w:rsid w:val="641C63C8"/>
    <w:rsid w:val="65852FFA"/>
    <w:rsid w:val="65970406"/>
    <w:rsid w:val="65993C21"/>
    <w:rsid w:val="65C4480F"/>
    <w:rsid w:val="6634D6C2"/>
    <w:rsid w:val="670024B2"/>
    <w:rsid w:val="6728304F"/>
    <w:rsid w:val="676473BD"/>
    <w:rsid w:val="67F761CA"/>
    <w:rsid w:val="68AAA8C3"/>
    <w:rsid w:val="694BD5FC"/>
    <w:rsid w:val="69BE453F"/>
    <w:rsid w:val="6A3E9004"/>
    <w:rsid w:val="6AA8CC5E"/>
    <w:rsid w:val="6AB85128"/>
    <w:rsid w:val="6AFB7061"/>
    <w:rsid w:val="6B2A8C70"/>
    <w:rsid w:val="6B56F9D3"/>
    <w:rsid w:val="6C5EAAD0"/>
    <w:rsid w:val="6C68B746"/>
    <w:rsid w:val="6C728F62"/>
    <w:rsid w:val="6CE7328D"/>
    <w:rsid w:val="6D02D074"/>
    <w:rsid w:val="6D06D7DE"/>
    <w:rsid w:val="6D25B32A"/>
    <w:rsid w:val="6D38EEAF"/>
    <w:rsid w:val="6D851993"/>
    <w:rsid w:val="6E78E7AB"/>
    <w:rsid w:val="6EF357EA"/>
    <w:rsid w:val="6EFF8721"/>
    <w:rsid w:val="6F6EB253"/>
    <w:rsid w:val="6F87B5A1"/>
    <w:rsid w:val="6F90190D"/>
    <w:rsid w:val="6FBD1203"/>
    <w:rsid w:val="6FE10856"/>
    <w:rsid w:val="6FEA4D0F"/>
    <w:rsid w:val="6FFA7EB0"/>
    <w:rsid w:val="70185B57"/>
    <w:rsid w:val="704DED45"/>
    <w:rsid w:val="705909CD"/>
    <w:rsid w:val="70AAA260"/>
    <w:rsid w:val="70B0A711"/>
    <w:rsid w:val="70DADE1B"/>
    <w:rsid w:val="71334007"/>
    <w:rsid w:val="71553543"/>
    <w:rsid w:val="71B265EF"/>
    <w:rsid w:val="71E6A0DD"/>
    <w:rsid w:val="71EA8420"/>
    <w:rsid w:val="722BCA9D"/>
    <w:rsid w:val="725655EC"/>
    <w:rsid w:val="72582E06"/>
    <w:rsid w:val="7274B126"/>
    <w:rsid w:val="72CC3A41"/>
    <w:rsid w:val="72CC5603"/>
    <w:rsid w:val="7433CB93"/>
    <w:rsid w:val="74C402B7"/>
    <w:rsid w:val="74FA5203"/>
    <w:rsid w:val="74FE1AA9"/>
    <w:rsid w:val="752B63C1"/>
    <w:rsid w:val="75AE8688"/>
    <w:rsid w:val="75F5E304"/>
    <w:rsid w:val="76250350"/>
    <w:rsid w:val="7633D93C"/>
    <w:rsid w:val="7642FF6F"/>
    <w:rsid w:val="76466819"/>
    <w:rsid w:val="76A4FDA7"/>
    <w:rsid w:val="76A60388"/>
    <w:rsid w:val="77153E80"/>
    <w:rsid w:val="779D1978"/>
    <w:rsid w:val="77C61B0B"/>
    <w:rsid w:val="77E40656"/>
    <w:rsid w:val="780FB1EA"/>
    <w:rsid w:val="7815145C"/>
    <w:rsid w:val="781BB4AB"/>
    <w:rsid w:val="78571CC3"/>
    <w:rsid w:val="78DE96B7"/>
    <w:rsid w:val="7943AAE9"/>
    <w:rsid w:val="794AC41A"/>
    <w:rsid w:val="79CAF2C8"/>
    <w:rsid w:val="79D17B0E"/>
    <w:rsid w:val="79F714B2"/>
    <w:rsid w:val="79F91E58"/>
    <w:rsid w:val="7A4A8A54"/>
    <w:rsid w:val="7A6E1B94"/>
    <w:rsid w:val="7A9BEB58"/>
    <w:rsid w:val="7B26640C"/>
    <w:rsid w:val="7B596B7E"/>
    <w:rsid w:val="7BDB72C8"/>
    <w:rsid w:val="7C465C29"/>
    <w:rsid w:val="7C478717"/>
    <w:rsid w:val="7C5630F9"/>
    <w:rsid w:val="7D0FB0E6"/>
    <w:rsid w:val="7DC93F94"/>
    <w:rsid w:val="7DE1427E"/>
    <w:rsid w:val="7DFD3FD3"/>
    <w:rsid w:val="7E120363"/>
    <w:rsid w:val="7E148E6C"/>
    <w:rsid w:val="7EABF080"/>
    <w:rsid w:val="7ED68CD1"/>
    <w:rsid w:val="7EE08C81"/>
    <w:rsid w:val="7F13A753"/>
    <w:rsid w:val="7FA7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18EC5"/>
  <w15:chartTrackingRefBased/>
  <w15:docId w15:val="{8273FD0F-00D8-45E7-BF14-450DB695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B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70D2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0C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01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106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70D2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E70D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31B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A732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9C0C7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D0114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D01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1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1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1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1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11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06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C5B55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6E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6E7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326E74"/>
  </w:style>
  <w:style w:type="character" w:customStyle="1" w:styleId="gd15mcfckub">
    <w:name w:val="gd15mcfckub"/>
    <w:basedOn w:val="DefaultParagraphFont"/>
    <w:rsid w:val="00326E74"/>
  </w:style>
  <w:style w:type="character" w:customStyle="1" w:styleId="gd15mcfcktb">
    <w:name w:val="gd15mcfcktb"/>
    <w:basedOn w:val="DefaultParagraphFont"/>
    <w:rsid w:val="00326E74"/>
  </w:style>
  <w:style w:type="table" w:styleId="TableGrid">
    <w:name w:val="Table Grid"/>
    <w:basedOn w:val="TableNormal"/>
    <w:uiPriority w:val="39"/>
    <w:rsid w:val="00326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qFormat/>
    <w:rsid w:val="000538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538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5388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5388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388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3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B4E"/>
  </w:style>
  <w:style w:type="paragraph" w:styleId="Footer">
    <w:name w:val="footer"/>
    <w:basedOn w:val="Normal"/>
    <w:link w:val="FooterChar"/>
    <w:uiPriority w:val="99"/>
    <w:unhideWhenUsed/>
    <w:rsid w:val="00093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B4E"/>
  </w:style>
  <w:style w:type="character" w:customStyle="1" w:styleId="copy-text">
    <w:name w:val="copy-text"/>
    <w:basedOn w:val="DefaultParagraphFont"/>
    <w:rsid w:val="00CD6087"/>
  </w:style>
  <w:style w:type="character" w:styleId="Strong">
    <w:name w:val="Strong"/>
    <w:basedOn w:val="DefaultParagraphFont"/>
    <w:uiPriority w:val="22"/>
    <w:qFormat/>
    <w:rsid w:val="005E2F19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D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516E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82C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C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2CF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2CFA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E72A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22CF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5B02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35106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7454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08B2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8722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9271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271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3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9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0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9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3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70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57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5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1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463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0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5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2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69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23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0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94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0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44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83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858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90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157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71631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097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056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705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7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57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516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952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5445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463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9929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5024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90850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9456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7976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455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35407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94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22794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62664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8734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065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02255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917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9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5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213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2486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50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777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89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503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23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13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363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728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7769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735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3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65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117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449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5311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237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6646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7335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0576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596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797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7658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52291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6921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45300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8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1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8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61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1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7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3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81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494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365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010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05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466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590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4336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927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8543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150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9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99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55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0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93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9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0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8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628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37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20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3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9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8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3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0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1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9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4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14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0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0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7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63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4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1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8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34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438B32DA830B428E24645ED4457A16" ma:contentTypeVersion="13" ma:contentTypeDescription="Create a new document." ma:contentTypeScope="" ma:versionID="c0e9e339729ca2251469a146ad9771d3">
  <xsd:schema xmlns:xsd="http://www.w3.org/2001/XMLSchema" xmlns:xs="http://www.w3.org/2001/XMLSchema" xmlns:p="http://schemas.microsoft.com/office/2006/metadata/properties" xmlns:ns3="15d169ba-a0f2-44c9-93da-642a21d9195a" xmlns:ns4="324c4a67-fcc2-448e-8d8b-e6dc6487b289" targetNamespace="http://schemas.microsoft.com/office/2006/metadata/properties" ma:root="true" ma:fieldsID="054ba696bf2f2403c2f5978acdbb7db9" ns3:_="" ns4:_="">
    <xsd:import namespace="15d169ba-a0f2-44c9-93da-642a21d9195a"/>
    <xsd:import namespace="324c4a67-fcc2-448e-8d8b-e6dc6487b28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169ba-a0f2-44c9-93da-642a21d9195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c4a67-fcc2-448e-8d8b-e6dc6487b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229CD-B2C5-4425-B700-2A7C478625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3AE6BC-F1A0-4053-B3AF-0E0FD72F00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07D03-F0CF-4478-A602-D80B8F2D91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d169ba-a0f2-44c9-93da-642a21d9195a"/>
    <ds:schemaRef ds:uri="324c4a67-fcc2-448e-8d8b-e6dc6487b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BD9D6A-30E0-4177-87C2-49F6EA516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896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oodcock</dc:creator>
  <cp:keywords/>
  <dc:description/>
  <cp:lastModifiedBy>Anu Krithika S</cp:lastModifiedBy>
  <cp:revision>6</cp:revision>
  <dcterms:created xsi:type="dcterms:W3CDTF">2021-03-28T12:24:00Z</dcterms:created>
  <dcterms:modified xsi:type="dcterms:W3CDTF">2021-04-0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438B32DA830B428E24645ED4457A16</vt:lpwstr>
  </property>
</Properties>
</file>